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D34BF" w14:textId="56EAD75A" w:rsidR="00985158" w:rsidRDefault="00985158" w:rsidP="00985158">
      <w:r w:rsidRPr="00D3510C">
        <w:rPr>
          <w:b/>
          <w:bCs/>
        </w:rPr>
        <w:t xml:space="preserve">S1 Table. </w:t>
      </w:r>
      <w:r w:rsidR="006645EC">
        <w:rPr>
          <w:b/>
          <w:bCs/>
        </w:rPr>
        <w:t>Vector surveillance d</w:t>
      </w:r>
      <w:r w:rsidRPr="00D3510C">
        <w:rPr>
          <w:b/>
          <w:bCs/>
        </w:rPr>
        <w:t xml:space="preserve">ata </w:t>
      </w:r>
      <w:r w:rsidR="00DB13EC">
        <w:rPr>
          <w:b/>
          <w:bCs/>
        </w:rPr>
        <w:t>used</w:t>
      </w:r>
      <w:r w:rsidRPr="00D3510C">
        <w:rPr>
          <w:b/>
          <w:bCs/>
        </w:rPr>
        <w:t xml:space="preserve"> in analyses. </w:t>
      </w:r>
      <w:r>
        <w:t>The table includes the</w:t>
      </w:r>
      <w:r w:rsidR="002C7117">
        <w:t xml:space="preserve"> study from which the data were extracted, the state or union territory in India in which the survey was conducted, the year of the survey, the type of data collected</w:t>
      </w:r>
      <w:r w:rsidR="00E00FDA">
        <w:t xml:space="preserve">, </w:t>
      </w:r>
      <w:r w:rsidR="002C7117">
        <w:t xml:space="preserve">the survey method, </w:t>
      </w:r>
      <w:r w:rsidR="00F37BB2">
        <w:t xml:space="preserve">the </w:t>
      </w:r>
      <w:r w:rsidR="0026538B">
        <w:t xml:space="preserve">total </w:t>
      </w:r>
      <w:r w:rsidR="00F37BB2">
        <w:t xml:space="preserve">number of months that were </w:t>
      </w:r>
      <w:r w:rsidR="00C87735">
        <w:t>surveyed</w:t>
      </w:r>
      <w:r w:rsidR="00AF11A5">
        <w:t xml:space="preserve">, </w:t>
      </w:r>
      <w:r w:rsidR="002C7117">
        <w:t>the number of sampling sites per study and the total number of datapoints</w:t>
      </w:r>
      <w:r w:rsidR="00AE3D37">
        <w:t xml:space="preserve"> (occurrence and abundance)</w:t>
      </w:r>
      <w:r w:rsidR="002C7117">
        <w:t xml:space="preserve"> generated from the study</w:t>
      </w:r>
      <w:r w:rsidR="00D858F8">
        <w:t xml:space="preserve">. </w:t>
      </w:r>
    </w:p>
    <w:tbl>
      <w:tblPr>
        <w:tblStyle w:val="GridTable1Light"/>
        <w:tblW w:w="0" w:type="auto"/>
        <w:tblLook w:val="04A0" w:firstRow="1" w:lastRow="0" w:firstColumn="1" w:lastColumn="0" w:noHBand="0" w:noVBand="1"/>
      </w:tblPr>
      <w:tblGrid>
        <w:gridCol w:w="1245"/>
        <w:gridCol w:w="1708"/>
        <w:gridCol w:w="1089"/>
        <w:gridCol w:w="1488"/>
        <w:gridCol w:w="1553"/>
        <w:gridCol w:w="1229"/>
        <w:gridCol w:w="1321"/>
        <w:gridCol w:w="1411"/>
        <w:gridCol w:w="1495"/>
        <w:gridCol w:w="1409"/>
      </w:tblGrid>
      <w:tr w:rsidR="00C87735" w:rsidRPr="00825522" w14:paraId="70760002" w14:textId="77777777" w:rsidTr="003405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5" w:type="dxa"/>
          </w:tcPr>
          <w:p w14:paraId="76B26193" w14:textId="77777777" w:rsidR="003405B6" w:rsidRDefault="003405B6" w:rsidP="004776F6">
            <w:pPr>
              <w:rPr>
                <w:rFonts w:cs="Arial"/>
                <w:sz w:val="22"/>
              </w:rPr>
            </w:pPr>
            <w:r w:rsidRPr="00825522">
              <w:rPr>
                <w:rFonts w:cs="Arial"/>
                <w:sz w:val="22"/>
              </w:rPr>
              <w:t xml:space="preserve">Study </w:t>
            </w:r>
          </w:p>
          <w:p w14:paraId="4C062BC6" w14:textId="33DE6AC2" w:rsidR="003405B6" w:rsidRPr="00825522" w:rsidRDefault="003405B6" w:rsidP="004776F6">
            <w:pPr>
              <w:rPr>
                <w:rFonts w:cs="Arial"/>
                <w:sz w:val="22"/>
              </w:rPr>
            </w:pPr>
            <w:r w:rsidRPr="00825522">
              <w:rPr>
                <w:rFonts w:cs="Arial"/>
                <w:sz w:val="22"/>
              </w:rPr>
              <w:t>reference</w:t>
            </w:r>
          </w:p>
        </w:tc>
        <w:tc>
          <w:tcPr>
            <w:tcW w:w="1708" w:type="dxa"/>
          </w:tcPr>
          <w:p w14:paraId="0683899A" w14:textId="165386F9" w:rsidR="003405B6" w:rsidRPr="00825522" w:rsidRDefault="003405B6" w:rsidP="004776F6">
            <w:pPr>
              <w:cnfStyle w:val="100000000000" w:firstRow="1" w:lastRow="0" w:firstColumn="0" w:lastColumn="0" w:oddVBand="0" w:evenVBand="0" w:oddHBand="0" w:evenHBand="0" w:firstRowFirstColumn="0" w:firstRowLastColumn="0" w:lastRowFirstColumn="0" w:lastRowLastColumn="0"/>
              <w:rPr>
                <w:rFonts w:cs="Arial"/>
                <w:sz w:val="22"/>
              </w:rPr>
            </w:pPr>
            <w:r w:rsidRPr="00825522">
              <w:rPr>
                <w:rFonts w:cs="Arial"/>
                <w:sz w:val="22"/>
              </w:rPr>
              <w:t>S</w:t>
            </w:r>
            <w:r>
              <w:rPr>
                <w:rFonts w:cs="Arial"/>
                <w:sz w:val="22"/>
              </w:rPr>
              <w:t>urveyed s</w:t>
            </w:r>
            <w:r w:rsidRPr="00825522">
              <w:rPr>
                <w:rFonts w:cs="Arial"/>
                <w:sz w:val="22"/>
              </w:rPr>
              <w:t>tate</w:t>
            </w:r>
            <w:r>
              <w:rPr>
                <w:rFonts w:cs="Arial"/>
                <w:sz w:val="22"/>
              </w:rPr>
              <w:t xml:space="preserve">/ </w:t>
            </w:r>
            <w:r w:rsidRPr="003D62D8">
              <w:rPr>
                <w:rFonts w:cs="Arial"/>
                <w:sz w:val="22"/>
              </w:rPr>
              <w:t>union territory</w:t>
            </w:r>
          </w:p>
        </w:tc>
        <w:tc>
          <w:tcPr>
            <w:tcW w:w="1089" w:type="dxa"/>
          </w:tcPr>
          <w:p w14:paraId="23CA2CCA" w14:textId="0C327372" w:rsidR="003405B6" w:rsidRPr="00825522" w:rsidRDefault="003405B6" w:rsidP="004776F6">
            <w:pPr>
              <w:cnfStyle w:val="100000000000" w:firstRow="1" w:lastRow="0" w:firstColumn="0" w:lastColumn="0" w:oddVBand="0" w:evenVBand="0" w:oddHBand="0" w:evenHBand="0" w:firstRowFirstColumn="0" w:firstRowLastColumn="0" w:lastRowFirstColumn="0" w:lastRowLastColumn="0"/>
              <w:rPr>
                <w:rFonts w:cs="Arial"/>
                <w:sz w:val="22"/>
              </w:rPr>
            </w:pPr>
            <w:r w:rsidRPr="00825522">
              <w:rPr>
                <w:rFonts w:cs="Arial"/>
                <w:sz w:val="22"/>
              </w:rPr>
              <w:t>Date range</w:t>
            </w:r>
          </w:p>
        </w:tc>
        <w:tc>
          <w:tcPr>
            <w:tcW w:w="1488" w:type="dxa"/>
          </w:tcPr>
          <w:p w14:paraId="0C1A1EDB" w14:textId="7118397D" w:rsidR="003405B6" w:rsidRPr="00825522" w:rsidRDefault="003405B6" w:rsidP="004776F6">
            <w:pPr>
              <w:cnfStyle w:val="100000000000" w:firstRow="1" w:lastRow="0" w:firstColumn="0" w:lastColumn="0" w:oddVBand="0" w:evenVBand="0" w:oddHBand="0" w:evenHBand="0" w:firstRowFirstColumn="0" w:firstRowLastColumn="0" w:lastRowFirstColumn="0" w:lastRowLastColumn="0"/>
              <w:rPr>
                <w:rFonts w:cs="Arial"/>
                <w:sz w:val="22"/>
              </w:rPr>
            </w:pPr>
            <w:r w:rsidRPr="00825522">
              <w:rPr>
                <w:rFonts w:cs="Arial"/>
                <w:sz w:val="22"/>
              </w:rPr>
              <w:t>Type of vector surveillance data</w:t>
            </w:r>
            <w:r>
              <w:rPr>
                <w:rFonts w:cs="Arial"/>
                <w:sz w:val="22"/>
              </w:rPr>
              <w:t>*</w:t>
            </w:r>
          </w:p>
        </w:tc>
        <w:tc>
          <w:tcPr>
            <w:tcW w:w="1553" w:type="dxa"/>
          </w:tcPr>
          <w:p w14:paraId="611E6124" w14:textId="2B6A84DA" w:rsidR="003405B6" w:rsidRPr="002B7121" w:rsidRDefault="003405B6" w:rsidP="004776F6">
            <w:pPr>
              <w:cnfStyle w:val="100000000000" w:firstRow="1" w:lastRow="0" w:firstColumn="0" w:lastColumn="0" w:oddVBand="0" w:evenVBand="0" w:oddHBand="0" w:evenHBand="0" w:firstRowFirstColumn="0" w:firstRowLastColumn="0" w:lastRowFirstColumn="0" w:lastRowLastColumn="0"/>
              <w:rPr>
                <w:rFonts w:cs="Arial"/>
                <w:b w:val="0"/>
                <w:bCs w:val="0"/>
                <w:sz w:val="22"/>
              </w:rPr>
            </w:pPr>
            <w:r w:rsidRPr="00825522">
              <w:rPr>
                <w:rFonts w:cs="Arial"/>
                <w:sz w:val="22"/>
              </w:rPr>
              <w:t>Survey method</w:t>
            </w:r>
            <w:r>
              <w:rPr>
                <w:rFonts w:cs="Arial"/>
                <w:sz w:val="22"/>
              </w:rPr>
              <w:t xml:space="preserve"> for adult mosquitos</w:t>
            </w:r>
          </w:p>
        </w:tc>
        <w:tc>
          <w:tcPr>
            <w:tcW w:w="1229" w:type="dxa"/>
          </w:tcPr>
          <w:p w14:paraId="01EC0425" w14:textId="15CF8D1E" w:rsidR="003405B6" w:rsidRPr="00825522" w:rsidRDefault="00C87735" w:rsidP="004776F6">
            <w:pPr>
              <w:cnfStyle w:val="100000000000" w:firstRow="1" w:lastRow="0" w:firstColumn="0" w:lastColumn="0" w:oddVBand="0" w:evenVBand="0" w:oddHBand="0" w:evenHBand="0" w:firstRowFirstColumn="0" w:firstRowLastColumn="0" w:lastRowFirstColumn="0" w:lastRowLastColumn="0"/>
              <w:rPr>
                <w:rFonts w:cs="Arial"/>
                <w:sz w:val="22"/>
              </w:rPr>
            </w:pPr>
            <w:r>
              <w:rPr>
                <w:rFonts w:cs="Arial"/>
                <w:sz w:val="22"/>
              </w:rPr>
              <w:t>Total n</w:t>
            </w:r>
            <w:r w:rsidR="00F37BB2">
              <w:rPr>
                <w:rFonts w:cs="Arial"/>
                <w:sz w:val="22"/>
              </w:rPr>
              <w:t>umber of</w:t>
            </w:r>
            <w:r w:rsidR="003405B6">
              <w:rPr>
                <w:rFonts w:cs="Arial"/>
                <w:sz w:val="22"/>
              </w:rPr>
              <w:t xml:space="preserve"> months</w:t>
            </w:r>
            <w:r w:rsidR="00F37BB2">
              <w:rPr>
                <w:rFonts w:cs="Arial"/>
                <w:sz w:val="22"/>
              </w:rPr>
              <w:t xml:space="preserve"> surveyed</w:t>
            </w:r>
          </w:p>
        </w:tc>
        <w:tc>
          <w:tcPr>
            <w:tcW w:w="1321" w:type="dxa"/>
          </w:tcPr>
          <w:p w14:paraId="65819B03" w14:textId="127A8925" w:rsidR="003405B6" w:rsidRPr="00825522" w:rsidRDefault="003405B6" w:rsidP="004776F6">
            <w:pPr>
              <w:cnfStyle w:val="100000000000" w:firstRow="1" w:lastRow="0" w:firstColumn="0" w:lastColumn="0" w:oddVBand="0" w:evenVBand="0" w:oddHBand="0" w:evenHBand="0" w:firstRowFirstColumn="0" w:firstRowLastColumn="0" w:lastRowFirstColumn="0" w:lastRowLastColumn="0"/>
              <w:rPr>
                <w:rFonts w:cs="Arial"/>
                <w:sz w:val="22"/>
              </w:rPr>
            </w:pPr>
            <w:r w:rsidRPr="00825522">
              <w:rPr>
                <w:rFonts w:cs="Arial"/>
                <w:sz w:val="22"/>
              </w:rPr>
              <w:t>Number of sampling sites</w:t>
            </w:r>
          </w:p>
        </w:tc>
        <w:tc>
          <w:tcPr>
            <w:tcW w:w="1411" w:type="dxa"/>
          </w:tcPr>
          <w:p w14:paraId="4E636BA8" w14:textId="3A4FCCE8" w:rsidR="003405B6" w:rsidRDefault="003405B6" w:rsidP="004776F6">
            <w:pPr>
              <w:cnfStyle w:val="100000000000" w:firstRow="1" w:lastRow="0" w:firstColumn="0" w:lastColumn="0" w:oddVBand="0" w:evenVBand="0" w:oddHBand="0" w:evenHBand="0" w:firstRowFirstColumn="0" w:firstRowLastColumn="0" w:lastRowFirstColumn="0" w:lastRowLastColumn="0"/>
              <w:rPr>
                <w:rFonts w:cs="Arial"/>
                <w:sz w:val="22"/>
              </w:rPr>
            </w:pPr>
            <w:r>
              <w:rPr>
                <w:rFonts w:cs="Arial"/>
                <w:sz w:val="22"/>
              </w:rPr>
              <w:t>Number of occurrence datapoints</w:t>
            </w:r>
          </w:p>
        </w:tc>
        <w:tc>
          <w:tcPr>
            <w:tcW w:w="1495" w:type="dxa"/>
          </w:tcPr>
          <w:p w14:paraId="7262A6F3" w14:textId="190E8586" w:rsidR="003405B6" w:rsidRDefault="003405B6" w:rsidP="004776F6">
            <w:pPr>
              <w:cnfStyle w:val="100000000000" w:firstRow="1" w:lastRow="0" w:firstColumn="0" w:lastColumn="0" w:oddVBand="0" w:evenVBand="0" w:oddHBand="0" w:evenHBand="0" w:firstRowFirstColumn="0" w:firstRowLastColumn="0" w:lastRowFirstColumn="0" w:lastRowLastColumn="0"/>
              <w:rPr>
                <w:rFonts w:cs="Arial"/>
                <w:sz w:val="22"/>
              </w:rPr>
            </w:pPr>
            <w:r>
              <w:rPr>
                <w:rFonts w:cs="Arial"/>
                <w:sz w:val="22"/>
              </w:rPr>
              <w:t>Number of abundance datapoints</w:t>
            </w:r>
          </w:p>
        </w:tc>
        <w:tc>
          <w:tcPr>
            <w:tcW w:w="1409" w:type="dxa"/>
          </w:tcPr>
          <w:p w14:paraId="3824A260" w14:textId="76A9FD2D" w:rsidR="003405B6" w:rsidRPr="00825522" w:rsidRDefault="003405B6" w:rsidP="004776F6">
            <w:pPr>
              <w:cnfStyle w:val="100000000000" w:firstRow="1" w:lastRow="0" w:firstColumn="0" w:lastColumn="0" w:oddVBand="0" w:evenVBand="0" w:oddHBand="0" w:evenHBand="0" w:firstRowFirstColumn="0" w:firstRowLastColumn="0" w:lastRowFirstColumn="0" w:lastRowLastColumn="0"/>
              <w:rPr>
                <w:rFonts w:cs="Arial"/>
                <w:sz w:val="22"/>
              </w:rPr>
            </w:pPr>
            <w:r>
              <w:rPr>
                <w:rFonts w:cs="Arial"/>
                <w:sz w:val="22"/>
              </w:rPr>
              <w:t>Total number</w:t>
            </w:r>
            <w:r w:rsidRPr="00825522">
              <w:rPr>
                <w:rFonts w:cs="Arial"/>
                <w:sz w:val="22"/>
              </w:rPr>
              <w:t xml:space="preserve"> of datapoints</w:t>
            </w:r>
            <w:r>
              <w:rPr>
                <w:rFonts w:cs="Arial"/>
                <w:sz w:val="22"/>
              </w:rPr>
              <w:t xml:space="preserve"> </w:t>
            </w:r>
          </w:p>
        </w:tc>
      </w:tr>
      <w:tr w:rsidR="00C87735" w:rsidRPr="00825522" w14:paraId="4801E7B3"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07080444" w14:textId="0518845B" w:rsidR="003405B6" w:rsidRPr="00825522" w:rsidRDefault="003405B6" w:rsidP="00093974">
            <w:pPr>
              <w:rPr>
                <w:rFonts w:cs="Arial"/>
                <w:sz w:val="22"/>
              </w:rPr>
            </w:pPr>
            <w:r>
              <w:rPr>
                <w:rFonts w:cs="Arial"/>
                <w:sz w:val="22"/>
              </w:rPr>
              <w:fldChar w:fldCharType="begin"/>
            </w:r>
            <w:r>
              <w:rPr>
                <w:rFonts w:cs="Arial"/>
                <w:sz w:val="22"/>
              </w:rPr>
              <w:instrText xml:space="preserve"> ADDIN ZOTERO_ITEM CSL_CITATION {"citationID":"CPLGuGZl","properties":{"formattedCitation":"(1)","plainCitation":"(1)","noteIndex":0},"citationItems":[{"id":5152,"uris":["http://zotero.org/users/6722433/items/NVAYCJWQ"],"uri":["http://zotero.org/users/6722433/items/NVAYCJWQ"],"itemData":{"id":5152,"type":"article-journal","abstract":"Mosquitoes of 12 species belonging to 5 subgenera and 9 genera--Aedes, Anopheles, Culex, Diceromyia, Lorrainea, Rhinoskusea, Stegomyia, Toxorhynchites, and Verrallina--were recorded in the Coringa mangrove forest in Andhra Pradesh, India. Tree holes, crab holes, and swamp pools constituted the larval habitats with Lo. fumida being predominant in tree holes. Adults were found resting in tree holes, tree trunks, root bases, and in crab holes. Species involved in daytime feeding on humans were Ae. cancricomes, Cx. sitiens, Lo. fumida, Rh. wardi, and Ve. lugubris.","container-title":"Journal of the American Mosquito Control Association","DOI":"10.2987/8756-971X(2006)22[579:MOTMFO]2.0.CO;2","ISSN":"8756-971X","issue":"4","journalAbbreviation":"J Am Mosq Control Assoc","language":"eng","note":"PMID: 17304921","page":"579-581","source":"PubMed","title":"Mosquitoes of the mangrove forests of India: Part 4--Coringa, Andhra Pradesh","title-short":"Mosquitoes of the mangrove forests of India","volume":"22","author":[{"family":"Rajavel","given":"A. R."},{"family":"Natarajan","given":"R."},{"family":"Vaidyanathan","given":"K."}],"issued":{"date-parts":[["2006",12]]}}}],"schema":"https://github.com/citation-style-language/schema/raw/master/csl-citation.json"} </w:instrText>
            </w:r>
            <w:r>
              <w:rPr>
                <w:rFonts w:cs="Arial"/>
                <w:sz w:val="22"/>
              </w:rPr>
              <w:fldChar w:fldCharType="separate"/>
            </w:r>
            <w:r w:rsidRPr="00FA4339">
              <w:rPr>
                <w:rFonts w:cs="Arial"/>
                <w:sz w:val="22"/>
              </w:rPr>
              <w:t>(1)</w:t>
            </w:r>
            <w:r>
              <w:rPr>
                <w:rFonts w:cs="Arial"/>
                <w:sz w:val="22"/>
              </w:rPr>
              <w:fldChar w:fldCharType="end"/>
            </w:r>
          </w:p>
        </w:tc>
        <w:tc>
          <w:tcPr>
            <w:tcW w:w="1708" w:type="dxa"/>
          </w:tcPr>
          <w:p w14:paraId="59984A17" w14:textId="4A2C08D1"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sidRPr="00CC6A4E">
              <w:rPr>
                <w:rFonts w:cs="Arial"/>
                <w:sz w:val="22"/>
              </w:rPr>
              <w:t>Andhra Pradesh</w:t>
            </w:r>
          </w:p>
        </w:tc>
        <w:tc>
          <w:tcPr>
            <w:tcW w:w="1089" w:type="dxa"/>
          </w:tcPr>
          <w:p w14:paraId="425F46B2" w14:textId="165B27B3"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3-2004</w:t>
            </w:r>
          </w:p>
        </w:tc>
        <w:tc>
          <w:tcPr>
            <w:tcW w:w="1488" w:type="dxa"/>
          </w:tcPr>
          <w:p w14:paraId="5C27FB8C" w14:textId="420EB579"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04E9FE62" w14:textId="4954CCAE"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65305D0F" w14:textId="5096BC13" w:rsidR="003405B6" w:rsidRDefault="00DE4E3A"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1FD0A4E2" w14:textId="5667BFA7"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64D38377" w14:textId="3B18A4AA"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c>
          <w:tcPr>
            <w:tcW w:w="1495" w:type="dxa"/>
          </w:tcPr>
          <w:p w14:paraId="4BFFC467" w14:textId="6B5C3A8A" w:rsidR="003405B6" w:rsidRDefault="003405B6" w:rsidP="004308F2">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22523D2F" w14:textId="4DAB9F01"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r>
      <w:tr w:rsidR="00C87735" w:rsidRPr="00825522" w14:paraId="70C6B2EC"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4C5E7D0F" w14:textId="0C58CC86" w:rsidR="003405B6" w:rsidRPr="00825522" w:rsidRDefault="003405B6" w:rsidP="004776F6">
            <w:pPr>
              <w:rPr>
                <w:rFonts w:cs="Arial"/>
                <w:sz w:val="22"/>
              </w:rPr>
            </w:pPr>
            <w:r>
              <w:rPr>
                <w:rFonts w:cs="Arial"/>
                <w:sz w:val="22"/>
              </w:rPr>
              <w:fldChar w:fldCharType="begin"/>
            </w:r>
            <w:r>
              <w:rPr>
                <w:rFonts w:cs="Arial"/>
                <w:sz w:val="22"/>
              </w:rPr>
              <w:instrText xml:space="preserve"> ADDIN ZOTERO_ITEM CSL_CITATION {"citationID":"wqNTlXHH","properties":{"formattedCitation":"(2)","plainCitation":"(2)","noteIndex":0},"citationItems":[{"id":2165,"uris":["http://zotero.org/users/6722433/items/CG7BAER5"],"uri":["http://zotero.org/users/6722433/items/CG7BAER5"],"itemData":{"id":2165,"type":"article-journal","abstract":"The host feeding patterns of three species of mosquitoes belonging to vishnui sub group, Culex tritaeniorhynchus, Culex vishnui and Culex pseudovishnui, the most prevalent species in Dibrugarh district were determined by analysing their blood meals. All 3 species were found be essentially zoophilic. High percentage of pig feeding was observed in Culex tritaeniorhynchus (40 per cent) and Culex vishnui (35.3 per cent) in comparison to other prevalent species in this area. In contrast Culex pseudovishnui another member of this group was not attracted to pigs (0.4 per cent). Few human feeds were recorded for Culex tritaeniorhynchus (0.4 per cent), Culex vishnui (0.4 per cent) and Culex pseudovishnui (0.8 per cent), indicating their occasional contact with human hosts. Considering the importance of this group as proven vectors of Japanese encephalitis the relevance of these results to JE transmission in this area are discussed.","container-title":"Journal of Communicable Diseases","ISSN":"00195138","issue":"3","note":"PMID: 7868835","page":"133–138","title":"Host feeding patterns of Culex vishnui sub group of mosquitoes in Dibrugarh district of Assam.","volume":"26","author":[{"family":"Bhattacharyya","given":"D. R."},{"family":"Handique","given":"R."},{"family":"Dutta","given":"L. P."},{"family":"Dutta","given":"P."},{"family":"Doloi","given":"P."},{"family":"Goswami","given":"B. K."},{"family":"Sharma","given":"C. K."},{"family":"Mahanta","given":"J."}],"issued":{"date-parts":[["1994"]]}}}],"schema":"https://github.com/citation-style-language/schema/raw/master/csl-citation.json"} </w:instrText>
            </w:r>
            <w:r>
              <w:rPr>
                <w:rFonts w:cs="Arial"/>
                <w:sz w:val="22"/>
              </w:rPr>
              <w:fldChar w:fldCharType="separate"/>
            </w:r>
            <w:r w:rsidRPr="001670CE">
              <w:rPr>
                <w:rFonts w:cs="Arial"/>
                <w:sz w:val="22"/>
              </w:rPr>
              <w:t>(2)</w:t>
            </w:r>
            <w:r>
              <w:rPr>
                <w:rFonts w:cs="Arial"/>
                <w:sz w:val="22"/>
              </w:rPr>
              <w:fldChar w:fldCharType="end"/>
            </w:r>
          </w:p>
        </w:tc>
        <w:tc>
          <w:tcPr>
            <w:tcW w:w="1708" w:type="dxa"/>
          </w:tcPr>
          <w:p w14:paraId="025DB8B8" w14:textId="1483AD2C"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sam</w:t>
            </w:r>
          </w:p>
        </w:tc>
        <w:tc>
          <w:tcPr>
            <w:tcW w:w="1089" w:type="dxa"/>
          </w:tcPr>
          <w:p w14:paraId="5FF08AC1" w14:textId="730ADA18"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993</w:t>
            </w:r>
          </w:p>
        </w:tc>
        <w:tc>
          <w:tcPr>
            <w:tcW w:w="1488" w:type="dxa"/>
          </w:tcPr>
          <w:p w14:paraId="0E2638A0" w14:textId="1BBC5356"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6B56FDF5" w14:textId="4B89DA1F"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39CC0CF5" w14:textId="41BA1405" w:rsidR="003405B6" w:rsidRDefault="00DE4E3A"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035983D0" w14:textId="0B6EEECE"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14DAB0FA" w14:textId="3B71D6E3"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95" w:type="dxa"/>
          </w:tcPr>
          <w:p w14:paraId="60F4D2F3" w14:textId="4BC9153B" w:rsidR="003405B6" w:rsidRDefault="003405B6" w:rsidP="00070312">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1C2273F1" w14:textId="2E1E717F"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r>
      <w:tr w:rsidR="00C87735" w:rsidRPr="00825522" w14:paraId="70005977"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5EC4F57C" w14:textId="18E05D7A" w:rsidR="003405B6" w:rsidRDefault="003405B6" w:rsidP="00093974">
            <w:pPr>
              <w:rPr>
                <w:rFonts w:cs="Arial"/>
                <w:sz w:val="22"/>
              </w:rPr>
            </w:pPr>
            <w:r>
              <w:rPr>
                <w:rFonts w:cs="Arial"/>
                <w:sz w:val="22"/>
              </w:rPr>
              <w:fldChar w:fldCharType="begin"/>
            </w:r>
            <w:r>
              <w:rPr>
                <w:rFonts w:cs="Arial"/>
                <w:sz w:val="22"/>
              </w:rPr>
              <w:instrText xml:space="preserve"> ADDIN ZOTERO_ITEM CSL_CITATION {"citationID":"WFycPP4i","properties":{"formattedCitation":"(3)","plainCitation":"(3)","noteIndex":0},"citationItems":[{"id":3827,"uris":["http://zotero.org/users/6722433/items/NRKVBDXV"],"uri":["http://zotero.org/users/6722433/items/NRKVBDXV"],"itemData":{"id":3827,"type":"article-journal","abstract":"BACKGROUND &amp; OBJECTIVE: Japanese encephalitis (JE) outbreaks are common in Assam, northeastern State of India. Information on resistance in known JE vectors in the affected area is important for effective control measures. This study was undertaken to determine the species abundance of JE vectors endemic to Sibsagar district of Assam, and their susceptibility against DDT and deltamethrin.\nMETHODS: Adult mosquitoes were collected using CDC light trap and aspirators from human dwellings from 13 endemic villages falling under three Primary Health Centres. Collected mosquitoes were identified and unfed female mosquitoes were used for DDT and deltamethrin sensitivity bioassay. The bioassay was performed following WHO protocol using standard susceptibility test kit. Knockdown time (KDT) was monitored at every 10 minutes intervals, whereas mortalities were recorded 24 h post-exposure. Vector density and resistance status were mapped using geographic information system (GIS) technique.\nRESULTS: A total of 7655 mosquitoes were sampled under three genera, i.e. Anopheles, Culex and Mansonia, and nine species, the JE vector Cx. vishnui group (31.78%) was the most predominant species, followed by Ma. uniformis (16.81%) and Ma. indiana (16.45%). All vector species were suspected to be resistant to DDT and sensitive to deltamethrin, except Ma. indiana, which was suspected to deltamethrin resistant. The KDT50 and KDT95 values of vector mosquitoes for DDT were significantly higher as compared to deltamethrin. The probit model used to estimate KDT50 and KDT95 values did not display normal distribution of percentage knockdown with time for all the vectors tested for DDT and deltamethrin, except for Ma. indiana for deltamethrin assay and Cx. gelidus for the DDT assay.\nINTERPRETATION &amp; CONCLUSION: Differences in insecticide resistance status were observed between insecticides and vector species. The results of this study provided baseline data on insecticide resistance in known JE vectors of Sibsagar, Assam. The maps generated may allow better communication in control operations and comparison of changes in susceptibility status of these vectors over time.","container-title":"The Indian Journal of Medical Research","ISSN":"0971-5916","issue":"6","journalAbbreviation":"Indian J Med Res","language":"eng","note":"PMID: 24521646\nPMCID: PMC3978992","page":"988-994","source":"PubMed","title":"DDT &amp; deltamethrin resistance status of known Japanese encephalitis vectors in Assam, India","volume":"138","author":[{"family":"Dhiman","given":"Sunil"},{"family":"Rabha","given":"Bipul"},{"family":"Talukdar","given":"P. K."},{"family":"Das","given":"N. G."},{"family":"Yadav","given":"Kavita"},{"family":"Baruah","given":"Indra"},{"family":"Singh","given":"Lokendra"},{"family":"Veer","given":"Vijay"}],"issued":{"date-parts":[["2013",12]]}}}],"schema":"https://github.com/citation-style-language/schema/raw/master/csl-citation.json"} </w:instrText>
            </w:r>
            <w:r>
              <w:rPr>
                <w:rFonts w:cs="Arial"/>
                <w:sz w:val="22"/>
              </w:rPr>
              <w:fldChar w:fldCharType="separate"/>
            </w:r>
            <w:r w:rsidRPr="00FA4339">
              <w:rPr>
                <w:rFonts w:cs="Arial"/>
                <w:sz w:val="22"/>
              </w:rPr>
              <w:t>(3)</w:t>
            </w:r>
            <w:r>
              <w:rPr>
                <w:rFonts w:cs="Arial"/>
                <w:sz w:val="22"/>
              </w:rPr>
              <w:fldChar w:fldCharType="end"/>
            </w:r>
          </w:p>
        </w:tc>
        <w:tc>
          <w:tcPr>
            <w:tcW w:w="1708" w:type="dxa"/>
          </w:tcPr>
          <w:p w14:paraId="450A8923" w14:textId="365DC9A1"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sam</w:t>
            </w:r>
          </w:p>
        </w:tc>
        <w:tc>
          <w:tcPr>
            <w:tcW w:w="1089" w:type="dxa"/>
          </w:tcPr>
          <w:p w14:paraId="403BDD8E" w14:textId="470CF9DC"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11</w:t>
            </w:r>
          </w:p>
        </w:tc>
        <w:tc>
          <w:tcPr>
            <w:tcW w:w="1488" w:type="dxa"/>
          </w:tcPr>
          <w:p w14:paraId="53AF6242" w14:textId="57DA34A1"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0A59575F" w14:textId="6921D7CE"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I</w:t>
            </w:r>
            <w:r w:rsidRPr="00FA05FD">
              <w:rPr>
                <w:rFonts w:cs="Arial"/>
                <w:sz w:val="22"/>
              </w:rPr>
              <w:t>ndoor light trap</w:t>
            </w:r>
            <w:r>
              <w:rPr>
                <w:rFonts w:cs="Arial"/>
                <w:sz w:val="22"/>
              </w:rPr>
              <w:t>, aspirator</w:t>
            </w:r>
          </w:p>
        </w:tc>
        <w:tc>
          <w:tcPr>
            <w:tcW w:w="1229" w:type="dxa"/>
          </w:tcPr>
          <w:p w14:paraId="51E7C8E8" w14:textId="1A9EEBF8" w:rsidR="003405B6" w:rsidRDefault="00DE4E3A"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20797F60" w14:textId="6419EEB7"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c>
          <w:tcPr>
            <w:tcW w:w="1411" w:type="dxa"/>
          </w:tcPr>
          <w:p w14:paraId="14622E11" w14:textId="194DA719"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c>
          <w:tcPr>
            <w:tcW w:w="1495" w:type="dxa"/>
          </w:tcPr>
          <w:p w14:paraId="5E3A0E0E" w14:textId="7C405604" w:rsidR="003405B6" w:rsidRDefault="003405B6" w:rsidP="00070312">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701851A0" w14:textId="2B4DAEDD" w:rsidR="003405B6" w:rsidRDefault="003405B6" w:rsidP="0009397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r>
      <w:tr w:rsidR="00C87735" w:rsidRPr="00825522" w14:paraId="1158D1AB"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5D2FF522" w14:textId="4248581D" w:rsidR="003405B6" w:rsidRDefault="003405B6" w:rsidP="001A7434">
            <w:pPr>
              <w:rPr>
                <w:rFonts w:cs="Arial"/>
                <w:sz w:val="22"/>
              </w:rPr>
            </w:pPr>
            <w:r>
              <w:rPr>
                <w:rFonts w:cs="Arial"/>
                <w:sz w:val="22"/>
              </w:rPr>
              <w:fldChar w:fldCharType="begin"/>
            </w:r>
            <w:r>
              <w:rPr>
                <w:rFonts w:cs="Arial"/>
                <w:sz w:val="22"/>
              </w:rPr>
              <w:instrText xml:space="preserve"> ADDIN ZOTERO_ITEM CSL_CITATION {"citationID":"SDXLeeBg","properties":{"formattedCitation":"(4)","plainCitation":"(4)","noteIndex":0},"citationItems":[{"id":4020,"uris":["http://zotero.org/users/6722433/items/V7U3Q4YA"],"uri":["http://zotero.org/users/6722433/items/V7U3Q4YA"],"itemData":{"id":4020,"type":"webpage","title":"First indigenous transmission of Japanese Encephalitis in urban areas of National Capital Territory of Delhi, India - Kumari - 2013 - Tropical Medicine &amp;amp; International Health - Wiley Online Library","URL":"https://onlinelibrary.wiley.com/doi/full/10.1111/tmi.12104","accessed":{"date-parts":[["2021",2,9]]}}}],"schema":"https://github.com/citation-style-language/schema/raw/master/csl-citation.json"} </w:instrText>
            </w:r>
            <w:r>
              <w:rPr>
                <w:rFonts w:cs="Arial"/>
                <w:sz w:val="22"/>
              </w:rPr>
              <w:fldChar w:fldCharType="separate"/>
            </w:r>
            <w:r w:rsidRPr="00FA4339">
              <w:rPr>
                <w:rFonts w:cs="Arial"/>
                <w:sz w:val="22"/>
              </w:rPr>
              <w:t>(4)</w:t>
            </w:r>
            <w:r>
              <w:rPr>
                <w:rFonts w:cs="Arial"/>
                <w:sz w:val="22"/>
              </w:rPr>
              <w:fldChar w:fldCharType="end"/>
            </w:r>
          </w:p>
        </w:tc>
        <w:tc>
          <w:tcPr>
            <w:tcW w:w="1708" w:type="dxa"/>
          </w:tcPr>
          <w:p w14:paraId="13DBFF8F" w14:textId="4C9311DF"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Delhi</w:t>
            </w:r>
          </w:p>
        </w:tc>
        <w:tc>
          <w:tcPr>
            <w:tcW w:w="1089" w:type="dxa"/>
          </w:tcPr>
          <w:p w14:paraId="79E7BB21" w14:textId="41217992"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11</w:t>
            </w:r>
          </w:p>
        </w:tc>
        <w:tc>
          <w:tcPr>
            <w:tcW w:w="1488" w:type="dxa"/>
          </w:tcPr>
          <w:p w14:paraId="4A02EB4E" w14:textId="3C419C8C"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6D09F529" w14:textId="3C1F7DC7"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 xml:space="preserve">Aspirator, net </w:t>
            </w:r>
            <w:r w:rsidRPr="000F6E12">
              <w:rPr>
                <w:rFonts w:cs="Arial"/>
                <w:sz w:val="22"/>
              </w:rPr>
              <w:t>sweep</w:t>
            </w:r>
            <w:r>
              <w:rPr>
                <w:rFonts w:cs="Arial"/>
                <w:sz w:val="22"/>
              </w:rPr>
              <w:t>ing</w:t>
            </w:r>
          </w:p>
        </w:tc>
        <w:tc>
          <w:tcPr>
            <w:tcW w:w="1229" w:type="dxa"/>
          </w:tcPr>
          <w:p w14:paraId="343370E4" w14:textId="5DCF4F00" w:rsidR="003405B6" w:rsidRDefault="00DE4E3A"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320F2054" w14:textId="441351BC"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025236A1" w14:textId="060B5C5E"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95" w:type="dxa"/>
          </w:tcPr>
          <w:p w14:paraId="71B75ACB" w14:textId="7CE33B8A"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09" w:type="dxa"/>
          </w:tcPr>
          <w:p w14:paraId="095808DE" w14:textId="743A0AA5"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r>
      <w:tr w:rsidR="00C87735" w:rsidRPr="00825522" w14:paraId="1F65CC53"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5E868851" w14:textId="6A4CECEF" w:rsidR="003405B6" w:rsidRDefault="003405B6" w:rsidP="001A7434">
            <w:pPr>
              <w:rPr>
                <w:rFonts w:cs="Arial"/>
                <w:sz w:val="22"/>
              </w:rPr>
            </w:pPr>
            <w:r>
              <w:rPr>
                <w:rFonts w:cs="Arial"/>
                <w:sz w:val="22"/>
              </w:rPr>
              <w:fldChar w:fldCharType="begin"/>
            </w:r>
            <w:r>
              <w:rPr>
                <w:rFonts w:cs="Arial"/>
                <w:sz w:val="22"/>
              </w:rPr>
              <w:instrText xml:space="preserve"> ADDIN ZOTERO_ITEM CSL_CITATION {"citationID":"946Mez6p","properties":{"formattedCitation":"(5)","plainCitation":"(5)","noteIndex":0},"citationItems":[{"id":5139,"uris":["http://zotero.org/users/6722433/items/CH7AHPFI"],"uri":["http://zotero.org/users/6722433/items/CH7AHPFI"],"itemData":{"id":5139,"type":"article-journal","abstract":"BACKGROUND &amp; OBJECTIVES: Knowledge of the bionomics of mosquitoes, especially of disease vectors, is essential to plan appropriate vector avoidance and control strategies. Information on biting activity of vectors during the night hours in different seasons is important for choosing personal protection measures. This study was carried out to find out the composition of mosquito fauna biting on humans and seasonal biting trends in Goa, India.\nMETHODS: Biting activities of all mosquitoes including vectors were studied from 1800 to 0600 h during 85 nights using human volunteers in 14 different localities of three distinct ecotypes in Goa. Seasonal biting trends of vector species were analysed and compared. Seasonal biting periodicity during different phases of night was also studied using William's mean.\nRESULTS: A total of 4,191 mosquitoes of five genera and 23 species were collected. Ten species belonged to Anopheles, eight to Culex, three to Aedes and one each to Mansonia and Armigeres. Eleven vector species had human hosts, including malaria vectors Anopheles stephensi (1.3%), An. fluviatilis (1.8%), and An. culicifacies (0.76%); filariasis vectors Culex quinquefasciatus (40.8%) and Mansonia uniformis (1.8%); Japanese encephalitis vectors Cx. tritaeniorhynchus (17.4%), Cx. vishnui (7.7%), Cx. pseudovishnui (0.1%), and Cx. gelidus (2.4%); and dengue and chikungunya vectors Aedes albopictus (0.9%) and Ae. aegypti (0.6%). Two An. stephensi of the total 831 female anophelines, were found positive for P. falciparum sporozoites. The entomological inoculation rate (EIR) of P. falciparum was 18.1 and 2.35 for Panaji city and Goa, respectively.\nINTERPRETATION &amp; CONCLUSIONS: Most of the mosquito vector species were collected in all seasons and throughout the scotophase. Biting rates of different vector species differed during different phases of night and seasons. Personal protection methods could be used to stop vector-host contact.","container-title":"The Indian Journal of Medical Research","DOI":"10.4103/0971-5916.93434","ISSN":"0971-5916","journalAbbreviation":"Indian J Med Res","language":"eng","note":"PMID: 22382193\nPMCID: PMC3307172","page":"120-126","source":"PubMed","title":"Mosquito biting activity on humans &amp; detection of Plasmodium falciparum infection in Anopheles stephensi in Goa, India","volume":"135","author":[{"family":"Korgaonkar","given":"Nandini S."},{"family":"Kumar","given":"Ashwani"},{"family":"Yadav","given":"Rajpal S."},{"family":"Kabadi","given":"Dipak"},{"family":"Dash","given":"Aditya P."}],"issued":{"date-parts":[["2012"]]}}}],"schema":"https://github.com/citation-style-language/schema/raw/master/csl-citation.json"} </w:instrText>
            </w:r>
            <w:r>
              <w:rPr>
                <w:rFonts w:cs="Arial"/>
                <w:sz w:val="22"/>
              </w:rPr>
              <w:fldChar w:fldCharType="separate"/>
            </w:r>
            <w:r w:rsidRPr="00FA4339">
              <w:rPr>
                <w:rFonts w:cs="Arial"/>
                <w:sz w:val="22"/>
              </w:rPr>
              <w:t>(5)</w:t>
            </w:r>
            <w:r>
              <w:rPr>
                <w:rFonts w:cs="Arial"/>
                <w:sz w:val="22"/>
              </w:rPr>
              <w:fldChar w:fldCharType="end"/>
            </w:r>
          </w:p>
        </w:tc>
        <w:tc>
          <w:tcPr>
            <w:tcW w:w="1708" w:type="dxa"/>
          </w:tcPr>
          <w:p w14:paraId="6A2874FF" w14:textId="5EDF7493"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Goa</w:t>
            </w:r>
          </w:p>
        </w:tc>
        <w:tc>
          <w:tcPr>
            <w:tcW w:w="1089" w:type="dxa"/>
          </w:tcPr>
          <w:p w14:paraId="2D1D5838" w14:textId="3D8818E0"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6</w:t>
            </w:r>
          </w:p>
        </w:tc>
        <w:tc>
          <w:tcPr>
            <w:tcW w:w="1488" w:type="dxa"/>
          </w:tcPr>
          <w:p w14:paraId="59CE204D" w14:textId="292F0B50"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53BA2082" w14:textId="0CD1CFE9"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Human landing catch</w:t>
            </w:r>
          </w:p>
        </w:tc>
        <w:tc>
          <w:tcPr>
            <w:tcW w:w="1229" w:type="dxa"/>
          </w:tcPr>
          <w:p w14:paraId="781761A2" w14:textId="75169EE5" w:rsidR="003405B6" w:rsidRDefault="00DE4E3A"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267E02B4" w14:textId="347E9B44"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3BC5141F" w14:textId="59E09C28"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95" w:type="dxa"/>
          </w:tcPr>
          <w:p w14:paraId="357DA4D7" w14:textId="18D387BF"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09" w:type="dxa"/>
          </w:tcPr>
          <w:p w14:paraId="4B3A874F" w14:textId="22230B85"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r>
      <w:tr w:rsidR="00C87735" w:rsidRPr="00825522" w14:paraId="45DB0F1B"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3FA00C6C" w14:textId="29753AF2" w:rsidR="003405B6" w:rsidRDefault="003405B6" w:rsidP="001A7434">
            <w:pPr>
              <w:rPr>
                <w:rFonts w:cs="Arial"/>
                <w:sz w:val="22"/>
              </w:rPr>
            </w:pPr>
            <w:r>
              <w:rPr>
                <w:rFonts w:cs="Arial"/>
                <w:sz w:val="22"/>
              </w:rPr>
              <w:fldChar w:fldCharType="begin"/>
            </w:r>
            <w:r>
              <w:rPr>
                <w:rFonts w:cs="Arial"/>
                <w:sz w:val="22"/>
              </w:rPr>
              <w:instrText xml:space="preserve"> ADDIN ZOTERO_ITEM CSL_CITATION {"citationID":"249H9mOS","properties":{"formattedCitation":"(6)","plainCitation":"(6)","noteIndex":0},"citationItems":[{"id":2596,"uris":["http://zotero.org/users/6722433/items/YC39W8LC"],"uri":["http://zotero.org/users/6722433/items/YC39W8LC"],"itemData":{"id":2596,"type":"article-journal","abstract":"Parts 1 to 6 of this series on the mosquitoes of the mangrove forests of India dealt with the mosquito species recorded in the mangroves of Bhitarkanika, Sundarbans, Andaman and Nicobar islands, Coringa, Chorao and Vikhroli, and Kundapur and Kannur. This concluding part provides an overview of the distribution of the mosquito species in different mangrove forests, including the mangroves of Muthupet in Tamilnadu and the mangroves of Gulf of Kutch and Gulf of Kambhat in Gujarat, species collected as larvae, species in relation to the salinity of the larval habitats, species landing on humans for feeding in the mangroves, and the impact of habitat degradation on species diversity.","container-title":"Journal of the American Mosquito Control Association","DOI":"10.2987/08-5762.1","ISSN":"8756-971X","issue":"4","note":"PMID: 19181053","page":"478–488","title":"Mosquitoes of the mangrove forests of India: part 7–an overview.","volume":"24","author":[{"family":"Rajavel","given":"a R"},{"family":"Natarajan","given":"R"}],"issued":{"date-parts":[["2008"]]}}}],"schema":"https://github.com/citation-style-language/schema/raw/master/csl-citation.json"} </w:instrText>
            </w:r>
            <w:r>
              <w:rPr>
                <w:rFonts w:cs="Arial"/>
                <w:sz w:val="22"/>
              </w:rPr>
              <w:fldChar w:fldCharType="separate"/>
            </w:r>
            <w:r w:rsidRPr="00FA4339">
              <w:rPr>
                <w:rFonts w:cs="Arial"/>
                <w:sz w:val="22"/>
              </w:rPr>
              <w:t>(6)</w:t>
            </w:r>
            <w:r>
              <w:rPr>
                <w:rFonts w:cs="Arial"/>
                <w:sz w:val="22"/>
              </w:rPr>
              <w:fldChar w:fldCharType="end"/>
            </w:r>
          </w:p>
        </w:tc>
        <w:tc>
          <w:tcPr>
            <w:tcW w:w="1708" w:type="dxa"/>
          </w:tcPr>
          <w:p w14:paraId="7A096991" w14:textId="0CD3BB72"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Gujarat</w:t>
            </w:r>
          </w:p>
        </w:tc>
        <w:tc>
          <w:tcPr>
            <w:tcW w:w="1089" w:type="dxa"/>
          </w:tcPr>
          <w:p w14:paraId="5623D3D0" w14:textId="31CAB92A"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3</w:t>
            </w:r>
          </w:p>
        </w:tc>
        <w:tc>
          <w:tcPr>
            <w:tcW w:w="1488" w:type="dxa"/>
          </w:tcPr>
          <w:p w14:paraId="3781C162" w14:textId="492E554D"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07E498E2" w14:textId="118B4B09"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68AF265A" w14:textId="7FDAA69B" w:rsidR="003405B6" w:rsidRDefault="00DE4E3A"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67C9C621" w14:textId="34096D34"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6486F9F1" w14:textId="1AE01D68"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95" w:type="dxa"/>
          </w:tcPr>
          <w:p w14:paraId="467D015B" w14:textId="22D4D448"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09" w:type="dxa"/>
          </w:tcPr>
          <w:p w14:paraId="42C2CA63" w14:textId="30299670" w:rsidR="003405B6" w:rsidRDefault="003405B6" w:rsidP="001A7434">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r>
      <w:tr w:rsidR="00C87735" w:rsidRPr="00825522" w14:paraId="048300ED"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147C69F1" w14:textId="1ADF503B" w:rsidR="003405B6" w:rsidRDefault="003405B6" w:rsidP="001F52AD">
            <w:pPr>
              <w:rPr>
                <w:rFonts w:cs="Arial"/>
                <w:sz w:val="22"/>
              </w:rPr>
            </w:pPr>
            <w:r>
              <w:rPr>
                <w:rFonts w:cs="Arial"/>
                <w:sz w:val="22"/>
              </w:rPr>
              <w:fldChar w:fldCharType="begin"/>
            </w:r>
            <w:r>
              <w:rPr>
                <w:rFonts w:cs="Arial"/>
                <w:sz w:val="22"/>
              </w:rPr>
              <w:instrText xml:space="preserve"> ADDIN ZOTERO_ITEM CSL_CITATION {"citationID":"F4gBukEv","properties":{"formattedCitation":"(7)","plainCitation":"(7)","noteIndex":0},"citationItems":[{"id":5158,"uris":["http://zotero.org/users/6722433/items/ZHA3ME96"],"uri":["http://zotero.org/users/6722433/items/ZHA3ME96"],"itemData":{"id":5158,"type":"article-journal","container-title":"Journal of Vector Borne Diseases","ISSN":"0972-9062","issue":"3","journalAbbreviation":"J Vector Borne Dis","language":"eng","note":"PMID: 18807383","page":"249-250","source":"PubMed","title":"Field evaluation of malathion fogging against Japanese encephalitis vector, Culex tritaeniorhynchus","volume":"45","author":[{"family":"Srivastava","given":"V. K."},{"family":"Singh","given":"Ajay"},{"family":"Thapar","given":"B. R."}],"issued":{"date-parts":[["2008",9]]}}}],"schema":"https://github.com/citation-style-language/schema/raw/master/csl-citation.json"} </w:instrText>
            </w:r>
            <w:r>
              <w:rPr>
                <w:rFonts w:cs="Arial"/>
                <w:sz w:val="22"/>
              </w:rPr>
              <w:fldChar w:fldCharType="separate"/>
            </w:r>
            <w:r w:rsidRPr="00FA4339">
              <w:rPr>
                <w:rFonts w:cs="Arial"/>
                <w:sz w:val="22"/>
              </w:rPr>
              <w:t>(7)</w:t>
            </w:r>
            <w:r>
              <w:rPr>
                <w:rFonts w:cs="Arial"/>
                <w:sz w:val="22"/>
              </w:rPr>
              <w:fldChar w:fldCharType="end"/>
            </w:r>
          </w:p>
        </w:tc>
        <w:tc>
          <w:tcPr>
            <w:tcW w:w="1708" w:type="dxa"/>
          </w:tcPr>
          <w:p w14:paraId="2A02E863" w14:textId="77777777"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 xml:space="preserve">Gujarat, </w:t>
            </w:r>
          </w:p>
          <w:p w14:paraId="03F8EF23" w14:textId="4C99F302"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Uttar Pradesh</w:t>
            </w:r>
          </w:p>
        </w:tc>
        <w:tc>
          <w:tcPr>
            <w:tcW w:w="1089" w:type="dxa"/>
          </w:tcPr>
          <w:p w14:paraId="7FFAC81C" w14:textId="490C73C9"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5</w:t>
            </w:r>
          </w:p>
        </w:tc>
        <w:tc>
          <w:tcPr>
            <w:tcW w:w="1488" w:type="dxa"/>
          </w:tcPr>
          <w:p w14:paraId="52DBD56E" w14:textId="7DC2BA9C"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5697AF28" w14:textId="327DF5A6"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37B305D0" w14:textId="02368C69" w:rsidR="003405B6" w:rsidRDefault="00DE4E3A"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14277557" w14:textId="225F28F5"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1CB13ABE" w14:textId="01CDB114"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95" w:type="dxa"/>
          </w:tcPr>
          <w:p w14:paraId="4463AF5B" w14:textId="4B0F092F"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09" w:type="dxa"/>
          </w:tcPr>
          <w:p w14:paraId="48CD3BFC" w14:textId="44A9E284"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r>
      <w:tr w:rsidR="00C87735" w:rsidRPr="00825522" w14:paraId="78AA40F8"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331E860F" w14:textId="523DBADF" w:rsidR="003405B6" w:rsidRDefault="003405B6" w:rsidP="001F52AD">
            <w:pPr>
              <w:rPr>
                <w:rFonts w:cs="Arial"/>
                <w:sz w:val="22"/>
              </w:rPr>
            </w:pPr>
            <w:r>
              <w:rPr>
                <w:rFonts w:cs="Arial"/>
                <w:sz w:val="22"/>
              </w:rPr>
              <w:lastRenderedPageBreak/>
              <w:fldChar w:fldCharType="begin"/>
            </w:r>
            <w:r>
              <w:rPr>
                <w:rFonts w:cs="Arial"/>
                <w:sz w:val="22"/>
              </w:rPr>
              <w:instrText xml:space="preserve"> ADDIN ZOTERO_ITEM CSL_CITATION {"citationID":"4UBQb5Wf","properties":{"formattedCitation":"(8)","plainCitation":"(8)","noteIndex":0},"citationItems":[{"id":5154,"uris":["http://zotero.org/users/6722433/items/T9PIFJT4"],"uri":["http://zotero.org/users/6722433/items/T9PIFJT4"],"itemData":{"id":5154,"type":"article-journal","abstract":"Mosquitoes of 26 species belonging to 16 subgenera and 11 genera were recorded in the Kundapur mangroves of Karnataka, and 17 species belonging to 11 subgenera and 7 genera were recorded in the mangroves of Kannur, Kerala along the west coast of India. Genera recorded were Aedes, Anopheles, Armigeres, Culex, Heizmannia, Lutzia, Mansonia, Ochlerotatus, Tripteroides, Uranotaenia, and Verrallina. Species common to both mangrove forests were Ae. albopictus, Ae. vittatus, An. jamesi, Ar. subalbatus, Cx. gelidus, Cx. infantulus, Cx. pseudovishnui, Cx. sitiens, Cx. tritaeniorhynchus, Oc. wardi, Ur. atra, and Ve. luguhris. Tree holes and swamp pools were the common larval habitats, with more species occurring in tree holes in Kundapur than in Kannur. Adults of Ae. albopictus, Ae. vittatus, Ar. aureolineatus, Ar. subalbatus, Cx. bitaeniorhynchus, Cx. sitiens, Ma. uniformis, and Ve. lugubris bloodfed on humans.","container-title":"Journal of the American Mosquito Control Association","DOI":"10.2987/8756-971X(2006)22[582:MOTMFO]2.0.CO;2","ISSN":"8756-971X","issue":"4","journalAbbreviation":"J Am Mosq Control Assoc","language":"eng","note":"PMID: 17304922","page":"582-585","source":"PubMed","title":"Mosquitoes of the mangrove forests of India: Part 6--Kundapur, Karnataka and Kannur, Kerala","title-short":"Mosquitoes of the mangrove forests of India","volume":"22","author":[{"family":"Rajavel","given":"A. R."},{"family":"Natarajan","given":"R."},{"family":"Vaidyanathan","given":"K."}],"issued":{"date-parts":[["2006",12]]}},"locator":"6"}],"schema":"https://github.com/citation-style-language/schema/raw/master/csl-citation.json"} </w:instrText>
            </w:r>
            <w:r>
              <w:rPr>
                <w:rFonts w:cs="Arial"/>
                <w:sz w:val="22"/>
              </w:rPr>
              <w:fldChar w:fldCharType="separate"/>
            </w:r>
            <w:r w:rsidRPr="00FA4339">
              <w:rPr>
                <w:rFonts w:cs="Arial"/>
                <w:sz w:val="22"/>
              </w:rPr>
              <w:t>(8)</w:t>
            </w:r>
            <w:r>
              <w:rPr>
                <w:rFonts w:cs="Arial"/>
                <w:sz w:val="22"/>
              </w:rPr>
              <w:fldChar w:fldCharType="end"/>
            </w:r>
          </w:p>
        </w:tc>
        <w:tc>
          <w:tcPr>
            <w:tcW w:w="1708" w:type="dxa"/>
          </w:tcPr>
          <w:p w14:paraId="3509B8FA" w14:textId="7E12C731"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Karnataka, Kerala</w:t>
            </w:r>
          </w:p>
        </w:tc>
        <w:tc>
          <w:tcPr>
            <w:tcW w:w="1089" w:type="dxa"/>
          </w:tcPr>
          <w:p w14:paraId="510A2C41" w14:textId="3170A268"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3</w:t>
            </w:r>
          </w:p>
        </w:tc>
        <w:tc>
          <w:tcPr>
            <w:tcW w:w="1488" w:type="dxa"/>
          </w:tcPr>
          <w:p w14:paraId="0E50A6DD" w14:textId="49133025"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471E1951" w14:textId="002AD669"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2215763E" w14:textId="01B5549E" w:rsidR="003405B6" w:rsidRDefault="00DE4E3A"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68BE18A2" w14:textId="69F2C8FD"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3C61717B" w14:textId="53101B62"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95" w:type="dxa"/>
          </w:tcPr>
          <w:p w14:paraId="3B943469" w14:textId="4B30D2A3" w:rsidR="003405B6" w:rsidRDefault="003405B6" w:rsidP="00070312">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5FC3E161" w14:textId="3F4B01E3"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r>
      <w:tr w:rsidR="00C87735" w:rsidRPr="00825522" w14:paraId="697B1DD7"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2884E87B" w14:textId="24BA5286" w:rsidR="003405B6" w:rsidRDefault="003405B6" w:rsidP="001F52AD">
            <w:pPr>
              <w:rPr>
                <w:rFonts w:cs="Arial"/>
                <w:sz w:val="22"/>
              </w:rPr>
            </w:pPr>
            <w:r>
              <w:rPr>
                <w:rFonts w:cs="Arial"/>
                <w:sz w:val="22"/>
              </w:rPr>
              <w:fldChar w:fldCharType="begin"/>
            </w:r>
            <w:r>
              <w:rPr>
                <w:rFonts w:cs="Arial"/>
                <w:sz w:val="22"/>
              </w:rPr>
              <w:instrText xml:space="preserve"> ADDIN ZOTERO_ITEM CSL_CITATION {"citationID":"SNcqIMTw","properties":{"formattedCitation":"(9)","plainCitation":"(9)","noteIndex":0},"citationItems":[{"id":2282,"uris":["http://zotero.org/users/6722433/items/328LBT3B"],"uri":["http://zotero.org/users/6722433/items/328LBT3B"],"itemData":{"id":2282,"type":"article-journal","abstract":"Four populations of Culex tritaeniorhynchus (Giles) (Diptera: Culicidae), collected from Bellary, Cuddalore, Pune, and the Microbial Containment Complex laboratory culture in India were analyzed for morphological and allozyme variation. Multivariate analysis based on eight morphological characteristics and three morphometric indices was used to investigate the morphological variations among the four populations. Principal component analysis of the data suggested that siphon, saddle, and anal gills related variables were most important. Discriminant factor analysis of morphological data revealed that the four populations form significantly different clusters which can be differentiated from each other based on siphon, saddle, and pectin teeth related variables. Allozyme electrophoresis of the four populations revealed that the mean heterozygosity per locus value had high variation, ranging from 0.0879 to 1.794. Fst values between 0 and 0.519 suggested genetic differentiation within these populations. Fis values ranged from 0 to 1 with most of the values closer to 1. The allelic frequencies and Nei's genetic identity values showed that genetic differences between populations were small, but significant. Some of the morphological and allozyme variations in the Cx. tritaeniorhynchus populations could be partly attributed to the environmental conditions. The findings suggested that transition of morphological characters and allozyme variations in Cx. tritaeniorhynchus populations seem to be consequences of influence and selection by the environmental conditions. These results indicated that populations of Cx. tritaeniorhynchus in non-endemic areas of Japanese encephalitis (JE) virus infection have higher adaptability as compared to endemic areas of JE infection.","container-title":"Journal of insect science (Online)","DOI":"10.1673/031.010.13801","ISSN":"1536-2442","issue":"138","note":"PMID: 20883134","page":"138","title":"Morphometric and allozyme variation in Culex tritaeniorhynchus mosquito populations from India.","volume":"10","author":[{"family":"Kanojia","given":"Phul Chand"},{"family":"Paingankar","given":"Mandar S"},{"family":"Patil","given":"Avinash","dropping-particle":"a"},{"family":"Gokhale","given":"Mangesh D"},{"family":"Deobagkar","given":"Dileep N"}],"issued":{"date-parts":[["2010"]]}}}],"schema":"https://github.com/citation-style-language/schema/raw/master/csl-citation.json"} </w:instrText>
            </w:r>
            <w:r>
              <w:rPr>
                <w:rFonts w:cs="Arial"/>
                <w:sz w:val="22"/>
              </w:rPr>
              <w:fldChar w:fldCharType="separate"/>
            </w:r>
            <w:r w:rsidRPr="00FA4339">
              <w:rPr>
                <w:rFonts w:cs="Arial"/>
                <w:sz w:val="22"/>
              </w:rPr>
              <w:t>(9)</w:t>
            </w:r>
            <w:r>
              <w:rPr>
                <w:rFonts w:cs="Arial"/>
                <w:sz w:val="22"/>
              </w:rPr>
              <w:fldChar w:fldCharType="end"/>
            </w:r>
          </w:p>
        </w:tc>
        <w:tc>
          <w:tcPr>
            <w:tcW w:w="1708" w:type="dxa"/>
          </w:tcPr>
          <w:p w14:paraId="0DD76DE9" w14:textId="276E73C4"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 xml:space="preserve">Karnataka, </w:t>
            </w:r>
            <w:r w:rsidRPr="00FA05FD">
              <w:rPr>
                <w:rFonts w:cs="Arial"/>
                <w:sz w:val="22"/>
              </w:rPr>
              <w:t>Maharashtra</w:t>
            </w:r>
            <w:r>
              <w:rPr>
                <w:rFonts w:cs="Arial"/>
                <w:sz w:val="22"/>
              </w:rPr>
              <w:t>, Tamil Nadu</w:t>
            </w:r>
          </w:p>
        </w:tc>
        <w:tc>
          <w:tcPr>
            <w:tcW w:w="1089" w:type="dxa"/>
          </w:tcPr>
          <w:p w14:paraId="1CA0321A" w14:textId="535BF3AE"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7</w:t>
            </w:r>
          </w:p>
        </w:tc>
        <w:tc>
          <w:tcPr>
            <w:tcW w:w="1488" w:type="dxa"/>
          </w:tcPr>
          <w:p w14:paraId="48AEDA99" w14:textId="09A02D03"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77050089" w14:textId="60EB748D"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5BF4CF51" w14:textId="247BD4EB" w:rsidR="003405B6" w:rsidRDefault="00DE4E3A"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15F289A0" w14:textId="2C65E451"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c>
          <w:tcPr>
            <w:tcW w:w="1411" w:type="dxa"/>
          </w:tcPr>
          <w:p w14:paraId="40F7948B" w14:textId="2BF76C60"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c>
          <w:tcPr>
            <w:tcW w:w="1495" w:type="dxa"/>
          </w:tcPr>
          <w:p w14:paraId="30E3A52D" w14:textId="2B0D825F" w:rsidR="003405B6" w:rsidRDefault="003405B6" w:rsidP="00070312">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14966A5D" w14:textId="3FAB7CE8"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r>
      <w:tr w:rsidR="00C87735" w:rsidRPr="00825522" w14:paraId="4921231A"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6070C0B5" w14:textId="5C427EF0" w:rsidR="003405B6" w:rsidRDefault="003405B6" w:rsidP="001F52AD">
            <w:pPr>
              <w:rPr>
                <w:rFonts w:cs="Arial"/>
                <w:sz w:val="22"/>
              </w:rPr>
            </w:pPr>
            <w:r>
              <w:rPr>
                <w:rFonts w:cs="Arial"/>
                <w:sz w:val="22"/>
              </w:rPr>
              <w:fldChar w:fldCharType="begin"/>
            </w:r>
            <w:r>
              <w:rPr>
                <w:rFonts w:cs="Arial"/>
                <w:sz w:val="22"/>
              </w:rPr>
              <w:instrText xml:space="preserve"> ADDIN ZOTERO_ITEM CSL_CITATION {"citationID":"6SzIsiYr","properties":{"formattedCitation":"(10)","plainCitation":"(10)","noteIndex":0},"citationItems":[{"id":4037,"uris":["http://zotero.org/users/6722433/items/LSNT3G56"],"uri":["http://zotero.org/users/6722433/items/LSNT3G56"],"itemData":{"id":4037,"type":"article-journal","container-title":"Journal of Vector Borne Diseases","ISSN":"0972-9062","issue":"3","journalAbbreviation":"J Vector Borne Dis","language":"eng","note":"PMID: 24220084","page":"229-231","source":"PubMed","title":"Japanese encephalitis virus isolation from mosquitoes during an outbreak in 2011 in Alappuzha district, Kerala","volume":"50","author":[{"family":"Thenmozhi","given":"V."},{"family":"Paramasivan","given":"R."},{"family":"Samuel","given":"P. Philip"},{"family":"Kamaraj","given":"T."},{"family":"Balaji","given":"T."},{"family":"Dhananjeyan","given":"K. J."},{"family":"Venkatasubramani","given":"K."},{"family":"Leo","given":"S. Victor Jerald"},{"family":"Babu","given":"R. Sathish"},{"family":"Govindarajan","given":"R."},{"family":"Tyagi","given":"B. K."}],"issued":{"date-parts":[["2013",9]]}}}],"schema":"https://github.com/citation-style-language/schema/raw/master/csl-citation.json"} </w:instrText>
            </w:r>
            <w:r>
              <w:rPr>
                <w:rFonts w:cs="Arial"/>
                <w:sz w:val="22"/>
              </w:rPr>
              <w:fldChar w:fldCharType="separate"/>
            </w:r>
            <w:r w:rsidRPr="00FA4339">
              <w:rPr>
                <w:rFonts w:cs="Arial"/>
                <w:sz w:val="22"/>
              </w:rPr>
              <w:t>(10)</w:t>
            </w:r>
            <w:r>
              <w:rPr>
                <w:rFonts w:cs="Arial"/>
                <w:sz w:val="22"/>
              </w:rPr>
              <w:fldChar w:fldCharType="end"/>
            </w:r>
          </w:p>
        </w:tc>
        <w:tc>
          <w:tcPr>
            <w:tcW w:w="1708" w:type="dxa"/>
          </w:tcPr>
          <w:p w14:paraId="609DCCA0" w14:textId="48525D69"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Kerala</w:t>
            </w:r>
          </w:p>
        </w:tc>
        <w:tc>
          <w:tcPr>
            <w:tcW w:w="1089" w:type="dxa"/>
          </w:tcPr>
          <w:p w14:paraId="20BFED0B" w14:textId="1AD6705F"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11</w:t>
            </w:r>
          </w:p>
        </w:tc>
        <w:tc>
          <w:tcPr>
            <w:tcW w:w="1488" w:type="dxa"/>
          </w:tcPr>
          <w:p w14:paraId="7DF58D71" w14:textId="2FA19D37"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50402F12" w14:textId="6619235D"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0A214E1C" w14:textId="3DA40998" w:rsidR="003405B6" w:rsidRDefault="00DE4E3A"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495AABAB" w14:textId="59C232BC"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2C80AE00" w14:textId="3DCD7183"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95" w:type="dxa"/>
          </w:tcPr>
          <w:p w14:paraId="6727B56E" w14:textId="4E055652"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09" w:type="dxa"/>
          </w:tcPr>
          <w:p w14:paraId="367888B4" w14:textId="28448179"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r>
      <w:tr w:rsidR="00C87735" w:rsidRPr="00825522" w14:paraId="3593047F"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11CB07CA" w14:textId="3240CA12" w:rsidR="003405B6" w:rsidRPr="00825522" w:rsidRDefault="003405B6" w:rsidP="00676400">
            <w:pPr>
              <w:rPr>
                <w:rFonts w:cs="Arial"/>
                <w:sz w:val="22"/>
              </w:rPr>
            </w:pPr>
            <w:r>
              <w:rPr>
                <w:rFonts w:cs="Arial"/>
                <w:sz w:val="22"/>
              </w:rPr>
              <w:fldChar w:fldCharType="begin"/>
            </w:r>
            <w:r>
              <w:rPr>
                <w:rFonts w:cs="Arial"/>
                <w:sz w:val="22"/>
              </w:rPr>
              <w:instrText xml:space="preserve"> ADDIN ZOTERO_ITEM CSL_CITATION {"citationID":"kAOXa91Y","properties":{"formattedCitation":"(11)","plainCitation":"(11)","noteIndex":0},"citationItems":[{"id":826,"uris":["http://zotero.org/users/6722433/items/CZDTRT82"],"uri":["http://zotero.org/users/6722433/items/CZDTRT82"],"itemData":{"id":826,"type":"article-journal","abstract":"Yadav RS. 1997. Indian J Malariol","container-title":"Indian Journal of Malariology","title":"Mosquito breeding and resting in treeholes in a forest ecosystem in Orissa.","author":[{"family":"Yadav","given":"RS"},{"family":"Sharma","given":"VP"},{"family":"Chand","given":"SK"}],"issued":{"date-parts":[["1997"]]}}}],"schema":"https://github.com/citation-style-language/schema/raw/master/csl-citation.json"} </w:instrText>
            </w:r>
            <w:r>
              <w:rPr>
                <w:rFonts w:cs="Arial"/>
                <w:sz w:val="22"/>
              </w:rPr>
              <w:fldChar w:fldCharType="separate"/>
            </w:r>
            <w:r w:rsidRPr="00FA4339">
              <w:rPr>
                <w:rFonts w:cs="Arial"/>
                <w:sz w:val="22"/>
              </w:rPr>
              <w:t>(11)</w:t>
            </w:r>
            <w:r>
              <w:rPr>
                <w:rFonts w:cs="Arial"/>
                <w:sz w:val="22"/>
              </w:rPr>
              <w:fldChar w:fldCharType="end"/>
            </w:r>
          </w:p>
        </w:tc>
        <w:tc>
          <w:tcPr>
            <w:tcW w:w="1708" w:type="dxa"/>
          </w:tcPr>
          <w:p w14:paraId="458698BE" w14:textId="6CE699D7" w:rsidR="003405B6"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sidRPr="00591AC4">
              <w:rPr>
                <w:rFonts w:cs="Arial"/>
                <w:sz w:val="22"/>
              </w:rPr>
              <w:t>Odisha</w:t>
            </w:r>
          </w:p>
        </w:tc>
        <w:tc>
          <w:tcPr>
            <w:tcW w:w="1089" w:type="dxa"/>
          </w:tcPr>
          <w:p w14:paraId="34F69432" w14:textId="65A8B16F"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990-1991</w:t>
            </w:r>
          </w:p>
        </w:tc>
        <w:tc>
          <w:tcPr>
            <w:tcW w:w="1488" w:type="dxa"/>
          </w:tcPr>
          <w:p w14:paraId="7FD5ACC5" w14:textId="13ABD18F"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4351FB2D" w14:textId="41931372"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318FA39F" w14:textId="201471A7" w:rsidR="003405B6" w:rsidRDefault="0026538B"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4</w:t>
            </w:r>
          </w:p>
        </w:tc>
        <w:tc>
          <w:tcPr>
            <w:tcW w:w="1321" w:type="dxa"/>
          </w:tcPr>
          <w:p w14:paraId="3B1DBFB2" w14:textId="3ABE4CA8"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19560ABF" w14:textId="296E7DE8" w:rsidR="003405B6"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4</w:t>
            </w:r>
          </w:p>
        </w:tc>
        <w:tc>
          <w:tcPr>
            <w:tcW w:w="1495" w:type="dxa"/>
          </w:tcPr>
          <w:p w14:paraId="298D24A8" w14:textId="4F95532B" w:rsidR="003405B6"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8</w:t>
            </w:r>
          </w:p>
        </w:tc>
        <w:tc>
          <w:tcPr>
            <w:tcW w:w="1409" w:type="dxa"/>
          </w:tcPr>
          <w:p w14:paraId="7F4FDB0A" w14:textId="796818D2"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2</w:t>
            </w:r>
          </w:p>
        </w:tc>
      </w:tr>
      <w:tr w:rsidR="00C87735" w:rsidRPr="00825522" w14:paraId="559460C6"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554E4F5C" w14:textId="16B42BAC" w:rsidR="003405B6" w:rsidRPr="00825522" w:rsidRDefault="003405B6" w:rsidP="004776F6">
            <w:pPr>
              <w:rPr>
                <w:rFonts w:cs="Arial"/>
                <w:sz w:val="22"/>
              </w:rPr>
            </w:pPr>
            <w:r>
              <w:rPr>
                <w:rFonts w:cs="Arial"/>
                <w:sz w:val="22"/>
              </w:rPr>
              <w:fldChar w:fldCharType="begin"/>
            </w:r>
            <w:r>
              <w:rPr>
                <w:rFonts w:cs="Arial"/>
                <w:sz w:val="22"/>
              </w:rPr>
              <w:instrText xml:space="preserve"> ADDIN ZOTERO_ITEM CSL_CITATION {"citationID":"XKvrI8jT","properties":{"formattedCitation":"(12)","plainCitation":"(12)","noteIndex":0},"citationItems":[{"id":517,"uris":["http://zotero.org/users/6722433/items/4QQWIG4J"],"uri":["http://zotero.org/users/6722433/items/4QQWIG4J"],"itemData":{"id":517,"type":"article-journal","abstract":"There was an outbreak of Japanese encephalitis (JE) during July/August of 1993 in Rourkela City of Orissa, India. Among the serum samples, 40% of the sera showed antibodies against JE, while 17% of the sera showed recent infection to dengue virus. As many as 15 species of mosquitos were encountered in and around the affected areas. Species like Culex tritaeniorhynchus, Cx, vishnui, Cx. pseudovishnui and Cx. bitaeniorhynchus constituted 19% of the total collections. The above species were resistant to DDT and dieldrin, but susceptible to malathion.","container-title":"Southeast Asian Journal of Tropical Medicine and Public Health","ISSN":"01251562","issue":"1","note":"PMID: 11485074","page":"137–139","title":"Retrospective analysis of epidemiological investigation of Japanese encephalitis outbreak occurred in Rourkela, Orissa, India","volume":"32","author":[{"family":"Dash","given":"A. P."},{"family":"Chhotray","given":"G. P."},{"family":"Mahapatra","given":"N."},{"family":"Hazra","given":"R. K."}],"issued":{"date-parts":[["2001"]]}}}],"schema":"https://github.com/citation-style-language/schema/raw/master/csl-citation.json"} </w:instrText>
            </w:r>
            <w:r>
              <w:rPr>
                <w:rFonts w:cs="Arial"/>
                <w:sz w:val="22"/>
              </w:rPr>
              <w:fldChar w:fldCharType="separate"/>
            </w:r>
            <w:r w:rsidRPr="00FA4339">
              <w:rPr>
                <w:rFonts w:cs="Arial"/>
                <w:sz w:val="22"/>
              </w:rPr>
              <w:t>(12)</w:t>
            </w:r>
            <w:r>
              <w:rPr>
                <w:rFonts w:cs="Arial"/>
                <w:sz w:val="22"/>
              </w:rPr>
              <w:fldChar w:fldCharType="end"/>
            </w:r>
          </w:p>
        </w:tc>
        <w:tc>
          <w:tcPr>
            <w:tcW w:w="1708" w:type="dxa"/>
          </w:tcPr>
          <w:p w14:paraId="38496229" w14:textId="5E28E076"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disha</w:t>
            </w:r>
          </w:p>
        </w:tc>
        <w:tc>
          <w:tcPr>
            <w:tcW w:w="1089" w:type="dxa"/>
          </w:tcPr>
          <w:p w14:paraId="38475450" w14:textId="4CFD9BA8"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993</w:t>
            </w:r>
          </w:p>
        </w:tc>
        <w:tc>
          <w:tcPr>
            <w:tcW w:w="1488" w:type="dxa"/>
          </w:tcPr>
          <w:p w14:paraId="285CFD53" w14:textId="6E1CC572"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126F1DA4" w14:textId="6C4E949B"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78FB33DE" w14:textId="52DF10CE" w:rsidR="003405B6" w:rsidRDefault="005E5D2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4BD0D0CE" w14:textId="6E84D563"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7EB0ACE6" w14:textId="4B98C21B"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95" w:type="dxa"/>
          </w:tcPr>
          <w:p w14:paraId="470C2AF3" w14:textId="0D8893BF"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09" w:type="dxa"/>
          </w:tcPr>
          <w:p w14:paraId="24E73977" w14:textId="26C3F7F5"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r>
      <w:tr w:rsidR="00C87735" w:rsidRPr="00825522" w14:paraId="3D1764A4"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38515DE7" w14:textId="22A6AF26" w:rsidR="003405B6" w:rsidRPr="00825522" w:rsidRDefault="003405B6" w:rsidP="00676400">
            <w:pPr>
              <w:rPr>
                <w:rFonts w:cs="Arial"/>
                <w:sz w:val="22"/>
              </w:rPr>
            </w:pPr>
            <w:r>
              <w:rPr>
                <w:rFonts w:cs="Arial"/>
                <w:sz w:val="22"/>
              </w:rPr>
              <w:fldChar w:fldCharType="begin"/>
            </w:r>
            <w:r>
              <w:rPr>
                <w:rFonts w:cs="Arial"/>
                <w:sz w:val="22"/>
              </w:rPr>
              <w:instrText xml:space="preserve"> ADDIN ZOTERO_ITEM CSL_CITATION {"citationID":"YLMPv9Ir","properties":{"formattedCitation":"(13)","plainCitation":"(13)","noteIndex":0},"citationItems":[{"id":5148,"uris":["http://zotero.org/users/6722433/items/FE5RSW5K"],"uri":["http://zotero.org/users/6722433/items/FE5RSW5K"],"itemData":{"id":5148,"type":"article-journal","abstract":"In this first paper of a series on mosquitoes of the mangrove forests of India, details of mosquito species recorded in Bhitarkanika, Orissa, are presented. Forty-three species of mosquitoes belonging to 21 subgenera and 13 genera, Aedes, Anopheles, Armigeres, Coquillettidia, Culex, Ficalbia, Heizmannia, Lutzia, Mansonia, Ochlerotatus, Toxorhynchites, Uranotaenia, and Verrallina, were recorded. Predominant larval habitat was the tree holes, from which 15 species were taken. Adults were mostly found resting in crab holes, tree holes, and hoof prints in the forest area and on walls in the guesthouse area. About 14 species were caught in light traps, while 19 species landed on humans for feeding. Ae. franciscoi and Oc. feegradei are 2 new country records for India. Ae. cancricomes and Cx. perplexus, known only from Andaman Islands of India, are new records for mainland India.","container-title":"Journal of the American Mosquito Control Association","DOI":"10.2987/8756-971X(2005)21[131:MOTMFO]2.0.CO;2","ISSN":"8756-971X","issue":"2","journalAbbreviation":"J Am Mosq Control Assoc","language":"eng","note":"PMID: 16033113","page":"131-135","source":"PubMed","title":"Mosquitoes of the mangrove forests of India: Part 1--Bhitarkanika, Orissa","title-short":"Mosquitoes of the mangrove forests of India","volume":"21","author":[{"family":"Rajavel","given":"A. R."},{"family":"Natarajan","given":"R."},{"family":"Vaidyanathan","given":"K."}],"issued":{"date-parts":[["2005",6]]}}}],"schema":"https://github.com/citation-style-language/schema/raw/master/csl-citation.json"} </w:instrText>
            </w:r>
            <w:r>
              <w:rPr>
                <w:rFonts w:cs="Arial"/>
                <w:sz w:val="22"/>
              </w:rPr>
              <w:fldChar w:fldCharType="separate"/>
            </w:r>
            <w:r w:rsidRPr="00FA4339">
              <w:rPr>
                <w:rFonts w:cs="Arial"/>
                <w:sz w:val="22"/>
              </w:rPr>
              <w:t>(13)</w:t>
            </w:r>
            <w:r>
              <w:rPr>
                <w:rFonts w:cs="Arial"/>
                <w:sz w:val="22"/>
              </w:rPr>
              <w:fldChar w:fldCharType="end"/>
            </w:r>
          </w:p>
        </w:tc>
        <w:tc>
          <w:tcPr>
            <w:tcW w:w="1708" w:type="dxa"/>
          </w:tcPr>
          <w:p w14:paraId="3D4B7208" w14:textId="0D445A8E" w:rsidR="003405B6"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disha</w:t>
            </w:r>
          </w:p>
        </w:tc>
        <w:tc>
          <w:tcPr>
            <w:tcW w:w="1089" w:type="dxa"/>
          </w:tcPr>
          <w:p w14:paraId="248C35D2" w14:textId="1252A5CC"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0</w:t>
            </w:r>
          </w:p>
        </w:tc>
        <w:tc>
          <w:tcPr>
            <w:tcW w:w="1488" w:type="dxa"/>
          </w:tcPr>
          <w:p w14:paraId="4A583B28" w14:textId="07AF4889"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35E251C9" w14:textId="6A7E5B30"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Light trap, aspirator</w:t>
            </w:r>
          </w:p>
        </w:tc>
        <w:tc>
          <w:tcPr>
            <w:tcW w:w="1229" w:type="dxa"/>
          </w:tcPr>
          <w:p w14:paraId="56CB4964" w14:textId="529493EA" w:rsidR="003405B6" w:rsidRDefault="005E5D2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46686735" w14:textId="5801C40F"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402A493A" w14:textId="3E5B56BB" w:rsidR="003405B6"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95" w:type="dxa"/>
          </w:tcPr>
          <w:p w14:paraId="65E2FB77" w14:textId="511B245E" w:rsidR="003405B6"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09" w:type="dxa"/>
          </w:tcPr>
          <w:p w14:paraId="2E4C3844" w14:textId="38D887EA" w:rsidR="003405B6" w:rsidRPr="00825522" w:rsidRDefault="003405B6" w:rsidP="00676400">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r>
      <w:tr w:rsidR="00C87735" w:rsidRPr="00825522" w14:paraId="0DC1E27A"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53878900" w14:textId="392F8CFD" w:rsidR="003405B6" w:rsidRPr="00825522" w:rsidRDefault="003405B6" w:rsidP="004776F6">
            <w:pPr>
              <w:rPr>
                <w:rFonts w:cs="Arial"/>
                <w:sz w:val="22"/>
              </w:rPr>
            </w:pPr>
            <w:r>
              <w:rPr>
                <w:rFonts w:cs="Arial"/>
                <w:sz w:val="22"/>
              </w:rPr>
              <w:fldChar w:fldCharType="begin"/>
            </w:r>
            <w:r>
              <w:rPr>
                <w:rFonts w:cs="Arial"/>
                <w:sz w:val="22"/>
              </w:rPr>
              <w:instrText xml:space="preserve"> ADDIN ZOTERO_ITEM CSL_CITATION {"citationID":"pesmcmrs","properties":{"formattedCitation":"(14)","plainCitation":"(14)","noteIndex":0},"citationItems":[{"id":1218,"uris":["http://zotero.org/users/6722433/items/CJ32MP6W"],"uri":["http://zotero.org/users/6722433/items/CJ32MP6W"],"itemData":{"id":1218,"type":"article-journal","abstract":"Japanese encephalitis (JE) is endemic in Cuddalore district, Tamil Nadu, where Culex tritaeniorhynchus Giles was the major vector. We screened 45 100 adult female Cx. tritaeniorhynchus (902 pools) by enzyme-linked immunosorbent assay and isolated and confirmed JE virus (JEV) by using an insect bioassay system. We had 69 isolates of which 62 (90%) were identified as JEV. The average vector abundance per man hour for Cx. tritaeniorhynchus was 324.5 per month for the period June 1998-May 2000. The average minimum infection rate (MIR) per month in Cx. tritaeniorhynchus was 1.4 (range 0.0-5.6). Every year, a new batch of goats, 20 in the first year and 31 in the second year, born during the non-JE transmission period (January-June), aged \\textless6 months and negative for haemagglutination inhibition (HI) antibodies were procured and placed in the villages as sentinels. Fortnightly, blood specimens were collected from these goats and tested for JE antibodies by HI test. Seroconversions (SCs) were recorded in 14 goats (70%) in the first year and 23 goats (74%) in the second year. JE HI antibody titres in goats were low (1:10-1:80) and these levels declined to undetectable levels in about 4 weeks following SCs. The time sequence of events indicated that four of five peaks of MIR in mosquitoes were followed 1-3 months later by peaks in the proportion of seroconverted goats. We suggest the screening of goats and cattle as a more feasible tool to stratify areas according to JE infection risk to the human population through the regular health system rather than screening mosquitoes using monoclonal antibodies, which is possible only in specialized laboratories.","container-title":"Tropical medicine &amp; international health : TM &amp; IH","ISSN":"1360-2276","issue":"2","note":"PMID: 12581445","page":"174–81","title":"Longitudinal studies in South Indian villages on Japanese encephalitis virus infection in mosquitoes and seroconversion in goats.","volume":"8","author":[{"family":"Rajendran","given":"R"},{"family":"Thenmozhi","given":"V"},{"family":"Tewari","given":"S C"},{"family":"Balasubramanian","given":"A"},{"family":"Ayanar","given":"K"},{"family":"Manavalan","given":"R"},{"family":"Gajanana","given":"A"},{"family":"Kabilan","given":"L"},{"family":"Thakare","given":"J P"},{"family":"Satyanarayana","given":"K"}],"issued":{"date-parts":[["2003"]]}}}],"schema":"https://github.com/citation-style-language/schema/raw/master/csl-citation.json"} </w:instrText>
            </w:r>
            <w:r>
              <w:rPr>
                <w:rFonts w:cs="Arial"/>
                <w:sz w:val="22"/>
              </w:rPr>
              <w:fldChar w:fldCharType="separate"/>
            </w:r>
            <w:r w:rsidRPr="00FA4339">
              <w:rPr>
                <w:rFonts w:cs="Arial"/>
                <w:sz w:val="22"/>
              </w:rPr>
              <w:t>(14)</w:t>
            </w:r>
            <w:r>
              <w:rPr>
                <w:rFonts w:cs="Arial"/>
                <w:sz w:val="22"/>
              </w:rPr>
              <w:fldChar w:fldCharType="end"/>
            </w:r>
          </w:p>
        </w:tc>
        <w:tc>
          <w:tcPr>
            <w:tcW w:w="1708" w:type="dxa"/>
          </w:tcPr>
          <w:p w14:paraId="3C66C1AC" w14:textId="37A5B109" w:rsidR="003405B6" w:rsidRPr="007F648F"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sidRPr="007F648F">
              <w:rPr>
                <w:rFonts w:cs="Arial"/>
                <w:sz w:val="22"/>
              </w:rPr>
              <w:t>Tamil Nadu</w:t>
            </w:r>
          </w:p>
        </w:tc>
        <w:tc>
          <w:tcPr>
            <w:tcW w:w="1089" w:type="dxa"/>
          </w:tcPr>
          <w:p w14:paraId="119FB1E0" w14:textId="39B05C73"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998-2000</w:t>
            </w:r>
          </w:p>
        </w:tc>
        <w:tc>
          <w:tcPr>
            <w:tcW w:w="1488" w:type="dxa"/>
          </w:tcPr>
          <w:p w14:paraId="23B30EEA" w14:textId="6E70ED8A"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274FE14E" w14:textId="03998A58"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496C5BA9" w14:textId="46CC8D84" w:rsidR="003405B6" w:rsidRDefault="00463FFB"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3</w:t>
            </w:r>
          </w:p>
        </w:tc>
        <w:tc>
          <w:tcPr>
            <w:tcW w:w="1321" w:type="dxa"/>
          </w:tcPr>
          <w:p w14:paraId="3E832CF3" w14:textId="4FCB6847"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351E493D" w14:textId="4E167436"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6</w:t>
            </w:r>
          </w:p>
        </w:tc>
        <w:tc>
          <w:tcPr>
            <w:tcW w:w="1495" w:type="dxa"/>
          </w:tcPr>
          <w:p w14:paraId="5D10CF0D" w14:textId="7AF90FDD"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3</w:t>
            </w:r>
          </w:p>
        </w:tc>
        <w:tc>
          <w:tcPr>
            <w:tcW w:w="1409" w:type="dxa"/>
          </w:tcPr>
          <w:p w14:paraId="49604849" w14:textId="4FD5EDCE"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69</w:t>
            </w:r>
          </w:p>
        </w:tc>
      </w:tr>
      <w:tr w:rsidR="00C87735" w:rsidRPr="00825522" w14:paraId="22551D40"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6ECBA81B" w14:textId="5E68BB14" w:rsidR="003405B6" w:rsidRDefault="003405B6" w:rsidP="0029646A">
            <w:pPr>
              <w:rPr>
                <w:rFonts w:cs="Arial"/>
                <w:sz w:val="22"/>
              </w:rPr>
            </w:pPr>
            <w:r w:rsidRPr="00825522">
              <w:rPr>
                <w:rFonts w:cs="Arial"/>
                <w:sz w:val="22"/>
              </w:rPr>
              <w:fldChar w:fldCharType="begin"/>
            </w:r>
            <w:r>
              <w:rPr>
                <w:rFonts w:cs="Arial"/>
                <w:sz w:val="22"/>
              </w:rPr>
              <w:instrText xml:space="preserve"> ADDIN ZOTERO_ITEM CSL_CITATION {"citationID":"yIH9NPfA","properties":{"formattedCitation":"(15)","plainCitation":"(15)","noteIndex":0},"citationItems":[{"id":4024,"uris":["http://zotero.org/users/6722433/items/UB53424J"],"uri":["http://zotero.org/users/6722433/items/UB53424J"],"itemData":{"id":4024,"type":"article-journal","abstract":"The study area, Cuddalore, is one of the endemic districts for Japanese encephalitis (JE) in southern India and there is a strong seasonality in JE case incidence, as well as JE virus (JEV) infection in the principal vector Culex (Culex) tritaeniorhynchus Giles. In a longitudinal 3-year study (July 2003 to June 2006), we determined the susceptibility of wild-caught female Cx. tritaeniorhynchus for JEV infection over several seasons from several villages. The susceptibility varied in all four seasons with the lowest value (4.82 geometric mean [GM]) in hot and wet seasons and highest (13.22 GM) in cool and wet seasons. Infection rate was significant between seasons (7.08–11.85 GM) and years (4.82–13.22 GM). Although the vector was abundant throughout the year, with an average per man-hour density ranging from 58 to 652, the JEV infection rates showed no correlation with vector abundance during different seasons in the index villages. The temporal and spatial changes in the competency of the vector appeared to influence the JEV infection rate in vector, which may at least partially explain the seasonality in JEV human cases in the study area.","container-title":"Vector-Borne and Zoonotic Diseases","DOI":"10.1089/vbz.2009.0072","ISSN":"1530-3667","issue":"10","note":"publisher: Mary Ann Liebert, Inc., publishers","page":"1003-1008","source":"www-liebertpub-com.libproxy.ucl.ac.uk (Atypon)","title":"Temporal Variation in the Susceptibility of Culex tritaeniorhynchus (Diptera: Culicidae) to Japanese Encephalitis Virus in an Endemic Area of Tamil Nadu, South India","title-short":"Temporal Variation in the Susceptibility of Culex tritaeniorhynchus (Diptera","volume":"10","author":[{"family":"Samuel","given":"Pauiraj Philip"},{"family":"Arunachalam","given":"Natarajan"},{"family":"Rajendran","given":"Rathinasamy"},{"family":"Leo","given":"Soosaimanickam Victor Jerold"},{"family":"Ayanar","given":"Krishnan"},{"family":"Balasubramaniam","given":"Ramakrishnan"},{"family":"Tyagi","given":"Brij Kishore"}],"issued":{"date-parts":[["2010",4,28]]}}}],"schema":"https://github.com/citation-style-language/schema/raw/master/csl-citation.json"} </w:instrText>
            </w:r>
            <w:r w:rsidRPr="00825522">
              <w:rPr>
                <w:rFonts w:cs="Arial"/>
                <w:sz w:val="22"/>
              </w:rPr>
              <w:fldChar w:fldCharType="separate"/>
            </w:r>
            <w:r w:rsidRPr="00FA4339">
              <w:rPr>
                <w:rFonts w:cs="Arial"/>
                <w:sz w:val="22"/>
              </w:rPr>
              <w:t>(15)</w:t>
            </w:r>
            <w:r w:rsidRPr="00825522">
              <w:rPr>
                <w:rFonts w:cs="Arial"/>
                <w:sz w:val="22"/>
              </w:rPr>
              <w:fldChar w:fldCharType="end"/>
            </w:r>
          </w:p>
        </w:tc>
        <w:tc>
          <w:tcPr>
            <w:tcW w:w="1708" w:type="dxa"/>
          </w:tcPr>
          <w:p w14:paraId="15FD0C99" w14:textId="0DEFCD61"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sidRPr="004C5B80">
              <w:rPr>
                <w:rFonts w:cs="Arial"/>
                <w:sz w:val="22"/>
              </w:rPr>
              <w:t>Tamil Nadu</w:t>
            </w:r>
          </w:p>
        </w:tc>
        <w:tc>
          <w:tcPr>
            <w:tcW w:w="1089" w:type="dxa"/>
          </w:tcPr>
          <w:p w14:paraId="27D8F591" w14:textId="43A6BB8F"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3-2006</w:t>
            </w:r>
          </w:p>
        </w:tc>
        <w:tc>
          <w:tcPr>
            <w:tcW w:w="1488" w:type="dxa"/>
          </w:tcPr>
          <w:p w14:paraId="4951870E" w14:textId="6E763510"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 xml:space="preserve">OC, AB </w:t>
            </w:r>
          </w:p>
        </w:tc>
        <w:tc>
          <w:tcPr>
            <w:tcW w:w="1553" w:type="dxa"/>
          </w:tcPr>
          <w:p w14:paraId="57B6F395" w14:textId="47DE9807"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H</w:t>
            </w:r>
            <w:r w:rsidRPr="006A79B1">
              <w:rPr>
                <w:rFonts w:cs="Arial"/>
                <w:sz w:val="22"/>
              </w:rPr>
              <w:t>and catch</w:t>
            </w:r>
          </w:p>
        </w:tc>
        <w:tc>
          <w:tcPr>
            <w:tcW w:w="1229" w:type="dxa"/>
          </w:tcPr>
          <w:p w14:paraId="2DFB6EED" w14:textId="28223294" w:rsidR="003405B6" w:rsidRDefault="005A425D"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c>
          <w:tcPr>
            <w:tcW w:w="1321" w:type="dxa"/>
          </w:tcPr>
          <w:p w14:paraId="20AB909E" w14:textId="5D054380"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9</w:t>
            </w:r>
          </w:p>
        </w:tc>
        <w:tc>
          <w:tcPr>
            <w:tcW w:w="1411" w:type="dxa"/>
          </w:tcPr>
          <w:p w14:paraId="3D114CAE" w14:textId="40607A71"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w:t>
            </w:r>
          </w:p>
        </w:tc>
        <w:tc>
          <w:tcPr>
            <w:tcW w:w="1495" w:type="dxa"/>
          </w:tcPr>
          <w:p w14:paraId="10486C89" w14:textId="7E5F5405"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c>
          <w:tcPr>
            <w:tcW w:w="1409" w:type="dxa"/>
          </w:tcPr>
          <w:p w14:paraId="70D7D00B" w14:textId="68E4100B" w:rsidR="003405B6" w:rsidRDefault="003405B6" w:rsidP="0029646A">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4</w:t>
            </w:r>
          </w:p>
        </w:tc>
      </w:tr>
      <w:tr w:rsidR="00C87735" w:rsidRPr="00825522" w14:paraId="2C81BC55"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1F5E124A" w14:textId="59ACEA35" w:rsidR="003405B6" w:rsidRPr="00825522" w:rsidRDefault="003405B6" w:rsidP="004776F6">
            <w:pPr>
              <w:rPr>
                <w:rFonts w:cs="Arial"/>
                <w:sz w:val="22"/>
              </w:rPr>
            </w:pPr>
            <w:r>
              <w:rPr>
                <w:rFonts w:cs="Arial"/>
                <w:sz w:val="22"/>
              </w:rPr>
              <w:fldChar w:fldCharType="begin"/>
            </w:r>
            <w:r>
              <w:rPr>
                <w:rFonts w:cs="Arial"/>
                <w:sz w:val="22"/>
              </w:rPr>
              <w:instrText xml:space="preserve"> ADDIN ZOTERO_ITEM CSL_CITATION {"citationID":"RMG2ZIG4","properties":{"formattedCitation":"(16)","plainCitation":"(16)","noteIndex":0},"citationItems":[{"id":4030,"uris":["http://zotero.org/users/6722433/items/4YDGV84H"],"uri":["http://zotero.org/users/6722433/items/4YDGV84H"],"itemData":{"id":4030,"type":"article-journal","abstract":"An entomological monitoring of Japanese encephalitis vectors from the Cuddalore district, Tamil Nadu was undertaken at biweekly intervals for 1 hr after dusk for five years to find out the abundance and JE virus activity longitudinally in three villages. A total of 95,644 vectors belonging to 31 species constituted predominantly by Culex vishnui subgroup and Culex gelidus 98.5%. JE virus was identified from Cx. tritaeniorhynchus (18), Cx. vishnui (1) and Cx. gelidus (6) giving infection rate of 0.482, 0.608 and 0.221 respectively. Abundance of Cx. tritaeniorhynchus and Cx. gelidus differed significantly by area, season and year (P&lt;0.05) whereas Cx. vishuni differed significantly by season and year (P&lt;0.05). Transmission was not observed throughout all the seasons and the infection rate was recorded maximum during Hot-Wet season 0.46 (confidence interval: 0.17-1.02). Culex tritaeniorhynchus dominated the catch and the Culex gelidus steadily increased in its abundance during this period compared to the earlier studies conducted from these areas which acts as a secondary vector along with the major vector, Cx. tritaeniorhynchus.","container-title":"Journal of Entomological and Acarological Research","DOI":"10.4081/jear.2016.5630","ISSN":"2279-7084","issue":"3","language":"en","note":"number: 3","page":"366-371","source":"www.pagepressjournals.org","title":"Japanese Encephalitis vector abundance and infection frequency in Cuddalore District, Tamil Nadu, India: a five-year longitudinal study","title-short":"Japanese Encephalitis vector abundance and infection frequency in Cuddalore District, Tamil Nadu, India","volume":"48","author":[{"family":"Samuel","given":"P. Philip"},{"family":"Ramesh","given":"D."},{"family":"Thenmozhi","given":"V."},{"family":"Nagaraj","given":"J."},{"family":"Muniaraj","given":"M."},{"family":"Arunachalam","given":"N."}],"issued":{"date-parts":[["2016",12,19]]}}}],"schema":"https://github.com/citation-style-language/schema/raw/master/csl-citation.json"} </w:instrText>
            </w:r>
            <w:r>
              <w:rPr>
                <w:rFonts w:cs="Arial"/>
                <w:sz w:val="22"/>
              </w:rPr>
              <w:fldChar w:fldCharType="separate"/>
            </w:r>
            <w:r w:rsidRPr="00FA4339">
              <w:rPr>
                <w:rFonts w:cs="Arial"/>
                <w:sz w:val="22"/>
              </w:rPr>
              <w:t>(16)</w:t>
            </w:r>
            <w:r>
              <w:rPr>
                <w:rFonts w:cs="Arial"/>
                <w:sz w:val="22"/>
              </w:rPr>
              <w:fldChar w:fldCharType="end"/>
            </w:r>
          </w:p>
        </w:tc>
        <w:tc>
          <w:tcPr>
            <w:tcW w:w="1708" w:type="dxa"/>
          </w:tcPr>
          <w:p w14:paraId="78FE0DFF" w14:textId="16C591F1" w:rsidR="003405B6" w:rsidRPr="004046DB"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sidRPr="004046DB">
              <w:rPr>
                <w:rFonts w:cs="Arial"/>
                <w:sz w:val="22"/>
              </w:rPr>
              <w:t>Tamil Nadu</w:t>
            </w:r>
          </w:p>
        </w:tc>
        <w:tc>
          <w:tcPr>
            <w:tcW w:w="1089" w:type="dxa"/>
          </w:tcPr>
          <w:p w14:paraId="76F06C68" w14:textId="5FEC2B50"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6-2011</w:t>
            </w:r>
          </w:p>
        </w:tc>
        <w:tc>
          <w:tcPr>
            <w:tcW w:w="1488" w:type="dxa"/>
          </w:tcPr>
          <w:p w14:paraId="29BD7C16" w14:textId="458E6461"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654E325B" w14:textId="7866D80E"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73B4AC70" w14:textId="244E74EE" w:rsidR="003405B6" w:rsidRDefault="004046DB"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60</w:t>
            </w:r>
          </w:p>
        </w:tc>
        <w:tc>
          <w:tcPr>
            <w:tcW w:w="1321" w:type="dxa"/>
          </w:tcPr>
          <w:p w14:paraId="03EEB4A7" w14:textId="21DB4361"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c>
          <w:tcPr>
            <w:tcW w:w="1411" w:type="dxa"/>
          </w:tcPr>
          <w:p w14:paraId="2CE61451" w14:textId="3ED15E14"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80</w:t>
            </w:r>
          </w:p>
        </w:tc>
        <w:tc>
          <w:tcPr>
            <w:tcW w:w="1495" w:type="dxa"/>
          </w:tcPr>
          <w:p w14:paraId="3B8EA606" w14:textId="4BB7C821" w:rsidR="003405B6"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80</w:t>
            </w:r>
          </w:p>
        </w:tc>
        <w:tc>
          <w:tcPr>
            <w:tcW w:w="1409" w:type="dxa"/>
          </w:tcPr>
          <w:p w14:paraId="77950F88" w14:textId="457884E2" w:rsidR="003405B6" w:rsidRPr="00825522" w:rsidRDefault="003405B6" w:rsidP="004776F6">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60</w:t>
            </w:r>
          </w:p>
        </w:tc>
      </w:tr>
      <w:tr w:rsidR="00C87735" w:rsidRPr="00825522" w14:paraId="7354DADC"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60901D59" w14:textId="73284400" w:rsidR="003405B6" w:rsidRDefault="003405B6" w:rsidP="00887195">
            <w:pPr>
              <w:rPr>
                <w:rFonts w:cs="Arial"/>
                <w:sz w:val="22"/>
              </w:rPr>
            </w:pPr>
            <w:r>
              <w:rPr>
                <w:rFonts w:cs="Arial"/>
                <w:sz w:val="22"/>
              </w:rPr>
              <w:fldChar w:fldCharType="begin"/>
            </w:r>
            <w:r>
              <w:rPr>
                <w:rFonts w:cs="Arial"/>
                <w:sz w:val="22"/>
              </w:rPr>
              <w:instrText xml:space="preserve"> ADDIN ZOTERO_ITEM CSL_CITATION {"citationID":"4VUZE3A8","properties":{"formattedCitation":"(17)","plainCitation":"(17)","noteIndex":0},"citationItems":[{"id":5146,"uris":["http://zotero.org/users/6722433/items/SKCJXUES"],"uri":["http://zotero.org/users/6722433/items/SKCJXUES"],"itemData":{"id":5146,"type":"article-journal","container-title":"Journal of Vector Borne Diseases","ISSN":"0972-9062","issue":"2","journalAbbreviation":"J Vector Borne Dis","language":"eng","note":"PMID: 23995318","page":"144-146","source":"PubMed","title":"A preliminary report on DNA barcoding and phylogenetic relationships of certain public health important mosquito species recorded in rural areas of south India","volume":"50","author":[{"family":"Paramasivan","given":"R."},{"family":"Dhananjeyan","given":"K. J."},{"family":"Pandian","given":"R. Selvaraj"}],"issued":{"date-parts":[["2013",6]]}}}],"schema":"https://github.com/citation-style-language/schema/raw/master/csl-citation.json"} </w:instrText>
            </w:r>
            <w:r>
              <w:rPr>
                <w:rFonts w:cs="Arial"/>
                <w:sz w:val="22"/>
              </w:rPr>
              <w:fldChar w:fldCharType="separate"/>
            </w:r>
            <w:r w:rsidRPr="00FA4339">
              <w:rPr>
                <w:rFonts w:cs="Arial"/>
                <w:sz w:val="22"/>
              </w:rPr>
              <w:t>(17)</w:t>
            </w:r>
            <w:r>
              <w:rPr>
                <w:rFonts w:cs="Arial"/>
                <w:sz w:val="22"/>
              </w:rPr>
              <w:fldChar w:fldCharType="end"/>
            </w:r>
          </w:p>
        </w:tc>
        <w:tc>
          <w:tcPr>
            <w:tcW w:w="1708" w:type="dxa"/>
          </w:tcPr>
          <w:p w14:paraId="13C2D6EC" w14:textId="57A8B513"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Tamil Nadu</w:t>
            </w:r>
          </w:p>
        </w:tc>
        <w:tc>
          <w:tcPr>
            <w:tcW w:w="1089" w:type="dxa"/>
          </w:tcPr>
          <w:p w14:paraId="34BBCB51" w14:textId="7E377EC1"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7-2008</w:t>
            </w:r>
          </w:p>
        </w:tc>
        <w:tc>
          <w:tcPr>
            <w:tcW w:w="1488" w:type="dxa"/>
          </w:tcPr>
          <w:p w14:paraId="2373A304" w14:textId="32069EB0"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264199F6" w14:textId="4302810E"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Not described</w:t>
            </w:r>
          </w:p>
        </w:tc>
        <w:tc>
          <w:tcPr>
            <w:tcW w:w="1229" w:type="dxa"/>
          </w:tcPr>
          <w:p w14:paraId="6EF82279" w14:textId="28FB531F" w:rsidR="003405B6" w:rsidRDefault="005E5D2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3DBC2D1D" w14:textId="75483A79"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2F2321E8" w14:textId="430EED14"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95" w:type="dxa"/>
          </w:tcPr>
          <w:p w14:paraId="63DECCBB" w14:textId="404F311B" w:rsidR="003405B6" w:rsidRDefault="003405B6" w:rsidP="0064337B">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771B7498" w14:textId="6A83F870"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r>
      <w:tr w:rsidR="00C87735" w:rsidRPr="00825522" w14:paraId="662EB464"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3D0482A8" w14:textId="3F001087" w:rsidR="003405B6" w:rsidRPr="00825522" w:rsidRDefault="003405B6" w:rsidP="001F52AD">
            <w:pPr>
              <w:rPr>
                <w:rFonts w:cs="Arial"/>
                <w:sz w:val="22"/>
              </w:rPr>
            </w:pPr>
            <w:r>
              <w:rPr>
                <w:rFonts w:cs="Arial"/>
                <w:sz w:val="22"/>
              </w:rPr>
              <w:fldChar w:fldCharType="begin"/>
            </w:r>
            <w:r>
              <w:rPr>
                <w:rFonts w:cs="Arial"/>
                <w:sz w:val="22"/>
              </w:rPr>
              <w:instrText xml:space="preserve"> ADDIN ZOTERO_ITEM CSL_CITATION {"citationID":"RTNOFWK9","properties":{"formattedCitation":"(18)","plainCitation":"(18)","noteIndex":0},"citationItems":[{"id":5160,"uris":["http://zotero.org/users/6722433/items/VSYPHM5L"],"uri":["http://zotero.org/users/6722433/items/VSYPHM5L"],"itemData":{"id":5160,"type":"article-journal","container-title":"International Journal of Mosquito Research","issue":"2","page":"39-46","title":"Determination of critical density and vectorial capacity for Culex tritaeniorhynchus Giles, 1901 (Diptera: Culicidae), the primary vector for Japanese encephalitis in southern India","volume":"3","author":[{"family":"Tyagi","given":"BK"},{"family":"Samuel","given":"PP"},{"family":"Thenmozhi","given":"V"},{"family":"Nagaraj","given":"J"},{"family":"Ramesh","given":"D"},{"family":"Selvi","given":"SK"},{"family":"Venkatesh","given":"A"}],"issued":{"date-parts":[["2016"]]}}}],"schema":"https://github.com/citation-style-language/schema/raw/master/csl-citation.json"} </w:instrText>
            </w:r>
            <w:r>
              <w:rPr>
                <w:rFonts w:cs="Arial"/>
                <w:sz w:val="22"/>
              </w:rPr>
              <w:fldChar w:fldCharType="separate"/>
            </w:r>
            <w:r w:rsidRPr="00FA4339">
              <w:rPr>
                <w:rFonts w:cs="Arial"/>
                <w:sz w:val="22"/>
              </w:rPr>
              <w:t>(18)</w:t>
            </w:r>
            <w:r>
              <w:rPr>
                <w:rFonts w:cs="Arial"/>
                <w:sz w:val="22"/>
              </w:rPr>
              <w:fldChar w:fldCharType="end"/>
            </w:r>
          </w:p>
        </w:tc>
        <w:tc>
          <w:tcPr>
            <w:tcW w:w="1708" w:type="dxa"/>
          </w:tcPr>
          <w:p w14:paraId="5A0D8F24" w14:textId="0A8846B8" w:rsidR="003405B6" w:rsidRPr="00825522"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sidRPr="00415F6D">
              <w:rPr>
                <w:rFonts w:cs="Arial"/>
                <w:sz w:val="22"/>
              </w:rPr>
              <w:t>Tamil Nadu</w:t>
            </w:r>
          </w:p>
        </w:tc>
        <w:tc>
          <w:tcPr>
            <w:tcW w:w="1089" w:type="dxa"/>
          </w:tcPr>
          <w:p w14:paraId="71152AD7" w14:textId="290DC687" w:rsidR="003405B6" w:rsidRPr="00825522"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11-2012</w:t>
            </w:r>
          </w:p>
        </w:tc>
        <w:tc>
          <w:tcPr>
            <w:tcW w:w="1488" w:type="dxa"/>
          </w:tcPr>
          <w:p w14:paraId="6CEC831B" w14:textId="1086000A" w:rsidR="003405B6" w:rsidRPr="00825522"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486E9C58" w14:textId="7FBC2EAF" w:rsidR="003405B6" w:rsidRPr="00825522"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spirator</w:t>
            </w:r>
          </w:p>
        </w:tc>
        <w:tc>
          <w:tcPr>
            <w:tcW w:w="1229" w:type="dxa"/>
          </w:tcPr>
          <w:p w14:paraId="43E807D0" w14:textId="140300D4" w:rsidR="003405B6" w:rsidRDefault="00415F6D"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1</w:t>
            </w:r>
          </w:p>
        </w:tc>
        <w:tc>
          <w:tcPr>
            <w:tcW w:w="1321" w:type="dxa"/>
          </w:tcPr>
          <w:p w14:paraId="5670A76C" w14:textId="404F792A" w:rsidR="003405B6" w:rsidRPr="00825522"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1BDDFBCB" w14:textId="5B2DE79B"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1</w:t>
            </w:r>
          </w:p>
        </w:tc>
        <w:tc>
          <w:tcPr>
            <w:tcW w:w="1495" w:type="dxa"/>
          </w:tcPr>
          <w:p w14:paraId="29FA2F4E" w14:textId="2A0814F2" w:rsidR="003405B6"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1</w:t>
            </w:r>
          </w:p>
        </w:tc>
        <w:tc>
          <w:tcPr>
            <w:tcW w:w="1409" w:type="dxa"/>
          </w:tcPr>
          <w:p w14:paraId="3AD3B0B4" w14:textId="75611F49" w:rsidR="003405B6" w:rsidRPr="00825522" w:rsidRDefault="003405B6" w:rsidP="001F52AD">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2</w:t>
            </w:r>
          </w:p>
        </w:tc>
      </w:tr>
      <w:tr w:rsidR="00C87735" w:rsidRPr="00825522" w14:paraId="144861BA"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1C3D7ED9" w14:textId="347BA90F" w:rsidR="003405B6" w:rsidRPr="00825522" w:rsidRDefault="003405B6" w:rsidP="00887195">
            <w:pPr>
              <w:rPr>
                <w:rFonts w:cs="Arial"/>
                <w:sz w:val="22"/>
              </w:rPr>
            </w:pPr>
            <w:r>
              <w:rPr>
                <w:rFonts w:cs="Arial"/>
                <w:sz w:val="22"/>
              </w:rPr>
              <w:fldChar w:fldCharType="begin"/>
            </w:r>
            <w:r>
              <w:rPr>
                <w:rFonts w:cs="Arial"/>
                <w:sz w:val="22"/>
              </w:rPr>
              <w:instrText xml:space="preserve"> ADDIN ZOTERO_ITEM CSL_CITATION {"citationID":"NXgUgqEO","properties":{"formattedCitation":"(19)","plainCitation":"(19)","noteIndex":0},"citationItems":[{"id":5137,"uris":["http://zotero.org/users/6722433/items/G8NTNHP3"],"uri":["http://zotero.org/users/6722433/items/G8NTNHP3"],"itemData":{"id":5137,"type":"article-journal","abstract":"BACKGROUND &amp; OBJECTIVES: Entomological investigations were carried out in Warangal and Karim Nagar districts of Andhra Pradesh during viral encephalitis outbreak in July 2003.\nMETHODS: Adult mosquito collections in outdoor were done using sweep cage method and in indoor with the help of aspirator tube and flash light. Larval collections were done by dipping method. JE virus positivity was tested by IgM capture ELISA test.\nRESULTS: Outdoor collections revealed presence of Culex tritaeniorhynchus, Cx. bitaeniorhynchus and Cx. gelidus and in indoor collections--Cx. quinquefasciatus, Cx. tritaeniorhynchus, An. vagus and An. subpictus. In the outdoor collections Cx. tritaeniorhynchus was predominant (96.3% of total collection). Three samples out of 55 serum samples from human cases and five from contacts showed the presence of antibodies against JE virus.\nINTERPRETATION &amp; CONCLUSION: Cx. tritaeniorhynchus, a known vector of JE is predominant in outdoors and playing a main role in JE transmission in this area. Vector control aimed at the outdoor resting population might limit virus circulation in the mosquito vertebrate host cycle and prevent human infection.","container-title":"Journal of Vector Borne Diseases","ISSN":"0972-9062","issue":"1-2","journalAbbreviation":"J Vector Borne Dis","language":"eng","note":"PMID: 15332484","page":"32-36","source":"PubMed","title":"Outdoor resting preference of Culex tritaeniorhynchus, the vector of Japanese encephalitis in Warangal and Karim Nagar districts, Andhra Pradesh","volume":"41","author":[{"family":"Das","given":"Bina Pani"},{"family":"Lal","given":"Shiv"},{"family":"Saxena","given":"V. K."}],"issued":{"date-parts":[["2004",6]]}}}],"schema":"https://github.com/citation-style-language/schema/raw/master/csl-citation.json"} </w:instrText>
            </w:r>
            <w:r>
              <w:rPr>
                <w:rFonts w:cs="Arial"/>
                <w:sz w:val="22"/>
              </w:rPr>
              <w:fldChar w:fldCharType="separate"/>
            </w:r>
            <w:r w:rsidRPr="00FA4339">
              <w:rPr>
                <w:rFonts w:cs="Arial"/>
                <w:sz w:val="22"/>
              </w:rPr>
              <w:t>(19)</w:t>
            </w:r>
            <w:r>
              <w:rPr>
                <w:rFonts w:cs="Arial"/>
                <w:sz w:val="22"/>
              </w:rPr>
              <w:fldChar w:fldCharType="end"/>
            </w:r>
          </w:p>
        </w:tc>
        <w:tc>
          <w:tcPr>
            <w:tcW w:w="1708" w:type="dxa"/>
          </w:tcPr>
          <w:p w14:paraId="12BD8230" w14:textId="25C47202" w:rsidR="003405B6" w:rsidRPr="007B535E"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sidRPr="007B535E">
              <w:rPr>
                <w:rFonts w:cs="Arial"/>
                <w:sz w:val="22"/>
              </w:rPr>
              <w:t>Telangana</w:t>
            </w:r>
          </w:p>
        </w:tc>
        <w:tc>
          <w:tcPr>
            <w:tcW w:w="1089" w:type="dxa"/>
          </w:tcPr>
          <w:p w14:paraId="7E381B9A" w14:textId="7C566E18" w:rsidR="003405B6" w:rsidRPr="00825522"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3</w:t>
            </w:r>
          </w:p>
        </w:tc>
        <w:tc>
          <w:tcPr>
            <w:tcW w:w="1488" w:type="dxa"/>
          </w:tcPr>
          <w:p w14:paraId="7C084739" w14:textId="1ACA97D7" w:rsidR="003405B6" w:rsidRPr="00825522"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64A14A4B" w14:textId="692FD62A" w:rsidR="003405B6" w:rsidRPr="00825522"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5CDF922E" w14:textId="7E05D674" w:rsidR="003405B6" w:rsidRDefault="007B535E"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1AAC115D" w14:textId="09330513" w:rsidR="003405B6" w:rsidRPr="00825522" w:rsidRDefault="00151BBF"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6</w:t>
            </w:r>
          </w:p>
        </w:tc>
        <w:tc>
          <w:tcPr>
            <w:tcW w:w="1411" w:type="dxa"/>
          </w:tcPr>
          <w:p w14:paraId="69C768CE" w14:textId="2B8E4E1E"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6</w:t>
            </w:r>
          </w:p>
        </w:tc>
        <w:tc>
          <w:tcPr>
            <w:tcW w:w="1495" w:type="dxa"/>
          </w:tcPr>
          <w:p w14:paraId="4D435694" w14:textId="0D579976" w:rsidR="003405B6"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6</w:t>
            </w:r>
          </w:p>
        </w:tc>
        <w:tc>
          <w:tcPr>
            <w:tcW w:w="1409" w:type="dxa"/>
          </w:tcPr>
          <w:p w14:paraId="5622E8C3" w14:textId="7DF57981" w:rsidR="003405B6" w:rsidRPr="00825522" w:rsidRDefault="003405B6" w:rsidP="00887195">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2</w:t>
            </w:r>
          </w:p>
        </w:tc>
      </w:tr>
      <w:tr w:rsidR="00C87735" w:rsidRPr="00825522" w14:paraId="5BF90053"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39431737" w14:textId="35AA23ED" w:rsidR="003405B6" w:rsidRPr="00825522" w:rsidRDefault="003405B6" w:rsidP="00A12C8C">
            <w:pPr>
              <w:rPr>
                <w:rFonts w:cs="Arial"/>
                <w:sz w:val="22"/>
              </w:rPr>
            </w:pPr>
            <w:r>
              <w:rPr>
                <w:rFonts w:cs="Arial"/>
                <w:sz w:val="22"/>
              </w:rPr>
              <w:fldChar w:fldCharType="begin"/>
            </w:r>
            <w:r>
              <w:rPr>
                <w:rFonts w:cs="Arial"/>
                <w:sz w:val="22"/>
              </w:rPr>
              <w:instrText xml:space="preserve"> ADDIN ZOTERO_ITEM CSL_CITATION {"citationID":"i5T837x0","properties":{"formattedCitation":"(20)","plainCitation":"(20)","noteIndex":0},"citationItems":[{"id":3020,"uris":["http://zotero.org/users/6722433/items/PNEYGA7E"],"uri":["http://zotero.org/users/6722433/items/PNEYGA7E"],"itemData":{"id":3020,"type":"article-journal","abstract":"BACKGROUND &amp; OBJECTIVES: Japanese encephalitis (JE) virus is an important cause of viral encephalitis in Gorakhpur district, UP. The area has been experiencing outbreaks of JE since 1978. No in-depth longitudinal studies have been carried out on the mosquito species, particularly JE vectors prevailing in the area. Entomological studies were carried out in the district in order to determine the species composition, relative abundance and seasonal prevalence of mosquitoes in relation to the incidence of JE.\nMETHODS: Three JE affected villages were selected as study sites. Weekly visits were made to each village and mosquito collections were made in and around the pig enclosures and cattle sheds with the help of mouth aspirators, aided by flash lights at dusk.\nRESULTS: The overall mosquito population showed a bimodal pattern with short and tall peaks during March and September respectively. Based on the elevated density and infection with JE virus, Culex tritaeniorhynchus has been considered responsible for causing epidemics in the area. Cx. pseudovishnui, Cx. whitmorei, Cx. gelidus, Cx. epidesmus, Anopheles subpictus, An. peditaeniatus and Mansonia uniformis are suspected to have played some role in the epidemiology of JE in the region. JE cases were reported between August and November with the peak in October when the vectors population, particularly Cx. tritaeniorhynchus was on the decline.\nINTERPRETATION &amp; CONCLUSION: The results of the study indicate that Cx. tritaeniorhynchus, the most likely vector of JE together with other known vector species remained more active during the period of paddy cultivation. Integrated antilarval measures before the beginning of paddy irrigation may check the breeding of JE vectors in the paddy fields. It may prove beneficial in reducing the vector population during the JE transmission season.","container-title":"The Indian Journal of Medical Research","ISSN":"0971-5916","journalAbbreviation":"Indian J. Med. Res.","language":"eng","note":"PMID: 14575175","page":"104-110","source":"PubMed","title":"A long-term study on vector abundance &amp; seasonal prevalence in relation to the occurrence of Japanese encephalitis in Gorakhpur district, Uttar Pradesh","volume":"117","author":[{"family":"Kanojia","given":"P. C."},{"family":"Shetty","given":"P. S."},{"family":"Geevarghese","given":"G."}],"issued":{"date-parts":[["2003",3]]}}}],"schema":"https://github.com/citation-style-language/schema/raw/master/csl-citation.json"} </w:instrText>
            </w:r>
            <w:r>
              <w:rPr>
                <w:rFonts w:cs="Arial"/>
                <w:sz w:val="22"/>
              </w:rPr>
              <w:fldChar w:fldCharType="separate"/>
            </w:r>
            <w:r w:rsidRPr="00FA4339">
              <w:rPr>
                <w:rFonts w:cs="Arial"/>
                <w:sz w:val="22"/>
              </w:rPr>
              <w:t>(20)</w:t>
            </w:r>
            <w:r>
              <w:rPr>
                <w:rFonts w:cs="Arial"/>
                <w:sz w:val="22"/>
              </w:rPr>
              <w:fldChar w:fldCharType="end"/>
            </w:r>
          </w:p>
        </w:tc>
        <w:tc>
          <w:tcPr>
            <w:tcW w:w="1708" w:type="dxa"/>
          </w:tcPr>
          <w:p w14:paraId="02856E81" w14:textId="512C2548"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sidRPr="000C1E64">
              <w:rPr>
                <w:rFonts w:cs="Arial"/>
                <w:sz w:val="22"/>
              </w:rPr>
              <w:t>Uttar Pradesh</w:t>
            </w:r>
          </w:p>
        </w:tc>
        <w:tc>
          <w:tcPr>
            <w:tcW w:w="1089" w:type="dxa"/>
          </w:tcPr>
          <w:p w14:paraId="5DDE640F" w14:textId="259F09FC"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991</w:t>
            </w:r>
          </w:p>
        </w:tc>
        <w:tc>
          <w:tcPr>
            <w:tcW w:w="1488" w:type="dxa"/>
          </w:tcPr>
          <w:p w14:paraId="2CC0414C" w14:textId="614EBF51"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6695D1C1" w14:textId="250E7E2A"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49A46613" w14:textId="4CB0A14E" w:rsidR="003405B6" w:rsidRDefault="005E5D2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1C9CCE74" w14:textId="07F7D49E"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c>
          <w:tcPr>
            <w:tcW w:w="1411" w:type="dxa"/>
          </w:tcPr>
          <w:p w14:paraId="5AAA79B8" w14:textId="2EA9DE2D"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c>
          <w:tcPr>
            <w:tcW w:w="1495" w:type="dxa"/>
          </w:tcPr>
          <w:p w14:paraId="34FC14B4" w14:textId="391BB44C" w:rsidR="003405B6" w:rsidRDefault="003405B6" w:rsidP="0064337B">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46A8FCDA" w14:textId="2B5D4A67"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r>
      <w:tr w:rsidR="00C87735" w:rsidRPr="00825522" w14:paraId="35AE605D"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41575453" w14:textId="430AFD87" w:rsidR="003405B6" w:rsidRPr="00825522" w:rsidRDefault="003405B6" w:rsidP="00A12C8C">
            <w:pPr>
              <w:rPr>
                <w:rFonts w:cs="Arial"/>
                <w:sz w:val="22"/>
              </w:rPr>
            </w:pPr>
            <w:r>
              <w:rPr>
                <w:rFonts w:cs="Arial"/>
                <w:sz w:val="22"/>
              </w:rPr>
              <w:lastRenderedPageBreak/>
              <w:fldChar w:fldCharType="begin"/>
            </w:r>
            <w:r>
              <w:rPr>
                <w:rFonts w:cs="Arial"/>
                <w:sz w:val="22"/>
              </w:rPr>
              <w:instrText xml:space="preserve"> ADDIN ZOTERO_ITEM CSL_CITATION {"citationID":"E7jGw70s","properties":{"formattedCitation":"(21)","plainCitation":"(21)","noteIndex":0},"citationItems":[{"id":5142,"uris":["http://zotero.org/users/6722433/items/PEAD3CNF"],"uri":["http://zotero.org/users/6722433/items/PEAD3CNF"],"itemData":{"id":5142,"type":"article-journal","abstract":"During long-term ecological studies carried out between 1990 and 2000, a total of 67 mosquito species were collected from Gorakhpur District, Uttar Pradesh, India, of which 43 were documented for the 1st time. The genus Aedes was represented by 15 species, Anopheles by 15, Culex by 24, Mansonia by 3, and Mimomyia, Ochlerotatus, and Verrallina by 2 each. The genera Aedeomyia, Armigeres, Coquillettidia, and Uranotaenia were represented by single species. The impact of ecological changes on mosquito fauna in Gorakhpur District is discussed. The role of culicine mosquitoes in disease transmission in the area is highlighted.","container-title":"Journal of the American Mosquito Control Association","DOI":"10.2987/8756-971X(2005)21[1:NMROAA]2.0.CO;2","ISSN":"8756-971X","issue":"1","journalAbbreviation":"J Am Mosq Control Assoc","language":"eng","note":"PMID: 15825753","page":"1-4","source":"PubMed","title":"New mosquito records of an area known for Japanese encephalitis hyperendemicity, Gorakhpur District, Uttar Pradesh, India","volume":"21","author":[{"family":"Kanojia","given":"P. C."},{"family":"Geevarghese","given":"G."}],"issued":{"date-parts":[["2005",3]]}}}],"schema":"https://github.com/citation-style-language/schema/raw/master/csl-citation.json"} </w:instrText>
            </w:r>
            <w:r>
              <w:rPr>
                <w:rFonts w:cs="Arial"/>
                <w:sz w:val="22"/>
              </w:rPr>
              <w:fldChar w:fldCharType="separate"/>
            </w:r>
            <w:r w:rsidRPr="00FA4339">
              <w:rPr>
                <w:rFonts w:cs="Arial"/>
                <w:sz w:val="22"/>
              </w:rPr>
              <w:t>(21)</w:t>
            </w:r>
            <w:r>
              <w:rPr>
                <w:rFonts w:cs="Arial"/>
                <w:sz w:val="22"/>
              </w:rPr>
              <w:fldChar w:fldCharType="end"/>
            </w:r>
          </w:p>
        </w:tc>
        <w:tc>
          <w:tcPr>
            <w:tcW w:w="1708" w:type="dxa"/>
          </w:tcPr>
          <w:p w14:paraId="44E08D0C" w14:textId="43F74BC7"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sidRPr="000C1E64">
              <w:rPr>
                <w:rFonts w:cs="Arial"/>
                <w:sz w:val="22"/>
              </w:rPr>
              <w:t>Uttar Pradesh</w:t>
            </w:r>
          </w:p>
        </w:tc>
        <w:tc>
          <w:tcPr>
            <w:tcW w:w="1089" w:type="dxa"/>
          </w:tcPr>
          <w:p w14:paraId="4E4ABBB5" w14:textId="0122EC43"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991-2000</w:t>
            </w:r>
          </w:p>
        </w:tc>
        <w:tc>
          <w:tcPr>
            <w:tcW w:w="1488" w:type="dxa"/>
          </w:tcPr>
          <w:p w14:paraId="1409E1FC" w14:textId="33CE6716"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5A2F4016" w14:textId="105578EF"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0DE7BF01" w14:textId="2F290D65" w:rsidR="003405B6" w:rsidRDefault="005E5D2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61BA6707" w14:textId="42ECB4FA"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411" w:type="dxa"/>
          </w:tcPr>
          <w:p w14:paraId="4A2092DA" w14:textId="45BD29E2"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c>
          <w:tcPr>
            <w:tcW w:w="1495" w:type="dxa"/>
          </w:tcPr>
          <w:p w14:paraId="0335BC9C" w14:textId="76E09921" w:rsidR="003405B6" w:rsidRDefault="003405B6" w:rsidP="0064337B">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470F6BFB" w14:textId="45B31B93" w:rsidR="003405B6" w:rsidRPr="00825522"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3</w:t>
            </w:r>
          </w:p>
        </w:tc>
      </w:tr>
      <w:tr w:rsidR="00C87735" w:rsidRPr="00825522" w14:paraId="341AF6E9"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028D15D3" w14:textId="1935EF33" w:rsidR="003405B6" w:rsidRDefault="003405B6" w:rsidP="00A12C8C">
            <w:pPr>
              <w:rPr>
                <w:rFonts w:cs="Arial"/>
                <w:sz w:val="22"/>
              </w:rPr>
            </w:pPr>
            <w:r>
              <w:rPr>
                <w:rFonts w:cs="Arial"/>
                <w:sz w:val="22"/>
              </w:rPr>
              <w:fldChar w:fldCharType="begin"/>
            </w:r>
            <w:r>
              <w:rPr>
                <w:rFonts w:cs="Arial"/>
                <w:sz w:val="22"/>
              </w:rPr>
              <w:instrText xml:space="preserve"> ADDIN ZOTERO_ITEM CSL_CITATION {"citationID":"m7TwPwmh","properties":{"formattedCitation":"(22)","plainCitation":"(22)","noteIndex":0},"citationItems":[{"id":5144,"uris":["http://zotero.org/users/6722433/items/69ZXV4PJ"],"uri":["http://zotero.org/users/6722433/items/69ZXV4PJ"],"itemData":{"id":5144,"type":"article-journal","abstract":"Japanese encephalitis (JE) and lymphatic filariasis (LF) are endemic in estern part of Uttar Pradesh in India and transmitted by Culex mosquitoes (Diptera: Culicidae). JE vaccination and mass drug administration for JE and LF management is being undertaken respectively. In addition to this, indoor residual spraying and fogging are used for the control of mosquito vectors. Organophosphate resistance in mosquito is dependent on alteration in acetylcholinesterase (Ace) gene. Hence, it is important to evaluate organophosphate resistance in Culex tritaeniorhynchus Giles (JE vector) and Culex quinquefasciatus Say (LF vector). The current study showed the presence of resistant populations and F331W mutation in Cx. tritaeniorhynchus and G119S mutation in Cx. quinquefasciatus insensitive Ace genes. Resistant populations of these two vectors increase the chances of spreading of resistance in the natural population and may cause failure of intervention programs that include organophosphates against these two vectors in future.","container-title":"Journal of Medical Entomology","DOI":"10.1093/jme/tjv015","ISSN":"0022-2585","issue":"3","journalAbbreviation":"J Med Entomol","language":"eng","note":"PMID: 26334819","page":"442-446","source":"PubMed","title":"Malathion Resistance Status and Mutations in Acetylcholinesterase Gene (Ace) in Japanese Encephalitis and Filariasis Vectors from Endemic Area in India","volume":"52","author":[{"family":"Misra","given":"Brij Ranjan"},{"family":"Gore","given":"Milind"}],"issued":{"date-parts":[["2015",5]]}}}],"schema":"https://github.com/citation-style-language/schema/raw/master/csl-citation.json"} </w:instrText>
            </w:r>
            <w:r>
              <w:rPr>
                <w:rFonts w:cs="Arial"/>
                <w:sz w:val="22"/>
              </w:rPr>
              <w:fldChar w:fldCharType="separate"/>
            </w:r>
            <w:r w:rsidRPr="00FA4339">
              <w:rPr>
                <w:rFonts w:cs="Arial"/>
                <w:sz w:val="22"/>
              </w:rPr>
              <w:t>(22)</w:t>
            </w:r>
            <w:r>
              <w:rPr>
                <w:rFonts w:cs="Arial"/>
                <w:sz w:val="22"/>
              </w:rPr>
              <w:fldChar w:fldCharType="end"/>
            </w:r>
          </w:p>
        </w:tc>
        <w:tc>
          <w:tcPr>
            <w:tcW w:w="1708" w:type="dxa"/>
          </w:tcPr>
          <w:p w14:paraId="798AE0C4" w14:textId="0B93A1C3"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sidRPr="000C1E64">
              <w:rPr>
                <w:rFonts w:cs="Arial"/>
                <w:sz w:val="22"/>
              </w:rPr>
              <w:t>Uttar Pradesh</w:t>
            </w:r>
          </w:p>
        </w:tc>
        <w:tc>
          <w:tcPr>
            <w:tcW w:w="1089" w:type="dxa"/>
          </w:tcPr>
          <w:p w14:paraId="5FDDCA58" w14:textId="39B16891"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11</w:t>
            </w:r>
          </w:p>
        </w:tc>
        <w:tc>
          <w:tcPr>
            <w:tcW w:w="1488" w:type="dxa"/>
          </w:tcPr>
          <w:p w14:paraId="5AA88E93" w14:textId="66055B64"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0F7279DE" w14:textId="768FE790"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5A2E3F7A" w14:textId="54F3B049" w:rsidR="003405B6" w:rsidRDefault="005E5D2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35B9F2AB" w14:textId="0E973739"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68872B64" w14:textId="7A25B670"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95" w:type="dxa"/>
          </w:tcPr>
          <w:p w14:paraId="45BDF384" w14:textId="13D4CD0B"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09" w:type="dxa"/>
          </w:tcPr>
          <w:p w14:paraId="399F6CBA" w14:textId="3F9156DB"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r>
      <w:tr w:rsidR="00C87735" w:rsidRPr="00825522" w14:paraId="3BE4E72F"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2B11D480" w14:textId="2EA0C41B" w:rsidR="003405B6" w:rsidRDefault="003405B6" w:rsidP="00A12C8C">
            <w:pPr>
              <w:rPr>
                <w:rFonts w:cs="Arial"/>
                <w:sz w:val="22"/>
              </w:rPr>
            </w:pPr>
            <w:r>
              <w:rPr>
                <w:rFonts w:cs="Arial"/>
                <w:sz w:val="22"/>
              </w:rPr>
              <w:fldChar w:fldCharType="begin"/>
            </w:r>
            <w:r>
              <w:rPr>
                <w:rFonts w:cs="Arial"/>
                <w:sz w:val="22"/>
              </w:rPr>
              <w:instrText xml:space="preserve"> ADDIN ZOTERO_ITEM CSL_CITATION {"citationID":"tRXu5ZWA","properties":{"formattedCitation":"(23)","plainCitation":"(23)","noteIndex":0},"citationItems":[{"id":5150,"uris":["http://zotero.org/users/6722433/items/TX5UVYZI"],"uri":["http://zotero.org/users/6722433/items/TX5UVYZI"],"itemData":{"id":5150,"type":"article-journal","abstract":"Mosquitoes of 19 species belonging to 9 subgenera and 6 genera, Aedes, Aedeomyia, Anopheles, Armigeres, Culex, and Mansonia, were recorded in Sundarbans mangrove forest in West Bengal, India. With 6 and 5 species, respectively, the 2 genera Culex and Anopheles were found to be more diverse while less than 3 species were recorded in the other 4 genera. Adults were mainly collected resting on walls in the guesthouse, tree holes in the forest, landing on humans in the guesthouse, and in the forest, and in light traps. Larvae were obtained from tree holes in the forest. The list of species recorded is not conclusive due to the restriction in access to most parts of the mangroves due to the presence of tigers. The occurrence of the urban species Cx. quinquefasciatus within the Sajnakhali sanctuary is indicative of the need to monitor environmental changes that result with the introduction of man-made facilities.","container-title":"Journal of the American Mosquito Control Association","DOI":"10.2987/8756-971X(2005)21[136:MOTMFO]2.0.CO;2","ISSN":"8756-971X","issue":"2","journalAbbreviation":"J Am Mosq Control Assoc","language":"eng","note":"PMID: 16033114","page":"136-138","source":"PubMed","title":"Mosquitoes of the mangrove forests of India: Part 2--Sundarbans, West Bengal","title-short":"Mosquitoes of the mangrove forests of India","volume":"21","author":[{"family":"Rajavel","given":"A. R."},{"family":"Natarajan","given":"R."},{"family":"Vaidyanathan","given":"K."}],"issued":{"date-parts":[["2005",6]]}},"locator":"2"}],"schema":"https://github.com/citation-style-language/schema/raw/master/csl-citation.json"} </w:instrText>
            </w:r>
            <w:r>
              <w:rPr>
                <w:rFonts w:cs="Arial"/>
                <w:sz w:val="22"/>
              </w:rPr>
              <w:fldChar w:fldCharType="separate"/>
            </w:r>
            <w:r w:rsidRPr="00FA4339">
              <w:rPr>
                <w:rFonts w:cs="Arial"/>
                <w:sz w:val="22"/>
              </w:rPr>
              <w:t>(23)</w:t>
            </w:r>
            <w:r>
              <w:rPr>
                <w:rFonts w:cs="Arial"/>
                <w:sz w:val="22"/>
              </w:rPr>
              <w:fldChar w:fldCharType="end"/>
            </w:r>
          </w:p>
        </w:tc>
        <w:tc>
          <w:tcPr>
            <w:tcW w:w="1708" w:type="dxa"/>
          </w:tcPr>
          <w:p w14:paraId="661209A4" w14:textId="7ADC0571" w:rsidR="003405B6" w:rsidRPr="000C1E64"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est Bengal</w:t>
            </w:r>
          </w:p>
        </w:tc>
        <w:tc>
          <w:tcPr>
            <w:tcW w:w="1089" w:type="dxa"/>
          </w:tcPr>
          <w:p w14:paraId="5D08BBEE" w14:textId="65C9AAD2"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00</w:t>
            </w:r>
          </w:p>
        </w:tc>
        <w:tc>
          <w:tcPr>
            <w:tcW w:w="1488" w:type="dxa"/>
          </w:tcPr>
          <w:p w14:paraId="331E941F" w14:textId="04AB345A"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w:t>
            </w:r>
          </w:p>
        </w:tc>
        <w:tc>
          <w:tcPr>
            <w:tcW w:w="1553" w:type="dxa"/>
          </w:tcPr>
          <w:p w14:paraId="37252A00" w14:textId="3704100D"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Light trap, aspirator</w:t>
            </w:r>
          </w:p>
        </w:tc>
        <w:tc>
          <w:tcPr>
            <w:tcW w:w="1229" w:type="dxa"/>
          </w:tcPr>
          <w:p w14:paraId="0882E498" w14:textId="23BEBD22" w:rsidR="003405B6" w:rsidRDefault="005E5D2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w:t>
            </w:r>
          </w:p>
        </w:tc>
        <w:tc>
          <w:tcPr>
            <w:tcW w:w="1321" w:type="dxa"/>
          </w:tcPr>
          <w:p w14:paraId="27C91971" w14:textId="3B4606E2"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11" w:type="dxa"/>
          </w:tcPr>
          <w:p w14:paraId="08BF79B1" w14:textId="04FC8C29"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495" w:type="dxa"/>
          </w:tcPr>
          <w:p w14:paraId="18EF6B80" w14:textId="215F78CE" w:rsidR="003405B6" w:rsidRDefault="003405B6" w:rsidP="0064337B">
            <w:pPr>
              <w:jc w:val="cente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t>
            </w:r>
          </w:p>
        </w:tc>
        <w:tc>
          <w:tcPr>
            <w:tcW w:w="1409" w:type="dxa"/>
          </w:tcPr>
          <w:p w14:paraId="68E1DCEA" w14:textId="2333E546"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r>
      <w:tr w:rsidR="00C87735" w:rsidRPr="00825522" w14:paraId="47E4915A"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7DD5025A" w14:textId="547AF89A" w:rsidR="003405B6" w:rsidRDefault="003405B6" w:rsidP="00A12C8C">
            <w:pPr>
              <w:rPr>
                <w:rFonts w:cs="Arial"/>
                <w:sz w:val="22"/>
              </w:rPr>
            </w:pPr>
            <w:r>
              <w:rPr>
                <w:rFonts w:cs="Arial"/>
                <w:sz w:val="22"/>
              </w:rPr>
              <w:fldChar w:fldCharType="begin"/>
            </w:r>
            <w:r>
              <w:rPr>
                <w:rFonts w:cs="Arial"/>
                <w:sz w:val="22"/>
              </w:rPr>
              <w:instrText xml:space="preserve"> ADDIN ZOTERO_ITEM CSL_CITATION {"citationID":"irjdkgFx","properties":{"formattedCitation":"(24)","plainCitation":"(24)","noteIndex":0},"citationItems":[{"id":4028,"uris":["http://zotero.org/users/6722433/items/836GX555"],"uri":["http://zotero.org/users/6722433/items/836GX555"],"itemData":{"id":4028,"type":"article-journal","abstract":"Background &amp; objectives: Japanese encephalitis (JE) is one of the most important arboviral diseases of human beings with outbreaks in many parts of Southeast Asia including India. We present the entomological findings of an outbreak occurred in northern part of West Bengal during 2011-2012 with special emphasis on the role of JE vectors in different seasons. Methods: Adult mosquito collections were made with the help of mouth aspirators, aided by flash lights during day time resting inside human and animal habitations as indoor, and resting outside field grasses, bushes, underneath of culverts and bridges as outdoor, and in and around the pig enclosures and cattle sheds during dusk period in JE affected villages from Cooch Behar, Dakshin Dinajpur, Darjeeling and Jalpaiguri districts in North West Bengal. In all study villages, a long handled with enamel bowl dipper was used to obtain immature stages of mosquitoes from various breeding habitats. Results: A total of 19 different types of mosquito breeding habitats were examined for vectors of JE. From these habitats, 23.7 per cent were positive for breeding during the study period. Overall, nine different species were recorded through emergence, but none was positive for JE virus when subjected for detection of virus. Adult mosquitoes of more than 50 per cent of the potential JE vector species obtained through dusk and the rest through indoor and outdoor collections in all seasons. Altogether, 27 different species were recorded. Most of these were JE vectors. Interpretation &amp; conclusions: Our results showed that in addition to Cx. vishnui subgroup, detection of JE virus antigen in Cx. quinquefasciatus indicated the possible maintenance of JE virus in nature through poor vector mosquitoes throughout the year. Since, all potential vector species reported elsewhere in India were also found in this region and fluctuated in density in different seasons, a proper integrated vector control programme needs to be implemented to control JE transmission.","container-title":"The Indian Journal of Medical Research","ISSN":"0971-5916","issue":"5","language":"English","note":"number-of-pages: 754-761\npublisher-place: New Delhi, New Delhi\npublisher: Medknow Publications &amp; Media Pvt. Ltd.","page":"754-761","source":"ProQuest","title":"Entomological investigations into an epidemic of Japanese encephalitis (JE) in northern districts of West Bengal, India (2011-2012)","volume":"139","author":[{"family":"Mariappan","given":"T."},{"family":"Samuel","given":"P."},{"family":"Thenmozhi","given":"V."},{"family":"Paramasivan","given":"R."},{"family":"Sharma","given":"Puran"},{"family":"Biswas","given":"Asit"},{"family":"Tyagi","given":"B."}],"issued":{"date-parts":[["2014",11]]}}}],"schema":"https://github.com/citation-style-language/schema/raw/master/csl-citation.json"} </w:instrText>
            </w:r>
            <w:r>
              <w:rPr>
                <w:rFonts w:cs="Arial"/>
                <w:sz w:val="22"/>
              </w:rPr>
              <w:fldChar w:fldCharType="separate"/>
            </w:r>
            <w:r w:rsidRPr="00FA4339">
              <w:rPr>
                <w:rFonts w:cs="Arial"/>
                <w:sz w:val="22"/>
              </w:rPr>
              <w:t>(24)</w:t>
            </w:r>
            <w:r>
              <w:rPr>
                <w:rFonts w:cs="Arial"/>
                <w:sz w:val="22"/>
              </w:rPr>
              <w:fldChar w:fldCharType="end"/>
            </w:r>
          </w:p>
        </w:tc>
        <w:tc>
          <w:tcPr>
            <w:tcW w:w="1708" w:type="dxa"/>
          </w:tcPr>
          <w:p w14:paraId="6FC842BC" w14:textId="3FFF70A8"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West Bengal</w:t>
            </w:r>
          </w:p>
        </w:tc>
        <w:tc>
          <w:tcPr>
            <w:tcW w:w="1089" w:type="dxa"/>
          </w:tcPr>
          <w:p w14:paraId="70B512DE" w14:textId="4591B346"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011-2012</w:t>
            </w:r>
          </w:p>
        </w:tc>
        <w:tc>
          <w:tcPr>
            <w:tcW w:w="1488" w:type="dxa"/>
          </w:tcPr>
          <w:p w14:paraId="6DA1B021" w14:textId="019760E5"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OC, AB</w:t>
            </w:r>
          </w:p>
        </w:tc>
        <w:tc>
          <w:tcPr>
            <w:tcW w:w="1553" w:type="dxa"/>
          </w:tcPr>
          <w:p w14:paraId="6EEEC7F7" w14:textId="276CEA37"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A</w:t>
            </w:r>
            <w:r w:rsidRPr="00545936">
              <w:rPr>
                <w:rFonts w:cs="Arial"/>
                <w:sz w:val="22"/>
              </w:rPr>
              <w:t>spirator</w:t>
            </w:r>
          </w:p>
        </w:tc>
        <w:tc>
          <w:tcPr>
            <w:tcW w:w="1229" w:type="dxa"/>
          </w:tcPr>
          <w:p w14:paraId="2B399211" w14:textId="4B58C87E" w:rsidR="003405B6" w:rsidRDefault="0026538B"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2</w:t>
            </w:r>
          </w:p>
        </w:tc>
        <w:tc>
          <w:tcPr>
            <w:tcW w:w="1321" w:type="dxa"/>
          </w:tcPr>
          <w:p w14:paraId="597A30CF" w14:textId="2088628D"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c>
          <w:tcPr>
            <w:tcW w:w="1411" w:type="dxa"/>
          </w:tcPr>
          <w:p w14:paraId="4D93CE11" w14:textId="65CAD744"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8</w:t>
            </w:r>
          </w:p>
        </w:tc>
        <w:tc>
          <w:tcPr>
            <w:tcW w:w="1495" w:type="dxa"/>
          </w:tcPr>
          <w:p w14:paraId="5C5DA609" w14:textId="31B1355A"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4</w:t>
            </w:r>
          </w:p>
        </w:tc>
        <w:tc>
          <w:tcPr>
            <w:tcW w:w="1409" w:type="dxa"/>
          </w:tcPr>
          <w:p w14:paraId="3FAF6C8F" w14:textId="33FBC267" w:rsidR="003405B6" w:rsidRDefault="003405B6" w:rsidP="00A12C8C">
            <w:pPr>
              <w:cnfStyle w:val="000000000000" w:firstRow="0" w:lastRow="0" w:firstColumn="0" w:lastColumn="0" w:oddVBand="0" w:evenVBand="0" w:oddHBand="0" w:evenHBand="0" w:firstRowFirstColumn="0" w:firstRowLastColumn="0" w:lastRowFirstColumn="0" w:lastRowLastColumn="0"/>
              <w:rPr>
                <w:rFonts w:cs="Arial"/>
                <w:sz w:val="22"/>
              </w:rPr>
            </w:pPr>
            <w:r>
              <w:rPr>
                <w:rFonts w:cs="Arial"/>
                <w:sz w:val="22"/>
              </w:rPr>
              <w:t>12</w:t>
            </w:r>
          </w:p>
        </w:tc>
      </w:tr>
      <w:tr w:rsidR="00C87735" w:rsidRPr="00825522" w14:paraId="4AA930F6" w14:textId="77777777" w:rsidTr="003405B6">
        <w:tc>
          <w:tcPr>
            <w:cnfStyle w:val="001000000000" w:firstRow="0" w:lastRow="0" w:firstColumn="1" w:lastColumn="0" w:oddVBand="0" w:evenVBand="0" w:oddHBand="0" w:evenHBand="0" w:firstRowFirstColumn="0" w:firstRowLastColumn="0" w:lastRowFirstColumn="0" w:lastRowLastColumn="0"/>
            <w:tcW w:w="1245" w:type="dxa"/>
          </w:tcPr>
          <w:p w14:paraId="438A1EBF" w14:textId="6EE4DAFF" w:rsidR="003405B6" w:rsidRDefault="003405B6" w:rsidP="00A2691C">
            <w:pPr>
              <w:rPr>
                <w:rFonts w:cs="Arial"/>
                <w:sz w:val="22"/>
              </w:rPr>
            </w:pPr>
            <w:r>
              <w:rPr>
                <w:rFonts w:cs="Arial"/>
                <w:sz w:val="22"/>
              </w:rPr>
              <w:t>Totals</w:t>
            </w:r>
          </w:p>
        </w:tc>
        <w:tc>
          <w:tcPr>
            <w:tcW w:w="1708" w:type="dxa"/>
          </w:tcPr>
          <w:p w14:paraId="24CA5650" w14:textId="77777777" w:rsidR="003405B6" w:rsidRDefault="003405B6" w:rsidP="00A2691C">
            <w:pPr>
              <w:cnfStyle w:val="000000000000" w:firstRow="0" w:lastRow="0" w:firstColumn="0" w:lastColumn="0" w:oddVBand="0" w:evenVBand="0" w:oddHBand="0" w:evenHBand="0" w:firstRowFirstColumn="0" w:firstRowLastColumn="0" w:lastRowFirstColumn="0" w:lastRowLastColumn="0"/>
              <w:rPr>
                <w:rFonts w:cs="Arial"/>
                <w:sz w:val="22"/>
              </w:rPr>
            </w:pPr>
          </w:p>
        </w:tc>
        <w:tc>
          <w:tcPr>
            <w:tcW w:w="1089" w:type="dxa"/>
          </w:tcPr>
          <w:p w14:paraId="015DF523" w14:textId="77777777" w:rsidR="003405B6" w:rsidRDefault="003405B6" w:rsidP="00A2691C">
            <w:pPr>
              <w:cnfStyle w:val="000000000000" w:firstRow="0" w:lastRow="0" w:firstColumn="0" w:lastColumn="0" w:oddVBand="0" w:evenVBand="0" w:oddHBand="0" w:evenHBand="0" w:firstRowFirstColumn="0" w:firstRowLastColumn="0" w:lastRowFirstColumn="0" w:lastRowLastColumn="0"/>
              <w:rPr>
                <w:rFonts w:cs="Arial"/>
                <w:sz w:val="22"/>
              </w:rPr>
            </w:pPr>
          </w:p>
        </w:tc>
        <w:tc>
          <w:tcPr>
            <w:tcW w:w="1488" w:type="dxa"/>
          </w:tcPr>
          <w:p w14:paraId="0C91EA6D" w14:textId="77777777" w:rsidR="003405B6" w:rsidRDefault="003405B6" w:rsidP="00A2691C">
            <w:pPr>
              <w:cnfStyle w:val="000000000000" w:firstRow="0" w:lastRow="0" w:firstColumn="0" w:lastColumn="0" w:oddVBand="0" w:evenVBand="0" w:oddHBand="0" w:evenHBand="0" w:firstRowFirstColumn="0" w:firstRowLastColumn="0" w:lastRowFirstColumn="0" w:lastRowLastColumn="0"/>
              <w:rPr>
                <w:rFonts w:cs="Arial"/>
                <w:sz w:val="22"/>
              </w:rPr>
            </w:pPr>
          </w:p>
        </w:tc>
        <w:tc>
          <w:tcPr>
            <w:tcW w:w="1553" w:type="dxa"/>
          </w:tcPr>
          <w:p w14:paraId="54DB1F9B" w14:textId="77777777" w:rsidR="003405B6" w:rsidRDefault="003405B6" w:rsidP="00A2691C">
            <w:pPr>
              <w:cnfStyle w:val="000000000000" w:firstRow="0" w:lastRow="0" w:firstColumn="0" w:lastColumn="0" w:oddVBand="0" w:evenVBand="0" w:oddHBand="0" w:evenHBand="0" w:firstRowFirstColumn="0" w:firstRowLastColumn="0" w:lastRowFirstColumn="0" w:lastRowLastColumn="0"/>
              <w:rPr>
                <w:rFonts w:cs="Arial"/>
                <w:sz w:val="22"/>
              </w:rPr>
            </w:pPr>
          </w:p>
        </w:tc>
        <w:tc>
          <w:tcPr>
            <w:tcW w:w="1229" w:type="dxa"/>
          </w:tcPr>
          <w:p w14:paraId="1506DAD0" w14:textId="77777777" w:rsidR="003405B6" w:rsidRPr="00D102A0" w:rsidRDefault="003405B6" w:rsidP="00A2691C">
            <w:pPr>
              <w:cnfStyle w:val="000000000000" w:firstRow="0" w:lastRow="0" w:firstColumn="0" w:lastColumn="0" w:oddVBand="0" w:evenVBand="0" w:oddHBand="0" w:evenHBand="0" w:firstRowFirstColumn="0" w:firstRowLastColumn="0" w:lastRowFirstColumn="0" w:lastRowLastColumn="0"/>
              <w:rPr>
                <w:rFonts w:cs="Arial"/>
                <w:b/>
                <w:bCs/>
                <w:sz w:val="22"/>
              </w:rPr>
            </w:pPr>
          </w:p>
        </w:tc>
        <w:tc>
          <w:tcPr>
            <w:tcW w:w="1321" w:type="dxa"/>
          </w:tcPr>
          <w:p w14:paraId="755851A3" w14:textId="5AA55DA8" w:rsidR="003405B6" w:rsidRPr="00D102A0" w:rsidRDefault="003405B6" w:rsidP="00A2691C">
            <w:pPr>
              <w:cnfStyle w:val="000000000000" w:firstRow="0" w:lastRow="0" w:firstColumn="0" w:lastColumn="0" w:oddVBand="0" w:evenVBand="0" w:oddHBand="0" w:evenHBand="0" w:firstRowFirstColumn="0" w:firstRowLastColumn="0" w:lastRowFirstColumn="0" w:lastRowLastColumn="0"/>
              <w:rPr>
                <w:rFonts w:cs="Arial"/>
                <w:b/>
                <w:bCs/>
                <w:sz w:val="22"/>
              </w:rPr>
            </w:pPr>
            <w:r w:rsidRPr="00D102A0">
              <w:rPr>
                <w:rFonts w:cs="Arial"/>
                <w:b/>
                <w:bCs/>
                <w:sz w:val="22"/>
              </w:rPr>
              <w:t>54</w:t>
            </w:r>
          </w:p>
        </w:tc>
        <w:tc>
          <w:tcPr>
            <w:tcW w:w="1411" w:type="dxa"/>
          </w:tcPr>
          <w:p w14:paraId="73877023" w14:textId="3C486C08" w:rsidR="003405B6" w:rsidRPr="00D102A0" w:rsidRDefault="003405B6" w:rsidP="00A2691C">
            <w:pPr>
              <w:cnfStyle w:val="000000000000" w:firstRow="0" w:lastRow="0" w:firstColumn="0" w:lastColumn="0" w:oddVBand="0" w:evenVBand="0" w:oddHBand="0" w:evenHBand="0" w:firstRowFirstColumn="0" w:firstRowLastColumn="0" w:lastRowFirstColumn="0" w:lastRowLastColumn="0"/>
              <w:rPr>
                <w:rFonts w:cs="Arial"/>
                <w:b/>
                <w:bCs/>
                <w:sz w:val="22"/>
              </w:rPr>
            </w:pPr>
            <w:r>
              <w:rPr>
                <w:rFonts w:cs="Arial"/>
                <w:b/>
                <w:bCs/>
                <w:sz w:val="22"/>
              </w:rPr>
              <w:t>340</w:t>
            </w:r>
          </w:p>
        </w:tc>
        <w:tc>
          <w:tcPr>
            <w:tcW w:w="1495" w:type="dxa"/>
          </w:tcPr>
          <w:p w14:paraId="0D934457" w14:textId="3254524A" w:rsidR="003405B6" w:rsidRPr="00D102A0" w:rsidRDefault="003405B6" w:rsidP="00A2691C">
            <w:pPr>
              <w:cnfStyle w:val="000000000000" w:firstRow="0" w:lastRow="0" w:firstColumn="0" w:lastColumn="0" w:oddVBand="0" w:evenVBand="0" w:oddHBand="0" w:evenHBand="0" w:firstRowFirstColumn="0" w:firstRowLastColumn="0" w:lastRowFirstColumn="0" w:lastRowLastColumn="0"/>
              <w:rPr>
                <w:rFonts w:cs="Arial"/>
                <w:b/>
                <w:bCs/>
                <w:sz w:val="22"/>
              </w:rPr>
            </w:pPr>
            <w:r>
              <w:rPr>
                <w:rFonts w:cs="Arial"/>
                <w:b/>
                <w:bCs/>
                <w:sz w:val="22"/>
              </w:rPr>
              <w:t>267</w:t>
            </w:r>
          </w:p>
        </w:tc>
        <w:tc>
          <w:tcPr>
            <w:tcW w:w="1409" w:type="dxa"/>
          </w:tcPr>
          <w:p w14:paraId="5840D7F2" w14:textId="0FB77F17" w:rsidR="003405B6" w:rsidRPr="00D102A0" w:rsidRDefault="003405B6" w:rsidP="00A2691C">
            <w:pPr>
              <w:cnfStyle w:val="000000000000" w:firstRow="0" w:lastRow="0" w:firstColumn="0" w:lastColumn="0" w:oddVBand="0" w:evenVBand="0" w:oddHBand="0" w:evenHBand="0" w:firstRowFirstColumn="0" w:firstRowLastColumn="0" w:lastRowFirstColumn="0" w:lastRowLastColumn="0"/>
              <w:rPr>
                <w:rFonts w:cs="Arial"/>
                <w:b/>
                <w:bCs/>
                <w:sz w:val="22"/>
              </w:rPr>
            </w:pPr>
            <w:r w:rsidRPr="00D102A0">
              <w:rPr>
                <w:rFonts w:cs="Arial"/>
                <w:b/>
                <w:bCs/>
                <w:sz w:val="22"/>
              </w:rPr>
              <w:t>607</w:t>
            </w:r>
          </w:p>
        </w:tc>
      </w:tr>
    </w:tbl>
    <w:p w14:paraId="18C1FC02" w14:textId="2AFB884E" w:rsidR="00D8251E" w:rsidRPr="005C7B3E" w:rsidRDefault="005C7B3E" w:rsidP="005C7B3E">
      <w:pPr>
        <w:rPr>
          <w:i/>
          <w:iCs/>
        </w:rPr>
      </w:pPr>
      <w:r w:rsidRPr="005C7B3E">
        <w:rPr>
          <w:i/>
          <w:iCs/>
        </w:rPr>
        <w:t>*OC = occurrence data; AB = abundance data</w:t>
      </w:r>
    </w:p>
    <w:p w14:paraId="0145AD2B" w14:textId="6910FA80" w:rsidR="008F515B" w:rsidRDefault="008F515B"/>
    <w:p w14:paraId="4B66DCF6" w14:textId="77745985" w:rsidR="008F515B" w:rsidRPr="005C7B3E" w:rsidRDefault="001670CE">
      <w:pPr>
        <w:rPr>
          <w:b/>
          <w:bCs/>
        </w:rPr>
      </w:pPr>
      <w:r w:rsidRPr="005C7B3E">
        <w:rPr>
          <w:b/>
          <w:bCs/>
        </w:rPr>
        <w:t>References</w:t>
      </w:r>
    </w:p>
    <w:p w14:paraId="00E62F93" w14:textId="77777777" w:rsidR="00FA4339" w:rsidRPr="00FA4339" w:rsidRDefault="001670CE" w:rsidP="00FA4339">
      <w:pPr>
        <w:pStyle w:val="Bibliography"/>
        <w:rPr>
          <w:rFonts w:cs="Arial"/>
        </w:rPr>
      </w:pPr>
      <w:r>
        <w:fldChar w:fldCharType="begin"/>
      </w:r>
      <w:r w:rsidR="00FA4339">
        <w:instrText xml:space="preserve"> ADDIN ZOTERO_BIBL {"uncited":[],"omitted":[],"custom":[]} CSL_BIBLIOGRAPHY </w:instrText>
      </w:r>
      <w:r>
        <w:fldChar w:fldCharType="separate"/>
      </w:r>
      <w:r w:rsidR="00FA4339" w:rsidRPr="00FA4339">
        <w:rPr>
          <w:rFonts w:cs="Arial"/>
        </w:rPr>
        <w:t xml:space="preserve">1. </w:t>
      </w:r>
      <w:r w:rsidR="00FA4339" w:rsidRPr="00FA4339">
        <w:rPr>
          <w:rFonts w:cs="Arial"/>
        </w:rPr>
        <w:tab/>
        <w:t xml:space="preserve">Rajavel AR, Natarajan R, Vaidyanathan K. Mosquitoes of the mangrove forests of India: Part 4--Coringa, Andhra Pradesh. J Am Mosq Control Assoc. 2006 Dec;22(4):579–81. </w:t>
      </w:r>
    </w:p>
    <w:p w14:paraId="19BBC603" w14:textId="77777777" w:rsidR="00FA4339" w:rsidRPr="00FA4339" w:rsidRDefault="00FA4339" w:rsidP="00FA4339">
      <w:pPr>
        <w:pStyle w:val="Bibliography"/>
        <w:rPr>
          <w:rFonts w:cs="Arial"/>
        </w:rPr>
      </w:pPr>
      <w:r w:rsidRPr="00FA4339">
        <w:rPr>
          <w:rFonts w:cs="Arial"/>
        </w:rPr>
        <w:t xml:space="preserve">2. </w:t>
      </w:r>
      <w:r w:rsidRPr="00FA4339">
        <w:rPr>
          <w:rFonts w:cs="Arial"/>
        </w:rPr>
        <w:tab/>
        <w:t xml:space="preserve">Bhattacharyya DR, Handique R, Dutta LP, Dutta P, Doloi P, Goswami BK, et al. Host feeding patterns of Culex vishnui sub group of mosquitoes in Dibrugarh district of Assam. J Commun Dis. 1994;26(3):133–8. </w:t>
      </w:r>
    </w:p>
    <w:p w14:paraId="53A82FFD" w14:textId="77777777" w:rsidR="00FA4339" w:rsidRPr="00FA4339" w:rsidRDefault="00FA4339" w:rsidP="00FA4339">
      <w:pPr>
        <w:pStyle w:val="Bibliography"/>
        <w:rPr>
          <w:rFonts w:cs="Arial"/>
        </w:rPr>
      </w:pPr>
      <w:r w:rsidRPr="00FA4339">
        <w:rPr>
          <w:rFonts w:cs="Arial"/>
        </w:rPr>
        <w:t xml:space="preserve">3. </w:t>
      </w:r>
      <w:r w:rsidRPr="00FA4339">
        <w:rPr>
          <w:rFonts w:cs="Arial"/>
        </w:rPr>
        <w:tab/>
        <w:t xml:space="preserve">Dhiman S, Rabha B, Talukdar PK, Das NG, Yadav K, Baruah I, et al. DDT &amp; deltamethrin resistance status of known Japanese encephalitis vectors in Assam, India. Indian J Med Res. 2013 Dec;138(6):988–94. </w:t>
      </w:r>
    </w:p>
    <w:p w14:paraId="7645EC83" w14:textId="77777777" w:rsidR="00FA4339" w:rsidRPr="00FA4339" w:rsidRDefault="00FA4339" w:rsidP="00FA4339">
      <w:pPr>
        <w:pStyle w:val="Bibliography"/>
        <w:rPr>
          <w:rFonts w:cs="Arial"/>
        </w:rPr>
      </w:pPr>
      <w:r w:rsidRPr="00FA4339">
        <w:rPr>
          <w:rFonts w:cs="Arial"/>
        </w:rPr>
        <w:t xml:space="preserve">4. </w:t>
      </w:r>
      <w:r w:rsidRPr="00FA4339">
        <w:rPr>
          <w:rFonts w:cs="Arial"/>
        </w:rPr>
        <w:tab/>
        <w:t>First indigenous transmission of Japanese Encephalitis in urban areas of National Capital Territory of Delhi, India - Kumari - 2013 - Tropical Medicine &amp;amp; International Health - Wiley Online Library [Internet]. [cited 2021 Feb 9]. Available from: https://onlinelibrary.wiley.com/doi/full/10.1111/tmi.12104</w:t>
      </w:r>
    </w:p>
    <w:p w14:paraId="738F5FD0" w14:textId="77777777" w:rsidR="00FA4339" w:rsidRPr="00FA4339" w:rsidRDefault="00FA4339" w:rsidP="00FA4339">
      <w:pPr>
        <w:pStyle w:val="Bibliography"/>
        <w:rPr>
          <w:rFonts w:cs="Arial"/>
        </w:rPr>
      </w:pPr>
      <w:r w:rsidRPr="00FA4339">
        <w:rPr>
          <w:rFonts w:cs="Arial"/>
        </w:rPr>
        <w:t xml:space="preserve">5. </w:t>
      </w:r>
      <w:r w:rsidRPr="00FA4339">
        <w:rPr>
          <w:rFonts w:cs="Arial"/>
        </w:rPr>
        <w:tab/>
        <w:t xml:space="preserve">Korgaonkar NS, Kumar A, Yadav RS, Kabadi D, Dash AP. Mosquito biting activity on humans &amp; detection of Plasmodium falciparum infection in Anopheles stephensi in Goa, India. Indian J Med Res. 2012;135:120–6. </w:t>
      </w:r>
    </w:p>
    <w:p w14:paraId="5E5BA313" w14:textId="77777777" w:rsidR="00FA4339" w:rsidRPr="00FA4339" w:rsidRDefault="00FA4339" w:rsidP="00FA4339">
      <w:pPr>
        <w:pStyle w:val="Bibliography"/>
        <w:rPr>
          <w:rFonts w:cs="Arial"/>
        </w:rPr>
      </w:pPr>
      <w:r w:rsidRPr="00FA4339">
        <w:rPr>
          <w:rFonts w:cs="Arial"/>
        </w:rPr>
        <w:lastRenderedPageBreak/>
        <w:t xml:space="preserve">6. </w:t>
      </w:r>
      <w:r w:rsidRPr="00FA4339">
        <w:rPr>
          <w:rFonts w:cs="Arial"/>
        </w:rPr>
        <w:tab/>
        <w:t xml:space="preserve">Rajavel  a R, Natarajan R. Mosquitoes of the mangrove forests of India: part 7–an overview. J Am Mosq Control Assoc. 2008;24(4):478–88. </w:t>
      </w:r>
    </w:p>
    <w:p w14:paraId="7C8BFB1F" w14:textId="77777777" w:rsidR="00FA4339" w:rsidRPr="00FA4339" w:rsidRDefault="00FA4339" w:rsidP="00FA4339">
      <w:pPr>
        <w:pStyle w:val="Bibliography"/>
        <w:rPr>
          <w:rFonts w:cs="Arial"/>
        </w:rPr>
      </w:pPr>
      <w:r w:rsidRPr="00FA4339">
        <w:rPr>
          <w:rFonts w:cs="Arial"/>
        </w:rPr>
        <w:t xml:space="preserve">7. </w:t>
      </w:r>
      <w:r w:rsidRPr="00FA4339">
        <w:rPr>
          <w:rFonts w:cs="Arial"/>
        </w:rPr>
        <w:tab/>
        <w:t xml:space="preserve">Srivastava VK, Singh A, Thapar BR. Field evaluation of malathion fogging against Japanese encephalitis vector, Culex tritaeniorhynchus. J Vector Borne Dis. 2008 Sep;45(3):249–50. </w:t>
      </w:r>
    </w:p>
    <w:p w14:paraId="212DD1B2" w14:textId="77777777" w:rsidR="00FA4339" w:rsidRPr="00FA4339" w:rsidRDefault="00FA4339" w:rsidP="00FA4339">
      <w:pPr>
        <w:pStyle w:val="Bibliography"/>
        <w:rPr>
          <w:rFonts w:cs="Arial"/>
        </w:rPr>
      </w:pPr>
      <w:r w:rsidRPr="00FA4339">
        <w:rPr>
          <w:rFonts w:cs="Arial"/>
        </w:rPr>
        <w:t xml:space="preserve">8. </w:t>
      </w:r>
      <w:r w:rsidRPr="00FA4339">
        <w:rPr>
          <w:rFonts w:cs="Arial"/>
        </w:rPr>
        <w:tab/>
        <w:t xml:space="preserve">Rajavel AR, Natarajan R, Vaidyanathan K. Mosquitoes of the mangrove forests of India: Part 6--Kundapur, Karnataka and Kannur, Kerala. J Am Mosq Control Assoc. 2006 Dec;22(4):582–5. </w:t>
      </w:r>
    </w:p>
    <w:p w14:paraId="75D24FD6" w14:textId="77777777" w:rsidR="00FA4339" w:rsidRPr="00FA4339" w:rsidRDefault="00FA4339" w:rsidP="00FA4339">
      <w:pPr>
        <w:pStyle w:val="Bibliography"/>
        <w:rPr>
          <w:rFonts w:cs="Arial"/>
        </w:rPr>
      </w:pPr>
      <w:r w:rsidRPr="00FA4339">
        <w:rPr>
          <w:rFonts w:cs="Arial"/>
        </w:rPr>
        <w:t xml:space="preserve">9. </w:t>
      </w:r>
      <w:r w:rsidRPr="00FA4339">
        <w:rPr>
          <w:rFonts w:cs="Arial"/>
        </w:rPr>
        <w:tab/>
        <w:t xml:space="preserve">Kanojia PC, Paingankar MS, Patil A a, Gokhale MD, Deobagkar DN. Morphometric and allozyme variation in Culex tritaeniorhynchus mosquito populations from India. J Insect Sci Online. 2010;10(138):138. </w:t>
      </w:r>
    </w:p>
    <w:p w14:paraId="204DAB19" w14:textId="77777777" w:rsidR="00FA4339" w:rsidRPr="00FA4339" w:rsidRDefault="00FA4339" w:rsidP="00FA4339">
      <w:pPr>
        <w:pStyle w:val="Bibliography"/>
        <w:rPr>
          <w:rFonts w:cs="Arial"/>
        </w:rPr>
      </w:pPr>
      <w:r w:rsidRPr="00FA4339">
        <w:rPr>
          <w:rFonts w:cs="Arial"/>
        </w:rPr>
        <w:t xml:space="preserve">10. </w:t>
      </w:r>
      <w:r w:rsidRPr="00FA4339">
        <w:rPr>
          <w:rFonts w:cs="Arial"/>
        </w:rPr>
        <w:tab/>
        <w:t xml:space="preserve">Thenmozhi V, Paramasivan R, Samuel PP, Kamaraj T, Balaji T, Dhananjeyan KJ, et al. Japanese encephalitis virus isolation from mosquitoes during an outbreak in 2011 in Alappuzha district, Kerala. J Vector Borne Dis. 2013 Sep;50(3):229–31. </w:t>
      </w:r>
    </w:p>
    <w:p w14:paraId="5EA9965A" w14:textId="77777777" w:rsidR="00FA4339" w:rsidRPr="00FA4339" w:rsidRDefault="00FA4339" w:rsidP="00FA4339">
      <w:pPr>
        <w:pStyle w:val="Bibliography"/>
        <w:rPr>
          <w:rFonts w:cs="Arial"/>
        </w:rPr>
      </w:pPr>
      <w:r w:rsidRPr="00FA4339">
        <w:rPr>
          <w:rFonts w:cs="Arial"/>
        </w:rPr>
        <w:t xml:space="preserve">11. </w:t>
      </w:r>
      <w:r w:rsidRPr="00FA4339">
        <w:rPr>
          <w:rFonts w:cs="Arial"/>
        </w:rPr>
        <w:tab/>
        <w:t xml:space="preserve">Yadav R, Sharma V, Chand S. Mosquito breeding and resting in treeholes in a forest ecosystem in Orissa. Indian J Malariol. 1997; </w:t>
      </w:r>
    </w:p>
    <w:p w14:paraId="2AF9E459" w14:textId="77777777" w:rsidR="00FA4339" w:rsidRPr="00FA4339" w:rsidRDefault="00FA4339" w:rsidP="00FA4339">
      <w:pPr>
        <w:pStyle w:val="Bibliography"/>
        <w:rPr>
          <w:rFonts w:cs="Arial"/>
        </w:rPr>
      </w:pPr>
      <w:r w:rsidRPr="00FA4339">
        <w:rPr>
          <w:rFonts w:cs="Arial"/>
        </w:rPr>
        <w:t xml:space="preserve">12. </w:t>
      </w:r>
      <w:r w:rsidRPr="00FA4339">
        <w:rPr>
          <w:rFonts w:cs="Arial"/>
        </w:rPr>
        <w:tab/>
        <w:t xml:space="preserve">Dash AP, Chhotray GP, Mahapatra N, Hazra RK. Retrospective analysis of epidemiological investigation of Japanese encephalitis outbreak occurred in Rourkela, Orissa, India. Southeast Asian J Trop Med Public Health. 2001;32(1):137–9. </w:t>
      </w:r>
    </w:p>
    <w:p w14:paraId="4FB9E227" w14:textId="77777777" w:rsidR="00FA4339" w:rsidRPr="00FA4339" w:rsidRDefault="00FA4339" w:rsidP="00FA4339">
      <w:pPr>
        <w:pStyle w:val="Bibliography"/>
        <w:rPr>
          <w:rFonts w:cs="Arial"/>
        </w:rPr>
      </w:pPr>
      <w:r w:rsidRPr="00FA4339">
        <w:rPr>
          <w:rFonts w:cs="Arial"/>
        </w:rPr>
        <w:t xml:space="preserve">13. </w:t>
      </w:r>
      <w:r w:rsidRPr="00FA4339">
        <w:rPr>
          <w:rFonts w:cs="Arial"/>
        </w:rPr>
        <w:tab/>
        <w:t xml:space="preserve">Rajavel AR, Natarajan R, Vaidyanathan K. Mosquitoes of the mangrove forests of India: Part 1--Bhitarkanika, Orissa. J Am Mosq Control Assoc. 2005 Jun;21(2):131–5. </w:t>
      </w:r>
    </w:p>
    <w:p w14:paraId="2925D85F" w14:textId="77777777" w:rsidR="00FA4339" w:rsidRPr="00FA4339" w:rsidRDefault="00FA4339" w:rsidP="00FA4339">
      <w:pPr>
        <w:pStyle w:val="Bibliography"/>
        <w:rPr>
          <w:rFonts w:cs="Arial"/>
        </w:rPr>
      </w:pPr>
      <w:r w:rsidRPr="00FA4339">
        <w:rPr>
          <w:rFonts w:cs="Arial"/>
        </w:rPr>
        <w:t xml:space="preserve">14. </w:t>
      </w:r>
      <w:r w:rsidRPr="00FA4339">
        <w:rPr>
          <w:rFonts w:cs="Arial"/>
        </w:rPr>
        <w:tab/>
        <w:t xml:space="preserve">Rajendran R, Thenmozhi V, Tewari SC, Balasubramanian A, Ayanar K, Manavalan R, et al. Longitudinal studies in South Indian villages on Japanese encephalitis virus infection in mosquitoes and seroconversion in goats. Trop Med Int Health TM IH. 2003;8(2):174–81. </w:t>
      </w:r>
    </w:p>
    <w:p w14:paraId="2BEA8510" w14:textId="77777777" w:rsidR="00FA4339" w:rsidRPr="00FA4339" w:rsidRDefault="00FA4339" w:rsidP="00FA4339">
      <w:pPr>
        <w:pStyle w:val="Bibliography"/>
        <w:rPr>
          <w:rFonts w:cs="Arial"/>
        </w:rPr>
      </w:pPr>
      <w:r w:rsidRPr="00FA4339">
        <w:rPr>
          <w:rFonts w:cs="Arial"/>
        </w:rPr>
        <w:t xml:space="preserve">15. </w:t>
      </w:r>
      <w:r w:rsidRPr="00FA4339">
        <w:rPr>
          <w:rFonts w:cs="Arial"/>
        </w:rPr>
        <w:tab/>
        <w:t xml:space="preserve">Samuel PP, Arunachalam N, Rajendran R, Leo SVJ, Ayanar K, Balasubramaniam R, et al. Temporal Variation in the Susceptibility of Culex tritaeniorhynchus (Diptera: Culicidae) to Japanese Encephalitis Virus in an Endemic Area of Tamil Nadu, South India. Vector-Borne Zoonotic Dis. 2010 Apr 28;10(10):1003–8. </w:t>
      </w:r>
    </w:p>
    <w:p w14:paraId="5EFF7467" w14:textId="77777777" w:rsidR="00FA4339" w:rsidRPr="00FA4339" w:rsidRDefault="00FA4339" w:rsidP="00FA4339">
      <w:pPr>
        <w:pStyle w:val="Bibliography"/>
        <w:rPr>
          <w:rFonts w:cs="Arial"/>
        </w:rPr>
      </w:pPr>
      <w:r w:rsidRPr="00FA4339">
        <w:rPr>
          <w:rFonts w:cs="Arial"/>
        </w:rPr>
        <w:lastRenderedPageBreak/>
        <w:t xml:space="preserve">16. </w:t>
      </w:r>
      <w:r w:rsidRPr="00FA4339">
        <w:rPr>
          <w:rFonts w:cs="Arial"/>
        </w:rPr>
        <w:tab/>
        <w:t xml:space="preserve">Samuel PP, Ramesh D, Thenmozhi V, Nagaraj J, Muniaraj M, Arunachalam N. Japanese Encephalitis vector abundance and infection frequency in Cuddalore District, Tamil Nadu, India: a five-year longitudinal study. J Entomol Acarol Res. 2016 Dec 19;48(3):366–71. </w:t>
      </w:r>
    </w:p>
    <w:p w14:paraId="09217919" w14:textId="77777777" w:rsidR="00FA4339" w:rsidRPr="00FA4339" w:rsidRDefault="00FA4339" w:rsidP="00FA4339">
      <w:pPr>
        <w:pStyle w:val="Bibliography"/>
        <w:rPr>
          <w:rFonts w:cs="Arial"/>
        </w:rPr>
      </w:pPr>
      <w:r w:rsidRPr="00FA4339">
        <w:rPr>
          <w:rFonts w:cs="Arial"/>
        </w:rPr>
        <w:t xml:space="preserve">17. </w:t>
      </w:r>
      <w:r w:rsidRPr="00FA4339">
        <w:rPr>
          <w:rFonts w:cs="Arial"/>
        </w:rPr>
        <w:tab/>
        <w:t xml:space="preserve">Paramasivan R, Dhananjeyan KJ, Pandian RS. A preliminary report on DNA barcoding and phylogenetic relationships of certain public health important mosquito species recorded in rural areas of south India. J Vector Borne Dis. 2013 Jun;50(2):144–6. </w:t>
      </w:r>
    </w:p>
    <w:p w14:paraId="642F7A37" w14:textId="77777777" w:rsidR="00FA4339" w:rsidRPr="00FA4339" w:rsidRDefault="00FA4339" w:rsidP="00FA4339">
      <w:pPr>
        <w:pStyle w:val="Bibliography"/>
        <w:rPr>
          <w:rFonts w:cs="Arial"/>
        </w:rPr>
      </w:pPr>
      <w:r w:rsidRPr="00FA4339">
        <w:rPr>
          <w:rFonts w:cs="Arial"/>
        </w:rPr>
        <w:t xml:space="preserve">18. </w:t>
      </w:r>
      <w:r w:rsidRPr="00FA4339">
        <w:rPr>
          <w:rFonts w:cs="Arial"/>
        </w:rPr>
        <w:tab/>
        <w:t xml:space="preserve">Tyagi B, Samuel P, Thenmozhi V, Nagaraj J, Ramesh D, Selvi S, et al. Determination of critical density and vectorial capacity for Culex tritaeniorhynchus Giles, 1901 (Diptera: Culicidae), the primary vector for Japanese encephalitis in southern India. Int J Mosq Res. 2016;3(2):39–46. </w:t>
      </w:r>
    </w:p>
    <w:p w14:paraId="0C706A6C" w14:textId="77777777" w:rsidR="00FA4339" w:rsidRPr="00FA4339" w:rsidRDefault="00FA4339" w:rsidP="00FA4339">
      <w:pPr>
        <w:pStyle w:val="Bibliography"/>
        <w:rPr>
          <w:rFonts w:cs="Arial"/>
        </w:rPr>
      </w:pPr>
      <w:r w:rsidRPr="00FA4339">
        <w:rPr>
          <w:rFonts w:cs="Arial"/>
        </w:rPr>
        <w:t xml:space="preserve">19. </w:t>
      </w:r>
      <w:r w:rsidRPr="00FA4339">
        <w:rPr>
          <w:rFonts w:cs="Arial"/>
        </w:rPr>
        <w:tab/>
        <w:t xml:space="preserve">Das BP, Lal S, Saxena VK. Outdoor resting preference of Culex tritaeniorhynchus, the vector of Japanese encephalitis in Warangal and Karim Nagar districts, Andhra Pradesh. J Vector Borne Dis. 2004 Jun;41(1–2):32–6. </w:t>
      </w:r>
    </w:p>
    <w:p w14:paraId="4FAF6DED" w14:textId="77777777" w:rsidR="00FA4339" w:rsidRPr="00FA4339" w:rsidRDefault="00FA4339" w:rsidP="00FA4339">
      <w:pPr>
        <w:pStyle w:val="Bibliography"/>
        <w:rPr>
          <w:rFonts w:cs="Arial"/>
        </w:rPr>
      </w:pPr>
      <w:r w:rsidRPr="00FA4339">
        <w:rPr>
          <w:rFonts w:cs="Arial"/>
        </w:rPr>
        <w:t xml:space="preserve">20. </w:t>
      </w:r>
      <w:r w:rsidRPr="00FA4339">
        <w:rPr>
          <w:rFonts w:cs="Arial"/>
        </w:rPr>
        <w:tab/>
        <w:t xml:space="preserve">Kanojia PC, Shetty PS, Geevarghese G. A long-term study on vector abundance &amp; seasonal prevalence in relation to the occurrence of Japanese encephalitis in Gorakhpur district, Uttar Pradesh. Indian J Med Res. 2003 Mar;117:104–10. </w:t>
      </w:r>
    </w:p>
    <w:p w14:paraId="1818FBE2" w14:textId="77777777" w:rsidR="00FA4339" w:rsidRPr="00FA4339" w:rsidRDefault="00FA4339" w:rsidP="00FA4339">
      <w:pPr>
        <w:pStyle w:val="Bibliography"/>
        <w:rPr>
          <w:rFonts w:cs="Arial"/>
        </w:rPr>
      </w:pPr>
      <w:r w:rsidRPr="00FA4339">
        <w:rPr>
          <w:rFonts w:cs="Arial"/>
        </w:rPr>
        <w:t xml:space="preserve">21. </w:t>
      </w:r>
      <w:r w:rsidRPr="00FA4339">
        <w:rPr>
          <w:rFonts w:cs="Arial"/>
        </w:rPr>
        <w:tab/>
        <w:t xml:space="preserve">Kanojia PC, Geevarghese G. New mosquito records of an area known for Japanese encephalitis hyperendemicity, Gorakhpur District, Uttar Pradesh, India. J Am Mosq Control Assoc. 2005 Mar;21(1):1–4. </w:t>
      </w:r>
    </w:p>
    <w:p w14:paraId="1183DE54" w14:textId="77777777" w:rsidR="00FA4339" w:rsidRPr="00FA4339" w:rsidRDefault="00FA4339" w:rsidP="00FA4339">
      <w:pPr>
        <w:pStyle w:val="Bibliography"/>
        <w:rPr>
          <w:rFonts w:cs="Arial"/>
        </w:rPr>
      </w:pPr>
      <w:r w:rsidRPr="00FA4339">
        <w:rPr>
          <w:rFonts w:cs="Arial"/>
        </w:rPr>
        <w:t xml:space="preserve">22. </w:t>
      </w:r>
      <w:r w:rsidRPr="00FA4339">
        <w:rPr>
          <w:rFonts w:cs="Arial"/>
        </w:rPr>
        <w:tab/>
        <w:t xml:space="preserve">Misra BR, Gore M. Malathion Resistance Status and Mutations in Acetylcholinesterase Gene (Ace) in Japanese Encephalitis and Filariasis Vectors from Endemic Area in India. J Med Entomol. 2015 May;52(3):442–6. </w:t>
      </w:r>
    </w:p>
    <w:p w14:paraId="0AF4EC19" w14:textId="77777777" w:rsidR="00FA4339" w:rsidRPr="00FA4339" w:rsidRDefault="00FA4339" w:rsidP="00FA4339">
      <w:pPr>
        <w:pStyle w:val="Bibliography"/>
        <w:rPr>
          <w:rFonts w:cs="Arial"/>
        </w:rPr>
      </w:pPr>
      <w:r w:rsidRPr="00FA4339">
        <w:rPr>
          <w:rFonts w:cs="Arial"/>
        </w:rPr>
        <w:t xml:space="preserve">23. </w:t>
      </w:r>
      <w:r w:rsidRPr="00FA4339">
        <w:rPr>
          <w:rFonts w:cs="Arial"/>
        </w:rPr>
        <w:tab/>
        <w:t xml:space="preserve">Rajavel AR, Natarajan R, Vaidyanathan K. Mosquitoes of the mangrove forests of India: Part 2--Sundarbans, West Bengal. J Am Mosq Control Assoc. 2005 Jun;21(2):136–8. </w:t>
      </w:r>
    </w:p>
    <w:p w14:paraId="71123BAB" w14:textId="77777777" w:rsidR="00FA4339" w:rsidRPr="00FA4339" w:rsidRDefault="00FA4339" w:rsidP="00FA4339">
      <w:pPr>
        <w:pStyle w:val="Bibliography"/>
        <w:rPr>
          <w:rFonts w:cs="Arial"/>
        </w:rPr>
      </w:pPr>
      <w:r w:rsidRPr="00FA4339">
        <w:rPr>
          <w:rFonts w:cs="Arial"/>
        </w:rPr>
        <w:t xml:space="preserve">24. </w:t>
      </w:r>
      <w:r w:rsidRPr="00FA4339">
        <w:rPr>
          <w:rFonts w:cs="Arial"/>
        </w:rPr>
        <w:tab/>
        <w:t xml:space="preserve">Mariappan T, Samuel P, Thenmozhi V, Paramasivan R, Sharma P, Biswas A, et al. Entomological investigations into an epidemic of Japanese encephalitis (JE) in northern districts of West Bengal, India (2011-2012). Indian J Med Res. 2014 Nov;139(5):754–61. </w:t>
      </w:r>
    </w:p>
    <w:p w14:paraId="459B47CA" w14:textId="734E1117" w:rsidR="001670CE" w:rsidRDefault="001670CE">
      <w:r>
        <w:fldChar w:fldCharType="end"/>
      </w:r>
    </w:p>
    <w:p w14:paraId="28097C92" w14:textId="0EFCB7AC" w:rsidR="008F515B" w:rsidRDefault="008F515B"/>
    <w:p w14:paraId="101EF1AB" w14:textId="77777777" w:rsidR="008F515B" w:rsidRDefault="008F515B"/>
    <w:sectPr w:rsidR="008F515B" w:rsidSect="009851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E34ED"/>
    <w:multiLevelType w:val="hybridMultilevel"/>
    <w:tmpl w:val="99DE770E"/>
    <w:lvl w:ilvl="0" w:tplc="2124C790">
      <w:start w:val="20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158"/>
    <w:rsid w:val="00057B06"/>
    <w:rsid w:val="00070312"/>
    <w:rsid w:val="00093974"/>
    <w:rsid w:val="0009441A"/>
    <w:rsid w:val="000970D5"/>
    <w:rsid w:val="000C1E64"/>
    <w:rsid w:val="000F6E12"/>
    <w:rsid w:val="001157BC"/>
    <w:rsid w:val="00151BBF"/>
    <w:rsid w:val="00157000"/>
    <w:rsid w:val="00162CB3"/>
    <w:rsid w:val="001670CE"/>
    <w:rsid w:val="00171B45"/>
    <w:rsid w:val="00193900"/>
    <w:rsid w:val="001A0677"/>
    <w:rsid w:val="001A7434"/>
    <w:rsid w:val="001E29FA"/>
    <w:rsid w:val="001F52AD"/>
    <w:rsid w:val="0020497C"/>
    <w:rsid w:val="0026538B"/>
    <w:rsid w:val="00274FB2"/>
    <w:rsid w:val="0029646A"/>
    <w:rsid w:val="00297464"/>
    <w:rsid w:val="002B3BB2"/>
    <w:rsid w:val="002B6058"/>
    <w:rsid w:val="002B7121"/>
    <w:rsid w:val="002C7117"/>
    <w:rsid w:val="003405B6"/>
    <w:rsid w:val="0035130A"/>
    <w:rsid w:val="0035763B"/>
    <w:rsid w:val="003602BF"/>
    <w:rsid w:val="00376898"/>
    <w:rsid w:val="003A0262"/>
    <w:rsid w:val="003D62D8"/>
    <w:rsid w:val="003E17B5"/>
    <w:rsid w:val="003F285D"/>
    <w:rsid w:val="003F6578"/>
    <w:rsid w:val="004046DB"/>
    <w:rsid w:val="00415F6D"/>
    <w:rsid w:val="004308F2"/>
    <w:rsid w:val="00463FFB"/>
    <w:rsid w:val="004776F6"/>
    <w:rsid w:val="004B2127"/>
    <w:rsid w:val="004B2D94"/>
    <w:rsid w:val="004C5B80"/>
    <w:rsid w:val="00545936"/>
    <w:rsid w:val="00591AC4"/>
    <w:rsid w:val="00595188"/>
    <w:rsid w:val="005A425D"/>
    <w:rsid w:val="005B065F"/>
    <w:rsid w:val="005C2F38"/>
    <w:rsid w:val="005C7B3E"/>
    <w:rsid w:val="005E5D26"/>
    <w:rsid w:val="00600F9E"/>
    <w:rsid w:val="006279E0"/>
    <w:rsid w:val="0064337B"/>
    <w:rsid w:val="0065105D"/>
    <w:rsid w:val="006645EC"/>
    <w:rsid w:val="00667D65"/>
    <w:rsid w:val="00676400"/>
    <w:rsid w:val="00695B8B"/>
    <w:rsid w:val="006A79B1"/>
    <w:rsid w:val="006C6145"/>
    <w:rsid w:val="006D6D7F"/>
    <w:rsid w:val="007152FF"/>
    <w:rsid w:val="007416CD"/>
    <w:rsid w:val="00782CFD"/>
    <w:rsid w:val="007A5CB5"/>
    <w:rsid w:val="007B535E"/>
    <w:rsid w:val="007F648F"/>
    <w:rsid w:val="00825522"/>
    <w:rsid w:val="008337E6"/>
    <w:rsid w:val="00845FEB"/>
    <w:rsid w:val="0086558F"/>
    <w:rsid w:val="00887195"/>
    <w:rsid w:val="008E594C"/>
    <w:rsid w:val="008F515B"/>
    <w:rsid w:val="00940A3A"/>
    <w:rsid w:val="00953798"/>
    <w:rsid w:val="009614EE"/>
    <w:rsid w:val="00985158"/>
    <w:rsid w:val="009E22CA"/>
    <w:rsid w:val="00A12C8C"/>
    <w:rsid w:val="00A2691C"/>
    <w:rsid w:val="00A47E0A"/>
    <w:rsid w:val="00AC1E75"/>
    <w:rsid w:val="00AC4D26"/>
    <w:rsid w:val="00AD0AEA"/>
    <w:rsid w:val="00AE3D37"/>
    <w:rsid w:val="00AF11A5"/>
    <w:rsid w:val="00AF3B10"/>
    <w:rsid w:val="00AF7BB5"/>
    <w:rsid w:val="00B4736E"/>
    <w:rsid w:val="00B764C6"/>
    <w:rsid w:val="00B76AD1"/>
    <w:rsid w:val="00B86A6C"/>
    <w:rsid w:val="00B956A8"/>
    <w:rsid w:val="00BF6993"/>
    <w:rsid w:val="00C42033"/>
    <w:rsid w:val="00C87735"/>
    <w:rsid w:val="00CA1FD2"/>
    <w:rsid w:val="00CC4626"/>
    <w:rsid w:val="00CC6A4E"/>
    <w:rsid w:val="00D102A0"/>
    <w:rsid w:val="00D751E2"/>
    <w:rsid w:val="00D775C0"/>
    <w:rsid w:val="00D8251E"/>
    <w:rsid w:val="00D858F8"/>
    <w:rsid w:val="00D93EA1"/>
    <w:rsid w:val="00DA1D05"/>
    <w:rsid w:val="00DA3131"/>
    <w:rsid w:val="00DB13EC"/>
    <w:rsid w:val="00DB3B59"/>
    <w:rsid w:val="00DE4E3A"/>
    <w:rsid w:val="00E00FDA"/>
    <w:rsid w:val="00E4377D"/>
    <w:rsid w:val="00ED46E5"/>
    <w:rsid w:val="00F02E03"/>
    <w:rsid w:val="00F07E4E"/>
    <w:rsid w:val="00F278A2"/>
    <w:rsid w:val="00F321BB"/>
    <w:rsid w:val="00F369B0"/>
    <w:rsid w:val="00F37BB2"/>
    <w:rsid w:val="00F67976"/>
    <w:rsid w:val="00FA05FD"/>
    <w:rsid w:val="00FA4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644D6"/>
  <w15:chartTrackingRefBased/>
  <w15:docId w15:val="{C18B2059-B1B7-4CA5-BC9A-DD5057A28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158"/>
    <w:pPr>
      <w:spacing w:line="360" w:lineRule="auto"/>
    </w:pPr>
    <w:rPr>
      <w:rFonts w:ascii="Arial" w:hAnsi="Arial"/>
      <w:sz w:val="24"/>
    </w:rPr>
  </w:style>
  <w:style w:type="paragraph" w:styleId="Heading1">
    <w:name w:val="heading 1"/>
    <w:aliases w:val="PhD Heading 1"/>
    <w:basedOn w:val="Normal"/>
    <w:next w:val="Normal"/>
    <w:link w:val="Heading1Char"/>
    <w:autoRedefine/>
    <w:uiPriority w:val="9"/>
    <w:qFormat/>
    <w:rsid w:val="005B065F"/>
    <w:pPr>
      <w:keepNext/>
      <w:keepLines/>
      <w:suppressAutoHyphens/>
      <w:spacing w:before="240" w:after="0"/>
      <w:jc w:val="center"/>
      <w:outlineLvl w:val="0"/>
    </w:pPr>
    <w:rPr>
      <w:rFonts w:eastAsia="Yu Gothic Light" w:cs="Calibri Light"/>
      <w:color w:val="767171"/>
      <w:sz w:val="30"/>
      <w:szCs w:val="32"/>
    </w:rPr>
  </w:style>
  <w:style w:type="paragraph" w:styleId="Heading2">
    <w:name w:val="heading 2"/>
    <w:aliases w:val="PhD Heading 2"/>
    <w:basedOn w:val="Normal"/>
    <w:next w:val="Normal"/>
    <w:link w:val="Heading2Char"/>
    <w:autoRedefine/>
    <w:uiPriority w:val="9"/>
    <w:unhideWhenUsed/>
    <w:qFormat/>
    <w:rsid w:val="005B065F"/>
    <w:pPr>
      <w:keepNext/>
      <w:keepLines/>
      <w:suppressAutoHyphens/>
      <w:spacing w:before="40" w:after="0"/>
      <w:outlineLvl w:val="1"/>
    </w:pPr>
    <w:rPr>
      <w:rFonts w:eastAsia="Yu Gothic Light" w:cs="Arial"/>
      <w:color w:val="385623"/>
      <w:sz w:val="30"/>
      <w:szCs w:val="26"/>
    </w:rPr>
  </w:style>
  <w:style w:type="paragraph" w:styleId="Heading3">
    <w:name w:val="heading 3"/>
    <w:aliases w:val="PhD Heading 3"/>
    <w:basedOn w:val="Normal"/>
    <w:next w:val="Normal"/>
    <w:link w:val="Heading3Char"/>
    <w:autoRedefine/>
    <w:uiPriority w:val="9"/>
    <w:unhideWhenUsed/>
    <w:qFormat/>
    <w:rsid w:val="005B065F"/>
    <w:pPr>
      <w:keepNext/>
      <w:keepLines/>
      <w:shd w:val="clear" w:color="auto" w:fill="FFFFFF"/>
      <w:suppressAutoHyphens/>
      <w:spacing w:after="0"/>
      <w:outlineLvl w:val="2"/>
    </w:pPr>
    <w:rPr>
      <w:rFonts w:eastAsia="Yu Gothic Light" w:cs="Arial"/>
      <w:color w:val="385623"/>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PhD Heading 3 Char"/>
    <w:link w:val="Heading3"/>
    <w:uiPriority w:val="9"/>
    <w:qFormat/>
    <w:rsid w:val="005B065F"/>
    <w:rPr>
      <w:rFonts w:ascii="Arial" w:eastAsia="Yu Gothic Light" w:hAnsi="Arial" w:cs="Arial"/>
      <w:color w:val="385623"/>
      <w:sz w:val="26"/>
      <w:szCs w:val="24"/>
      <w:shd w:val="clear" w:color="auto" w:fill="FFFFFF"/>
    </w:rPr>
  </w:style>
  <w:style w:type="character" w:customStyle="1" w:styleId="Heading2Char">
    <w:name w:val="Heading 2 Char"/>
    <w:aliases w:val="PhD Heading 2 Char"/>
    <w:link w:val="Heading2"/>
    <w:uiPriority w:val="9"/>
    <w:qFormat/>
    <w:rsid w:val="005B065F"/>
    <w:rPr>
      <w:rFonts w:ascii="Arial" w:eastAsia="Yu Gothic Light" w:hAnsi="Arial" w:cs="Arial"/>
      <w:color w:val="385623"/>
      <w:sz w:val="30"/>
      <w:szCs w:val="26"/>
    </w:rPr>
  </w:style>
  <w:style w:type="character" w:customStyle="1" w:styleId="Heading1Char">
    <w:name w:val="Heading 1 Char"/>
    <w:aliases w:val="PhD Heading 1 Char"/>
    <w:link w:val="Heading1"/>
    <w:uiPriority w:val="9"/>
    <w:qFormat/>
    <w:rsid w:val="005B065F"/>
    <w:rPr>
      <w:rFonts w:ascii="Arial" w:eastAsia="Yu Gothic Light" w:hAnsi="Arial" w:cs="Calibri Light"/>
      <w:color w:val="767171"/>
      <w:sz w:val="30"/>
      <w:szCs w:val="32"/>
    </w:rPr>
  </w:style>
  <w:style w:type="character" w:styleId="Hyperlink">
    <w:name w:val="Hyperlink"/>
    <w:basedOn w:val="DefaultParagraphFont"/>
    <w:uiPriority w:val="99"/>
    <w:unhideWhenUsed/>
    <w:rsid w:val="00985158"/>
    <w:rPr>
      <w:color w:val="0563C1" w:themeColor="hyperlink"/>
      <w:u w:val="single"/>
    </w:rPr>
  </w:style>
  <w:style w:type="table" w:customStyle="1" w:styleId="TableGridLight1">
    <w:name w:val="Table Grid Light1"/>
    <w:basedOn w:val="TableNormal"/>
    <w:uiPriority w:val="40"/>
    <w:rsid w:val="009851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25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670CE"/>
    <w:pPr>
      <w:tabs>
        <w:tab w:val="left" w:pos="384"/>
      </w:tabs>
      <w:spacing w:after="240" w:line="240" w:lineRule="auto"/>
      <w:ind w:left="384" w:hanging="384"/>
    </w:pPr>
  </w:style>
  <w:style w:type="table" w:styleId="GridTable1Light">
    <w:name w:val="Grid Table 1 Light"/>
    <w:basedOn w:val="TableNormal"/>
    <w:uiPriority w:val="46"/>
    <w:rsid w:val="00940A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ED46E5"/>
    <w:rPr>
      <w:sz w:val="16"/>
      <w:szCs w:val="16"/>
    </w:rPr>
  </w:style>
  <w:style w:type="paragraph" w:styleId="CommentText">
    <w:name w:val="annotation text"/>
    <w:basedOn w:val="Normal"/>
    <w:link w:val="CommentTextChar"/>
    <w:uiPriority w:val="99"/>
    <w:semiHidden/>
    <w:unhideWhenUsed/>
    <w:rsid w:val="00ED46E5"/>
    <w:pPr>
      <w:spacing w:line="240" w:lineRule="auto"/>
    </w:pPr>
    <w:rPr>
      <w:sz w:val="20"/>
      <w:szCs w:val="20"/>
    </w:rPr>
  </w:style>
  <w:style w:type="character" w:customStyle="1" w:styleId="CommentTextChar">
    <w:name w:val="Comment Text Char"/>
    <w:basedOn w:val="DefaultParagraphFont"/>
    <w:link w:val="CommentText"/>
    <w:uiPriority w:val="99"/>
    <w:semiHidden/>
    <w:rsid w:val="00ED46E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D46E5"/>
    <w:rPr>
      <w:b/>
      <w:bCs/>
    </w:rPr>
  </w:style>
  <w:style w:type="character" w:customStyle="1" w:styleId="CommentSubjectChar">
    <w:name w:val="Comment Subject Char"/>
    <w:basedOn w:val="CommentTextChar"/>
    <w:link w:val="CommentSubject"/>
    <w:uiPriority w:val="99"/>
    <w:semiHidden/>
    <w:rsid w:val="00ED46E5"/>
    <w:rPr>
      <w:rFonts w:ascii="Arial" w:hAnsi="Arial"/>
      <w:b/>
      <w:bCs/>
      <w:sz w:val="20"/>
      <w:szCs w:val="20"/>
    </w:rPr>
  </w:style>
  <w:style w:type="paragraph" w:styleId="ListParagraph">
    <w:name w:val="List Paragraph"/>
    <w:basedOn w:val="Normal"/>
    <w:uiPriority w:val="34"/>
    <w:qFormat/>
    <w:rsid w:val="005C7B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017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4</TotalTime>
  <Pages>6</Pages>
  <Words>8055</Words>
  <Characters>45915</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franklinos</dc:creator>
  <cp:keywords/>
  <dc:description/>
  <cp:lastModifiedBy>Franklinos, Lydia</cp:lastModifiedBy>
  <cp:revision>117</cp:revision>
  <dcterms:created xsi:type="dcterms:W3CDTF">2021-09-07T16:30:00Z</dcterms:created>
  <dcterms:modified xsi:type="dcterms:W3CDTF">2021-09-13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q2EZkLC"/&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